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1FC7D0" w14:textId="1DD289B8" w:rsidR="00E44D00" w:rsidRPr="003B2FE0" w:rsidRDefault="00E44D00" w:rsidP="008E1B1F">
      <w:pPr>
        <w:spacing w:after="60"/>
        <w:jc w:val="center"/>
        <w:rPr>
          <w:rFonts w:ascii="Times New Roman" w:eastAsiaTheme="majorEastAsia" w:hAnsi="Times New Roman" w:cs="Times New Roman"/>
          <w:b/>
          <w:bCs/>
          <w:spacing w:val="5"/>
          <w:kern w:val="28"/>
          <w:sz w:val="20"/>
          <w:szCs w:val="20"/>
        </w:rPr>
      </w:pPr>
      <w:bookmarkStart w:id="0" w:name="OLE_LINK1"/>
      <w:r w:rsidRPr="003B2FE0">
        <w:rPr>
          <w:rFonts w:ascii="Times New Roman" w:eastAsiaTheme="majorEastAsia" w:hAnsi="Times New Roman" w:cs="Times New Roman"/>
          <w:b/>
          <w:bCs/>
          <w:spacing w:val="5"/>
          <w:kern w:val="28"/>
          <w:sz w:val="20"/>
          <w:szCs w:val="20"/>
        </w:rPr>
        <w:t>Screening of rice drought</w:t>
      </w:r>
      <w:r w:rsidR="008E1B1F">
        <w:rPr>
          <w:rFonts w:ascii="Times New Roman" w:eastAsiaTheme="majorEastAsia" w:hAnsi="Times New Roman" w:cs="Times New Roman"/>
          <w:b/>
          <w:bCs/>
          <w:spacing w:val="5"/>
          <w:kern w:val="28"/>
          <w:sz w:val="20"/>
          <w:szCs w:val="20"/>
        </w:rPr>
        <w:t>-</w:t>
      </w:r>
      <w:r w:rsidRPr="003B2FE0">
        <w:rPr>
          <w:rFonts w:ascii="Times New Roman" w:eastAsiaTheme="majorEastAsia" w:hAnsi="Times New Roman" w:cs="Times New Roman"/>
          <w:b/>
          <w:bCs/>
          <w:spacing w:val="5"/>
          <w:kern w:val="28"/>
          <w:sz w:val="20"/>
          <w:szCs w:val="20"/>
        </w:rPr>
        <w:t>tolerant lines by introducing a new composite selection index</w:t>
      </w:r>
      <w:r w:rsidR="004F4602">
        <w:rPr>
          <w:rFonts w:ascii="Times New Roman" w:eastAsiaTheme="majorEastAsia" w:hAnsi="Times New Roman" w:cs="Times New Roman"/>
          <w:b/>
          <w:bCs/>
          <w:spacing w:val="5"/>
          <w:kern w:val="28"/>
          <w:sz w:val="20"/>
          <w:szCs w:val="20"/>
        </w:rPr>
        <w:t xml:space="preserve"> </w:t>
      </w:r>
      <w:r w:rsidRPr="003B2FE0">
        <w:rPr>
          <w:rFonts w:ascii="Times New Roman" w:eastAsiaTheme="majorEastAsia" w:hAnsi="Times New Roman" w:cs="Times New Roman"/>
          <w:b/>
          <w:bCs/>
          <w:spacing w:val="5"/>
          <w:kern w:val="28"/>
          <w:sz w:val="20"/>
          <w:szCs w:val="20"/>
        </w:rPr>
        <w:t>and competitive with multivariate methods</w:t>
      </w:r>
    </w:p>
    <w:bookmarkEnd w:id="0"/>
    <w:p w14:paraId="405A158A" w14:textId="69C49A3F" w:rsidR="0017241B" w:rsidRPr="003B2FE0" w:rsidRDefault="0017241B" w:rsidP="00B84D29">
      <w:pPr>
        <w:spacing w:after="60"/>
        <w:jc w:val="center"/>
        <w:rPr>
          <w:rFonts w:ascii="Times New Roman" w:hAnsi="Times New Roman" w:cs="Times New Roman"/>
          <w:b/>
          <w:bCs/>
          <w:sz w:val="20"/>
          <w:szCs w:val="20"/>
          <w:rtl/>
        </w:rPr>
      </w:pPr>
      <w:r w:rsidRPr="003B2FE0">
        <w:rPr>
          <w:rFonts w:ascii="Times New Roman" w:hAnsi="Times New Roman" w:cs="Times New Roman"/>
          <w:b/>
          <w:bCs/>
          <w:sz w:val="20"/>
          <w:szCs w:val="20"/>
        </w:rPr>
        <w:t>Atefeh Sabouri</w:t>
      </w:r>
      <w:r w:rsidRPr="003B2FE0">
        <w:rPr>
          <w:rFonts w:ascii="Times New Roman" w:hAnsi="Times New Roman" w:cs="Times New Roman"/>
          <w:b/>
          <w:bCs/>
          <w:sz w:val="20"/>
          <w:szCs w:val="20"/>
          <w:vertAlign w:val="superscript"/>
        </w:rPr>
        <w:t>1</w:t>
      </w:r>
      <w:r w:rsidRPr="003B2FE0">
        <w:rPr>
          <w:rFonts w:ascii="Times New Roman" w:hAnsi="Times New Roman" w:cs="Times New Roman"/>
          <w:b/>
          <w:bCs/>
          <w:sz w:val="20"/>
          <w:szCs w:val="20"/>
        </w:rPr>
        <w:t>*, Ahmad Reza Dadras</w:t>
      </w:r>
      <w:r w:rsidRPr="003B2FE0">
        <w:rPr>
          <w:rFonts w:ascii="Times New Roman" w:hAnsi="Times New Roman" w:cs="Times New Roman"/>
          <w:b/>
          <w:bCs/>
          <w:sz w:val="20"/>
          <w:szCs w:val="20"/>
          <w:vertAlign w:val="superscript"/>
        </w:rPr>
        <w:t>2</w:t>
      </w:r>
      <w:r w:rsidR="00845FA8" w:rsidRPr="003B2FE0">
        <w:rPr>
          <w:rFonts w:ascii="Times New Roman" w:hAnsi="Times New Roman" w:cs="Times New Roman"/>
          <w:b/>
          <w:bCs/>
          <w:sz w:val="20"/>
          <w:szCs w:val="20"/>
          <w:vertAlign w:val="superscript"/>
        </w:rPr>
        <w:t>*</w:t>
      </w:r>
      <w:r w:rsidRPr="003B2FE0">
        <w:rPr>
          <w:rFonts w:ascii="Times New Roman" w:hAnsi="Times New Roman" w:cs="Times New Roman"/>
          <w:b/>
          <w:bCs/>
          <w:sz w:val="20"/>
          <w:szCs w:val="20"/>
        </w:rPr>
        <w:t xml:space="preserve">, </w:t>
      </w:r>
      <w:proofErr w:type="spellStart"/>
      <w:r w:rsidRPr="003B2FE0">
        <w:rPr>
          <w:rFonts w:ascii="Times New Roman" w:hAnsi="Times New Roman" w:cs="Times New Roman"/>
          <w:b/>
          <w:bCs/>
          <w:sz w:val="20"/>
          <w:szCs w:val="20"/>
        </w:rPr>
        <w:t>Matin</w:t>
      </w:r>
      <w:proofErr w:type="spellEnd"/>
      <w:r w:rsidRPr="003B2FE0">
        <w:rPr>
          <w:rFonts w:ascii="Times New Roman" w:hAnsi="Times New Roman" w:cs="Times New Roman"/>
          <w:b/>
          <w:bCs/>
          <w:sz w:val="20"/>
          <w:szCs w:val="20"/>
        </w:rPr>
        <w:t xml:space="preserve"> Azari</w:t>
      </w:r>
      <w:r w:rsidRPr="003B2FE0">
        <w:rPr>
          <w:rFonts w:ascii="Times New Roman" w:hAnsi="Times New Roman" w:cs="Times New Roman"/>
          <w:b/>
          <w:bCs/>
          <w:sz w:val="20"/>
          <w:szCs w:val="20"/>
          <w:vertAlign w:val="superscript"/>
        </w:rPr>
        <w:t>1</w:t>
      </w:r>
      <w:r w:rsidRPr="003B2FE0">
        <w:rPr>
          <w:rFonts w:ascii="Times New Roman" w:hAnsi="Times New Roman" w:cs="Times New Roman"/>
          <w:b/>
          <w:bCs/>
          <w:sz w:val="20"/>
          <w:szCs w:val="20"/>
        </w:rPr>
        <w:t xml:space="preserve">, Abbas </w:t>
      </w:r>
      <w:proofErr w:type="spellStart"/>
      <w:r w:rsidRPr="003B2FE0">
        <w:rPr>
          <w:rFonts w:ascii="Times New Roman" w:hAnsi="Times New Roman" w:cs="Times New Roman"/>
          <w:b/>
          <w:bCs/>
          <w:sz w:val="20"/>
          <w:szCs w:val="20"/>
        </w:rPr>
        <w:t>Saberi</w:t>
      </w:r>
      <w:proofErr w:type="spellEnd"/>
      <w:r w:rsidRPr="003B2FE0">
        <w:rPr>
          <w:rFonts w:ascii="Times New Roman" w:hAnsi="Times New Roman" w:cs="Times New Roman"/>
          <w:b/>
          <w:bCs/>
          <w:sz w:val="20"/>
          <w:szCs w:val="20"/>
        </w:rPr>
        <w:t xml:space="preserve"> Kouchesfahani</w:t>
      </w:r>
      <w:r w:rsidRPr="003B2FE0">
        <w:rPr>
          <w:rFonts w:ascii="Times New Roman" w:hAnsi="Times New Roman" w:cs="Times New Roman"/>
          <w:b/>
          <w:bCs/>
          <w:sz w:val="20"/>
          <w:szCs w:val="20"/>
          <w:vertAlign w:val="superscript"/>
        </w:rPr>
        <w:t>1</w:t>
      </w:r>
      <w:r w:rsidRPr="003B2FE0">
        <w:rPr>
          <w:rFonts w:ascii="Times New Roman" w:hAnsi="Times New Roman" w:cs="Times New Roman"/>
          <w:b/>
          <w:bCs/>
          <w:sz w:val="20"/>
          <w:szCs w:val="20"/>
        </w:rPr>
        <w:t>,</w:t>
      </w:r>
      <w:r w:rsidRPr="003B2FE0">
        <w:rPr>
          <w:rFonts w:ascii="Times New Roman" w:hAnsi="Times New Roman" w:cs="Times New Roman"/>
          <w:b/>
          <w:bCs/>
          <w:sz w:val="20"/>
          <w:szCs w:val="20"/>
          <w:vertAlign w:val="superscript"/>
        </w:rPr>
        <w:t xml:space="preserve"> </w:t>
      </w:r>
      <w:proofErr w:type="spellStart"/>
      <w:r w:rsidRPr="003B2FE0">
        <w:rPr>
          <w:rFonts w:ascii="Times New Roman" w:hAnsi="Times New Roman" w:cs="Times New Roman"/>
          <w:b/>
          <w:bCs/>
          <w:sz w:val="20"/>
          <w:szCs w:val="20"/>
        </w:rPr>
        <w:t>Mehraneh</w:t>
      </w:r>
      <w:proofErr w:type="spellEnd"/>
      <w:r w:rsidRPr="003B2FE0">
        <w:rPr>
          <w:rFonts w:ascii="Times New Roman" w:hAnsi="Times New Roman" w:cs="Times New Roman"/>
          <w:b/>
          <w:bCs/>
          <w:sz w:val="20"/>
          <w:szCs w:val="20"/>
        </w:rPr>
        <w:t xml:space="preserve"> Taslimi</w:t>
      </w:r>
      <w:r w:rsidRPr="003B2FE0">
        <w:rPr>
          <w:rFonts w:ascii="Times New Roman" w:hAnsi="Times New Roman" w:cs="Times New Roman"/>
          <w:b/>
          <w:bCs/>
          <w:sz w:val="20"/>
          <w:szCs w:val="20"/>
          <w:vertAlign w:val="superscript"/>
        </w:rPr>
        <w:t>1</w:t>
      </w:r>
      <w:r w:rsidRPr="003B2FE0">
        <w:rPr>
          <w:rFonts w:ascii="Times New Roman" w:hAnsi="Times New Roman" w:cs="Times New Roman"/>
          <w:b/>
          <w:bCs/>
          <w:sz w:val="20"/>
          <w:szCs w:val="20"/>
        </w:rPr>
        <w:t>, Reza Jalalifar</w:t>
      </w:r>
      <w:r w:rsidR="00DD5714" w:rsidRPr="003B2FE0">
        <w:rPr>
          <w:rFonts w:ascii="Times New Roman" w:hAnsi="Times New Roman" w:cs="Times New Roman"/>
          <w:b/>
          <w:bCs/>
          <w:sz w:val="20"/>
          <w:szCs w:val="20"/>
          <w:vertAlign w:val="superscript"/>
        </w:rPr>
        <w:t>1</w:t>
      </w:r>
    </w:p>
    <w:p w14:paraId="5AF91E55" w14:textId="77777777" w:rsidR="0017241B" w:rsidRPr="003B2FE0" w:rsidRDefault="0017241B" w:rsidP="00B84D29">
      <w:pPr>
        <w:pStyle w:val="ListParagraph"/>
        <w:numPr>
          <w:ilvl w:val="0"/>
          <w:numId w:val="13"/>
        </w:numPr>
        <w:spacing w:after="60"/>
        <w:jc w:val="both"/>
        <w:rPr>
          <w:rStyle w:val="tlid-translation"/>
          <w:rFonts w:ascii="Times New Roman" w:hAnsi="Times New Roman" w:cs="Times New Roman"/>
          <w:sz w:val="20"/>
          <w:szCs w:val="20"/>
          <w:lang w:val="en"/>
        </w:rPr>
      </w:pPr>
      <w:r w:rsidRPr="003B2FE0">
        <w:rPr>
          <w:rStyle w:val="tlid-translation"/>
          <w:rFonts w:ascii="Times New Roman" w:hAnsi="Times New Roman" w:cs="Times New Roman"/>
          <w:sz w:val="20"/>
          <w:szCs w:val="20"/>
          <w:lang w:val="en"/>
        </w:rPr>
        <w:t xml:space="preserve">Department of Agronomy and Plant Breeding, Faculty of Agricultural Sciences, University of </w:t>
      </w:r>
      <w:proofErr w:type="spellStart"/>
      <w:r w:rsidRPr="003B2FE0">
        <w:rPr>
          <w:rStyle w:val="tlid-translation"/>
          <w:rFonts w:ascii="Times New Roman" w:hAnsi="Times New Roman" w:cs="Times New Roman"/>
          <w:sz w:val="20"/>
          <w:szCs w:val="20"/>
          <w:lang w:val="en"/>
        </w:rPr>
        <w:t>Guilan</w:t>
      </w:r>
      <w:proofErr w:type="spellEnd"/>
      <w:r w:rsidRPr="003B2FE0">
        <w:rPr>
          <w:rStyle w:val="tlid-translation"/>
          <w:rFonts w:ascii="Times New Roman" w:hAnsi="Times New Roman" w:cs="Times New Roman"/>
          <w:sz w:val="20"/>
          <w:szCs w:val="20"/>
          <w:lang w:val="en"/>
        </w:rPr>
        <w:t xml:space="preserve">, Rasht, Iran. </w:t>
      </w:r>
    </w:p>
    <w:p w14:paraId="220D7C7F" w14:textId="77777777" w:rsidR="0017241B" w:rsidRPr="003B2FE0" w:rsidRDefault="0017241B" w:rsidP="00B84D29">
      <w:pPr>
        <w:pStyle w:val="ListParagraph"/>
        <w:numPr>
          <w:ilvl w:val="0"/>
          <w:numId w:val="13"/>
        </w:numPr>
        <w:spacing w:after="60"/>
        <w:jc w:val="both"/>
        <w:rPr>
          <w:rStyle w:val="tlid-translation"/>
          <w:rFonts w:ascii="Times New Roman" w:hAnsi="Times New Roman" w:cs="Times New Roman"/>
          <w:sz w:val="20"/>
          <w:szCs w:val="20"/>
          <w:lang w:val="en"/>
        </w:rPr>
      </w:pPr>
      <w:r w:rsidRPr="003B2FE0">
        <w:rPr>
          <w:rStyle w:val="tlid-translation"/>
          <w:rFonts w:ascii="Times New Roman" w:hAnsi="Times New Roman" w:cs="Times New Roman"/>
          <w:sz w:val="20"/>
          <w:szCs w:val="20"/>
          <w:lang w:val="en"/>
        </w:rPr>
        <w:t xml:space="preserve">Crop and Horticultural Science Research Department, </w:t>
      </w:r>
      <w:proofErr w:type="spellStart"/>
      <w:r w:rsidRPr="003B2FE0">
        <w:rPr>
          <w:rStyle w:val="tlid-translation"/>
          <w:rFonts w:ascii="Times New Roman" w:hAnsi="Times New Roman" w:cs="Times New Roman"/>
          <w:sz w:val="20"/>
          <w:szCs w:val="20"/>
          <w:lang w:val="en"/>
        </w:rPr>
        <w:t>Zanjan</w:t>
      </w:r>
      <w:proofErr w:type="spellEnd"/>
      <w:r w:rsidRPr="003B2FE0">
        <w:rPr>
          <w:rStyle w:val="tlid-translation"/>
          <w:rFonts w:ascii="Times New Roman" w:hAnsi="Times New Roman" w:cs="Times New Roman"/>
          <w:sz w:val="20"/>
          <w:szCs w:val="20"/>
          <w:lang w:val="en"/>
        </w:rPr>
        <w:t xml:space="preserve"> Agricultural Resources Research and Education Center, Agricultural Research, Education and Extension Organization (AREEO), </w:t>
      </w:r>
      <w:proofErr w:type="spellStart"/>
      <w:r w:rsidRPr="003B2FE0">
        <w:rPr>
          <w:rStyle w:val="tlid-translation"/>
          <w:rFonts w:ascii="Times New Roman" w:hAnsi="Times New Roman" w:cs="Times New Roman"/>
          <w:sz w:val="20"/>
          <w:szCs w:val="20"/>
          <w:lang w:val="en"/>
        </w:rPr>
        <w:t>Zanjan</w:t>
      </w:r>
      <w:proofErr w:type="spellEnd"/>
      <w:r w:rsidRPr="003B2FE0">
        <w:rPr>
          <w:rStyle w:val="tlid-translation"/>
          <w:rFonts w:ascii="Times New Roman" w:hAnsi="Times New Roman" w:cs="Times New Roman"/>
          <w:sz w:val="20"/>
          <w:szCs w:val="20"/>
          <w:lang w:val="en"/>
        </w:rPr>
        <w:t>, Iran.</w:t>
      </w:r>
    </w:p>
    <w:p w14:paraId="3AFDEE0C" w14:textId="537203C9" w:rsidR="00845FA8" w:rsidRPr="003B2FE0" w:rsidRDefault="0017241B" w:rsidP="00845FA8">
      <w:pPr>
        <w:spacing w:after="60"/>
        <w:jc w:val="both"/>
        <w:rPr>
          <w:rStyle w:val="tlid-translation"/>
          <w:rFonts w:ascii="Times New Roman" w:hAnsi="Times New Roman" w:cs="Times New Roman"/>
          <w:sz w:val="20"/>
          <w:szCs w:val="20"/>
          <w:lang w:val="en"/>
        </w:rPr>
      </w:pPr>
      <w:r w:rsidRPr="003B2FE0">
        <w:rPr>
          <w:rStyle w:val="tlid-translation"/>
          <w:rFonts w:ascii="Times New Roman" w:hAnsi="Times New Roman" w:cs="Times New Roman"/>
          <w:sz w:val="20"/>
          <w:szCs w:val="20"/>
          <w:lang w:val="en"/>
        </w:rPr>
        <w:t>* Corresponding author</w:t>
      </w:r>
      <w:r w:rsidR="00845FA8" w:rsidRPr="003B2FE0">
        <w:rPr>
          <w:rStyle w:val="tlid-translation"/>
          <w:rFonts w:ascii="Times New Roman" w:hAnsi="Times New Roman" w:cs="Times New Roman"/>
          <w:sz w:val="20"/>
          <w:szCs w:val="20"/>
          <w:lang w:val="en"/>
        </w:rPr>
        <w:t>s</w:t>
      </w:r>
      <w:r w:rsidRPr="003B2FE0">
        <w:rPr>
          <w:rStyle w:val="tlid-translation"/>
          <w:rFonts w:ascii="Times New Roman" w:hAnsi="Times New Roman" w:cs="Times New Roman"/>
          <w:sz w:val="20"/>
          <w:szCs w:val="20"/>
          <w:lang w:val="en"/>
        </w:rPr>
        <w:t xml:space="preserve"> address: </w:t>
      </w:r>
      <w:r w:rsidR="00845FA8" w:rsidRPr="003B2FE0">
        <w:rPr>
          <w:rStyle w:val="tlid-translation"/>
          <w:rFonts w:ascii="Times New Roman" w:hAnsi="Times New Roman" w:cs="Times New Roman"/>
          <w:sz w:val="20"/>
          <w:szCs w:val="20"/>
          <w:lang w:val="en"/>
        </w:rPr>
        <w:t xml:space="preserve">Atefeh Sabouri: </w:t>
      </w:r>
      <w:proofErr w:type="spellStart"/>
      <w:r w:rsidRPr="003B2FE0">
        <w:rPr>
          <w:rStyle w:val="tlid-translation"/>
          <w:rFonts w:ascii="Times New Roman" w:hAnsi="Times New Roman" w:cs="Times New Roman"/>
          <w:sz w:val="20"/>
          <w:szCs w:val="20"/>
          <w:lang w:val="en"/>
        </w:rPr>
        <w:t>P.</w:t>
      </w:r>
      <w:proofErr w:type="gramStart"/>
      <w:r w:rsidRPr="003B2FE0">
        <w:rPr>
          <w:rStyle w:val="tlid-translation"/>
          <w:rFonts w:ascii="Times New Roman" w:hAnsi="Times New Roman" w:cs="Times New Roman"/>
          <w:sz w:val="20"/>
          <w:szCs w:val="20"/>
          <w:lang w:val="en"/>
        </w:rPr>
        <w:t>O.Box</w:t>
      </w:r>
      <w:proofErr w:type="spellEnd"/>
      <w:proofErr w:type="gramEnd"/>
      <w:r w:rsidRPr="003B2FE0">
        <w:rPr>
          <w:rStyle w:val="tlid-translation"/>
          <w:rFonts w:ascii="Times New Roman" w:hAnsi="Times New Roman" w:cs="Times New Roman"/>
          <w:sz w:val="20"/>
          <w:szCs w:val="20"/>
          <w:lang w:val="en"/>
        </w:rPr>
        <w:t xml:space="preserve">: 41635-1314, IRAN. Tell: +983133690274, Fax: +983133690281. E-mail: </w:t>
      </w:r>
      <w:hyperlink r:id="rId8" w:history="1">
        <w:r w:rsidRPr="003B2FE0">
          <w:rPr>
            <w:rStyle w:val="tlid-translation"/>
            <w:rFonts w:ascii="Times New Roman" w:hAnsi="Times New Roman" w:cs="Times New Roman"/>
            <w:sz w:val="20"/>
            <w:szCs w:val="20"/>
            <w:lang w:val="en"/>
          </w:rPr>
          <w:t>a.sabouri@guilan.ac.ir</w:t>
        </w:r>
      </w:hyperlink>
      <w:r w:rsidRPr="003B2FE0">
        <w:rPr>
          <w:rStyle w:val="tlid-translation"/>
          <w:rFonts w:ascii="Times New Roman" w:hAnsi="Times New Roman" w:cs="Times New Roman"/>
          <w:sz w:val="20"/>
          <w:szCs w:val="20"/>
          <w:lang w:val="en"/>
        </w:rPr>
        <w:t xml:space="preserve">. ORCID code </w:t>
      </w:r>
      <w:hyperlink r:id="rId9" w:history="1">
        <w:r w:rsidRPr="003B2FE0">
          <w:rPr>
            <w:rStyle w:val="tlid-translation"/>
            <w:rFonts w:ascii="Times New Roman" w:hAnsi="Times New Roman" w:cs="Times New Roman"/>
            <w:sz w:val="20"/>
            <w:szCs w:val="20"/>
            <w:lang w:val="en"/>
          </w:rPr>
          <w:t>https://orcid.org/0000-0002-5831-768X</w:t>
        </w:r>
      </w:hyperlink>
      <w:r w:rsidR="00845FA8" w:rsidRPr="003B2FE0">
        <w:rPr>
          <w:rStyle w:val="tlid-translation"/>
          <w:rFonts w:ascii="Times New Roman" w:hAnsi="Times New Roman" w:cs="Times New Roman"/>
          <w:sz w:val="20"/>
          <w:szCs w:val="20"/>
          <w:lang w:val="en"/>
        </w:rPr>
        <w:t>.</w:t>
      </w:r>
    </w:p>
    <w:p w14:paraId="16D4198E" w14:textId="0B3561D5" w:rsidR="004A4890" w:rsidRPr="001C6525" w:rsidRDefault="00845FA8" w:rsidP="001C6525">
      <w:pPr>
        <w:spacing w:after="120"/>
        <w:ind w:firstLine="170"/>
        <w:rPr>
          <w:rFonts w:asciiTheme="majorBidi" w:hAnsiTheme="majorBidi" w:cstheme="majorBidi"/>
          <w:noProof/>
          <w:sz w:val="20"/>
          <w:szCs w:val="20"/>
        </w:rPr>
      </w:pPr>
      <w:r w:rsidRPr="003B2FE0">
        <w:rPr>
          <w:rStyle w:val="tlid-translation"/>
          <w:rFonts w:ascii="Times New Roman" w:hAnsi="Times New Roman" w:cs="Times New Roman"/>
          <w:sz w:val="20"/>
          <w:szCs w:val="20"/>
          <w:lang w:val="en"/>
        </w:rPr>
        <w:t xml:space="preserve">Ahmad Reza </w:t>
      </w:r>
      <w:proofErr w:type="spellStart"/>
      <w:r w:rsidRPr="003B2FE0">
        <w:rPr>
          <w:rStyle w:val="tlid-translation"/>
          <w:rFonts w:ascii="Times New Roman" w:hAnsi="Times New Roman" w:cs="Times New Roman"/>
          <w:sz w:val="20"/>
          <w:szCs w:val="20"/>
          <w:lang w:val="en"/>
        </w:rPr>
        <w:t>Dadras</w:t>
      </w:r>
      <w:proofErr w:type="spellEnd"/>
      <w:r w:rsidR="004A4890" w:rsidRPr="003B2FE0">
        <w:rPr>
          <w:rStyle w:val="tlid-translation"/>
          <w:rFonts w:ascii="Times New Roman" w:hAnsi="Times New Roman" w:cs="Times New Roman"/>
          <w:sz w:val="20"/>
          <w:szCs w:val="20"/>
          <w:lang w:val="en"/>
        </w:rPr>
        <w:t xml:space="preserve">: </w:t>
      </w:r>
      <w:r w:rsidR="004A4890" w:rsidRPr="003B2FE0">
        <w:rPr>
          <w:rFonts w:asciiTheme="majorBidi" w:hAnsiTheme="majorBidi" w:cstheme="majorBidi"/>
          <w:noProof/>
          <w:sz w:val="20"/>
          <w:szCs w:val="20"/>
        </w:rPr>
        <w:t xml:space="preserve">Email: </w:t>
      </w:r>
      <w:r w:rsidR="001C6525" w:rsidRPr="001C6525">
        <w:rPr>
          <w:rFonts w:asciiTheme="majorBidi" w:hAnsiTheme="majorBidi" w:cstheme="majorBidi"/>
          <w:sz w:val="20"/>
          <w:szCs w:val="20"/>
        </w:rPr>
        <w:t>a.dadras@areeo.ac.ir</w:t>
      </w:r>
      <w:r w:rsidR="009174EA" w:rsidRPr="001C6525">
        <w:rPr>
          <w:rStyle w:val="Hyperlink"/>
          <w:rFonts w:asciiTheme="majorBidi" w:hAnsiTheme="majorBidi" w:cstheme="majorBidi"/>
          <w:color w:val="auto"/>
          <w:sz w:val="20"/>
          <w:szCs w:val="20"/>
          <w:u w:val="none"/>
        </w:rPr>
        <w:t>;</w:t>
      </w:r>
      <w:r w:rsidR="001C6525" w:rsidRPr="001C6525">
        <w:rPr>
          <w:rStyle w:val="Hyperlink"/>
          <w:rFonts w:asciiTheme="majorBidi" w:hAnsiTheme="majorBidi" w:cstheme="majorBidi"/>
          <w:color w:val="auto"/>
          <w:sz w:val="20"/>
          <w:szCs w:val="20"/>
          <w:u w:val="none"/>
        </w:rPr>
        <w:t xml:space="preserve"> </w:t>
      </w:r>
      <w:r w:rsidR="00D444D3" w:rsidRPr="001C6525">
        <w:rPr>
          <w:rFonts w:asciiTheme="majorBidi" w:hAnsiTheme="majorBidi" w:cstheme="majorBidi"/>
          <w:sz w:val="20"/>
          <w:szCs w:val="20"/>
        </w:rPr>
        <w:t>a.dadras@yahoo</w:t>
      </w:r>
      <w:r w:rsidR="004A4890" w:rsidRPr="001C6525">
        <w:rPr>
          <w:rStyle w:val="Hyperlink"/>
          <w:rFonts w:asciiTheme="majorBidi" w:hAnsiTheme="majorBidi" w:cstheme="majorBidi"/>
          <w:color w:val="auto"/>
          <w:sz w:val="20"/>
          <w:szCs w:val="20"/>
          <w:u w:val="none"/>
        </w:rPr>
        <w:t>.</w:t>
      </w:r>
      <w:r w:rsidR="00D444D3" w:rsidRPr="001C6525">
        <w:rPr>
          <w:rStyle w:val="Hyperlink"/>
          <w:rFonts w:asciiTheme="majorBidi" w:hAnsiTheme="majorBidi" w:cstheme="majorBidi"/>
          <w:color w:val="auto"/>
          <w:sz w:val="20"/>
          <w:szCs w:val="20"/>
          <w:u w:val="none"/>
        </w:rPr>
        <w:t>com</w:t>
      </w:r>
      <w:r w:rsidR="004A4890" w:rsidRPr="001C6525">
        <w:rPr>
          <w:rStyle w:val="Hyperlink"/>
          <w:rFonts w:asciiTheme="majorBidi" w:hAnsiTheme="majorBidi" w:cstheme="majorBidi"/>
          <w:color w:val="auto"/>
          <w:sz w:val="20"/>
          <w:szCs w:val="20"/>
          <w:u w:val="none"/>
        </w:rPr>
        <w:t xml:space="preserve"> ORCID code https:/orcid.org/0000-0001-8591-5813</w:t>
      </w:r>
    </w:p>
    <w:p w14:paraId="1E2D3768" w14:textId="77777777" w:rsidR="007A7A96" w:rsidRDefault="0017241B" w:rsidP="00845FA8">
      <w:pPr>
        <w:spacing w:after="60"/>
        <w:jc w:val="both"/>
        <w:rPr>
          <w:rStyle w:val="tlid-translation"/>
          <w:rFonts w:ascii="Times New Roman" w:hAnsi="Times New Roman" w:cs="Times New Roman"/>
          <w:sz w:val="20"/>
          <w:szCs w:val="20"/>
          <w:lang w:val="en"/>
        </w:rPr>
        <w:sectPr w:rsidR="007A7A96" w:rsidSect="003A6A01">
          <w:footerReference w:type="default" r:id="rId10"/>
          <w:pgSz w:w="12240" w:h="15840"/>
          <w:pgMar w:top="1418" w:right="1440" w:bottom="1418" w:left="1440" w:header="720" w:footer="720" w:gutter="0"/>
          <w:lnNumType w:countBy="1" w:restart="continuous"/>
          <w:cols w:space="720"/>
          <w:docGrid w:linePitch="360"/>
        </w:sectPr>
      </w:pPr>
      <w:r w:rsidRPr="003B2FE0">
        <w:rPr>
          <w:rStyle w:val="tlid-translation"/>
          <w:rFonts w:ascii="Times New Roman" w:hAnsi="Times New Roman" w:cs="Times New Roman"/>
          <w:sz w:val="20"/>
          <w:szCs w:val="20"/>
          <w:lang w:val="en"/>
        </w:rPr>
        <w:t xml:space="preserve"> </w:t>
      </w:r>
    </w:p>
    <w:p w14:paraId="441DB3D3" w14:textId="77777777" w:rsidR="007A7A96" w:rsidRPr="003B2FE0" w:rsidRDefault="007A7A96" w:rsidP="007A7A96">
      <w:pPr>
        <w:autoSpaceDE w:val="0"/>
        <w:autoSpaceDN w:val="0"/>
        <w:adjustRightInd w:val="0"/>
        <w:spacing w:after="60"/>
        <w:jc w:val="both"/>
        <w:rPr>
          <w:rStyle w:val="tlid-translation"/>
          <w:rFonts w:ascii="Times New Roman" w:hAnsi="Times New Roman" w:cs="Times New Roman"/>
          <w:sz w:val="20"/>
          <w:szCs w:val="20"/>
          <w:lang w:val="e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52"/>
        <w:gridCol w:w="4608"/>
      </w:tblGrid>
      <w:tr w:rsidR="007A7A96" w:rsidRPr="003B2FE0" w14:paraId="5148DA71" w14:textId="77777777" w:rsidTr="007A7A96">
        <w:tc>
          <w:tcPr>
            <w:tcW w:w="4752" w:type="dxa"/>
            <w:hideMark/>
          </w:tcPr>
          <w:p w14:paraId="07DDC9FA" w14:textId="77777777" w:rsidR="007A7A96" w:rsidRPr="003B2FE0" w:rsidRDefault="007A7A96" w:rsidP="006D4CC7">
            <w:pPr>
              <w:spacing w:after="60"/>
              <w:rPr>
                <w:rFonts w:ascii="Times New Roman" w:hAnsi="Times New Roman" w:cs="Times New Roman"/>
                <w:sz w:val="20"/>
                <w:szCs w:val="20"/>
              </w:rPr>
            </w:pPr>
            <w:r w:rsidRPr="003B2FE0">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15BE2117" wp14:editId="3A08199E">
                      <wp:simplePos x="0" y="0"/>
                      <wp:positionH relativeFrom="column">
                        <wp:posOffset>2787015</wp:posOffset>
                      </wp:positionH>
                      <wp:positionV relativeFrom="paragraph">
                        <wp:posOffset>29210</wp:posOffset>
                      </wp:positionV>
                      <wp:extent cx="231775" cy="246380"/>
                      <wp:effectExtent l="0" t="0" r="0" b="1270"/>
                      <wp:wrapNone/>
                      <wp:docPr id="102" name="Text Box 102"/>
                      <wp:cNvGraphicFramePr/>
                      <a:graphic xmlns:a="http://schemas.openxmlformats.org/drawingml/2006/main">
                        <a:graphicData uri="http://schemas.microsoft.com/office/word/2010/wordprocessingShape">
                          <wps:wsp>
                            <wps:cNvSpPr txBox="1"/>
                            <wps:spPr>
                              <a:xfrm>
                                <a:off x="0" y="0"/>
                                <a:ext cx="231775" cy="24638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30EA1C9" w14:textId="77777777" w:rsidR="007A7A96" w:rsidRDefault="007A7A96" w:rsidP="007A7A96">
                                  <w:pPr>
                                    <w:rPr>
                                      <w:sz w:val="16"/>
                                      <w:szCs w:val="16"/>
                                      <w:lang w:bidi="fa-IR"/>
                                    </w:rPr>
                                  </w:pPr>
                                  <w:r>
                                    <w:rPr>
                                      <w:sz w:val="16"/>
                                      <w:szCs w:val="16"/>
                                      <w:lang w:bidi="fa-IR"/>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5BE2117" id="_x0000_t202" coordsize="21600,21600" o:spt="202" path="m,l,21600r21600,l21600,xe">
                      <v:stroke joinstyle="miter"/>
                      <v:path gradientshapeok="t" o:connecttype="rect"/>
                    </v:shapetype>
                    <v:shape id="Text Box 102" o:spid="_x0000_s1026" type="#_x0000_t202" style="position:absolute;margin-left:219.45pt;margin-top:2.3pt;width:18.25pt;height:19.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" filled="f" stroked="f" strokeweight=".5pt">
                      <v:textbox>
                        <w:txbxContent>
                          <w:p w14:paraId="430EA1C9" w14:textId="77777777" w:rsidR="007A7A96" w:rsidRDefault="007A7A96" w:rsidP="007A7A96">
                            <w:pPr>
                              <w:rPr>
                                <w:sz w:val="16"/>
                                <w:szCs w:val="16"/>
                                <w:lang w:bidi="fa-IR"/>
                              </w:rPr>
                            </w:pPr>
                            <w:r>
                              <w:rPr>
                                <w:sz w:val="16"/>
                                <w:szCs w:val="16"/>
                                <w:lang w:bidi="fa-IR"/>
                              </w:rPr>
                              <w:t>a</w:t>
                            </w:r>
                          </w:p>
                        </w:txbxContent>
                      </v:textbox>
                    </v:shape>
                  </w:pict>
                </mc:Fallback>
              </mc:AlternateContent>
            </w:r>
            <w:r w:rsidRPr="003B2FE0">
              <w:rPr>
                <w:rFonts w:ascii="Times New Roman" w:hAnsi="Times New Roman" w:cs="Times New Roman"/>
                <w:noProof/>
                <w:sz w:val="20"/>
                <w:szCs w:val="20"/>
              </w:rPr>
              <w:drawing>
                <wp:inline distT="0" distB="0" distL="0" distR="0" wp14:anchorId="63CB86F5" wp14:editId="12054690">
                  <wp:extent cx="2869565" cy="2616835"/>
                  <wp:effectExtent l="0" t="0" r="6985" b="0"/>
                  <wp:docPr id="98" name="Picture 98" descr="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9" descr="1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869565" cy="2616835"/>
                          </a:xfrm>
                          <a:prstGeom prst="rect">
                            <a:avLst/>
                          </a:prstGeom>
                          <a:noFill/>
                          <a:ln>
                            <a:noFill/>
                          </a:ln>
                        </pic:spPr>
                      </pic:pic>
                    </a:graphicData>
                  </a:graphic>
                </wp:inline>
              </w:drawing>
            </w:r>
          </w:p>
        </w:tc>
        <w:tc>
          <w:tcPr>
            <w:tcW w:w="4608" w:type="dxa"/>
            <w:hideMark/>
          </w:tcPr>
          <w:p w14:paraId="629A3750" w14:textId="77777777" w:rsidR="007A7A96" w:rsidRPr="003B2FE0" w:rsidRDefault="007A7A96" w:rsidP="006D4CC7">
            <w:pPr>
              <w:spacing w:after="60"/>
              <w:rPr>
                <w:rFonts w:ascii="Times New Roman" w:hAnsi="Times New Roman" w:cs="Times New Roman"/>
                <w:sz w:val="20"/>
                <w:szCs w:val="20"/>
              </w:rPr>
            </w:pPr>
            <w:r w:rsidRPr="003B2FE0">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6F70C8D1" wp14:editId="54D4F734">
                      <wp:simplePos x="0" y="0"/>
                      <wp:positionH relativeFrom="column">
                        <wp:posOffset>2969260</wp:posOffset>
                      </wp:positionH>
                      <wp:positionV relativeFrom="paragraph">
                        <wp:posOffset>27940</wp:posOffset>
                      </wp:positionV>
                      <wp:extent cx="257810" cy="223520"/>
                      <wp:effectExtent l="0" t="0" r="0" b="5080"/>
                      <wp:wrapNone/>
                      <wp:docPr id="101" name="Text Box 101"/>
                      <wp:cNvGraphicFramePr/>
                      <a:graphic xmlns:a="http://schemas.openxmlformats.org/drawingml/2006/main">
                        <a:graphicData uri="http://schemas.microsoft.com/office/word/2010/wordprocessingShape">
                          <wps:wsp>
                            <wps:cNvSpPr txBox="1"/>
                            <wps:spPr>
                              <a:xfrm>
                                <a:off x="0" y="0"/>
                                <a:ext cx="257175" cy="22352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6D88C3DE" w14:textId="77777777" w:rsidR="007A7A96" w:rsidRDefault="007A7A96" w:rsidP="007A7A96">
                                  <w:pPr>
                                    <w:rPr>
                                      <w:sz w:val="16"/>
                                      <w:szCs w:val="16"/>
                                      <w:lang w:bidi="fa-IR"/>
                                    </w:rPr>
                                  </w:pPr>
                                  <w:r>
                                    <w:rPr>
                                      <w:sz w:val="16"/>
                                      <w:szCs w:val="16"/>
                                      <w:lang w:bidi="fa-IR"/>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70C8D1" id="Text Box 101" o:spid="_x0000_s1027" type="#_x0000_t202" style="position:absolute;margin-left:233.8pt;margin-top:2.2pt;width:20.3pt;height:17.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" filled="f" stroked="f" strokeweight=".5pt">
                      <v:textbox>
                        <w:txbxContent>
                          <w:p w14:paraId="6D88C3DE" w14:textId="77777777" w:rsidR="007A7A96" w:rsidRDefault="007A7A96" w:rsidP="007A7A96">
                            <w:pPr>
                              <w:rPr>
                                <w:sz w:val="16"/>
                                <w:szCs w:val="16"/>
                                <w:lang w:bidi="fa-IR"/>
                              </w:rPr>
                            </w:pPr>
                            <w:r>
                              <w:rPr>
                                <w:sz w:val="16"/>
                                <w:szCs w:val="16"/>
                                <w:lang w:bidi="fa-IR"/>
                              </w:rPr>
                              <w:t>b</w:t>
                            </w:r>
                          </w:p>
                        </w:txbxContent>
                      </v:textbox>
                    </v:shape>
                  </w:pict>
                </mc:Fallback>
              </mc:AlternateContent>
            </w:r>
            <w:r w:rsidRPr="003B2FE0">
              <w:rPr>
                <w:rFonts w:ascii="Times New Roman" w:hAnsi="Times New Roman" w:cs="Times New Roman"/>
                <w:noProof/>
                <w:sz w:val="20"/>
                <w:szCs w:val="20"/>
              </w:rPr>
              <w:drawing>
                <wp:inline distT="0" distB="0" distL="0" distR="0" wp14:anchorId="091C7AB5" wp14:editId="249C2C0D">
                  <wp:extent cx="2912110" cy="2644775"/>
                  <wp:effectExtent l="0" t="0" r="2540" b="3175"/>
                  <wp:docPr id="97" name="Picture 97" descr="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0" descr="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912110" cy="2644775"/>
                          </a:xfrm>
                          <a:prstGeom prst="rect">
                            <a:avLst/>
                          </a:prstGeom>
                          <a:noFill/>
                          <a:ln>
                            <a:noFill/>
                          </a:ln>
                        </pic:spPr>
                      </pic:pic>
                    </a:graphicData>
                  </a:graphic>
                </wp:inline>
              </w:drawing>
            </w:r>
          </w:p>
        </w:tc>
      </w:tr>
      <w:tr w:rsidR="007A7A96" w:rsidRPr="003B2FE0" w14:paraId="1DF6844E" w14:textId="77777777" w:rsidTr="007A7A96">
        <w:tc>
          <w:tcPr>
            <w:tcW w:w="4752" w:type="dxa"/>
            <w:hideMark/>
          </w:tcPr>
          <w:p w14:paraId="72F10DD8" w14:textId="77777777" w:rsidR="007A7A96" w:rsidRPr="003B2FE0" w:rsidRDefault="007A7A96" w:rsidP="006D4CC7">
            <w:pPr>
              <w:spacing w:after="60"/>
              <w:rPr>
                <w:rFonts w:ascii="Times New Roman" w:hAnsi="Times New Roman" w:cs="Times New Roman"/>
                <w:sz w:val="20"/>
                <w:szCs w:val="20"/>
                <w:lang w:bidi="fa-IR"/>
              </w:rPr>
            </w:pPr>
            <w:r w:rsidRPr="003B2FE0">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1652AE57" wp14:editId="7CF6FB3F">
                      <wp:simplePos x="0" y="0"/>
                      <wp:positionH relativeFrom="column">
                        <wp:posOffset>2884805</wp:posOffset>
                      </wp:positionH>
                      <wp:positionV relativeFrom="paragraph">
                        <wp:posOffset>65405</wp:posOffset>
                      </wp:positionV>
                      <wp:extent cx="219075" cy="262255"/>
                      <wp:effectExtent l="0" t="0" r="0" b="4445"/>
                      <wp:wrapNone/>
                      <wp:docPr id="100" name="Text Box 100"/>
                      <wp:cNvGraphicFramePr/>
                      <a:graphic xmlns:a="http://schemas.openxmlformats.org/drawingml/2006/main">
                        <a:graphicData uri="http://schemas.microsoft.com/office/word/2010/wordprocessingShape">
                          <wps:wsp>
                            <wps:cNvSpPr txBox="1"/>
                            <wps:spPr>
                              <a:xfrm>
                                <a:off x="0" y="0"/>
                                <a:ext cx="218440" cy="26225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AFCB384" w14:textId="77777777" w:rsidR="007A7A96" w:rsidRDefault="007A7A96" w:rsidP="007A7A96">
                                  <w:pPr>
                                    <w:rPr>
                                      <w:sz w:val="16"/>
                                      <w:szCs w:val="16"/>
                                      <w:lang w:bidi="fa-IR"/>
                                    </w:rPr>
                                  </w:pPr>
                                  <w:r>
                                    <w:rPr>
                                      <w:sz w:val="16"/>
                                      <w:szCs w:val="16"/>
                                      <w:lang w:bidi="fa-IR"/>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52AE57" id="Text Box 100" o:spid="_x0000_s1028" type="#_x0000_t202" style="position:absolute;margin-left:227.15pt;margin-top:5.15pt;width:17.25pt;height:20.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" filled="f" stroked="f" strokeweight=".5pt">
                      <v:textbox>
                        <w:txbxContent>
                          <w:p w14:paraId="4AFCB384" w14:textId="77777777" w:rsidR="007A7A96" w:rsidRDefault="007A7A96" w:rsidP="007A7A96">
                            <w:pPr>
                              <w:rPr>
                                <w:sz w:val="16"/>
                                <w:szCs w:val="16"/>
                                <w:lang w:bidi="fa-IR"/>
                              </w:rPr>
                            </w:pPr>
                            <w:r>
                              <w:rPr>
                                <w:sz w:val="16"/>
                                <w:szCs w:val="16"/>
                                <w:lang w:bidi="fa-IR"/>
                              </w:rPr>
                              <w:t>c</w:t>
                            </w:r>
                          </w:p>
                        </w:txbxContent>
                      </v:textbox>
                    </v:shape>
                  </w:pict>
                </mc:Fallback>
              </mc:AlternateContent>
            </w:r>
            <w:r w:rsidRPr="003B2FE0">
              <w:rPr>
                <w:rFonts w:ascii="Times New Roman" w:hAnsi="Times New Roman" w:cs="Times New Roman"/>
                <w:noProof/>
                <w:sz w:val="20"/>
                <w:szCs w:val="20"/>
              </w:rPr>
              <w:drawing>
                <wp:inline distT="0" distB="0" distL="0" distR="0" wp14:anchorId="2A119035" wp14:editId="7ED5FF84">
                  <wp:extent cx="3108960" cy="2475865"/>
                  <wp:effectExtent l="0" t="0" r="0" b="635"/>
                  <wp:docPr id="96" name="Picture 96" descr="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descr="1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108960" cy="2475865"/>
                          </a:xfrm>
                          <a:prstGeom prst="rect">
                            <a:avLst/>
                          </a:prstGeom>
                          <a:noFill/>
                          <a:ln>
                            <a:noFill/>
                          </a:ln>
                        </pic:spPr>
                      </pic:pic>
                    </a:graphicData>
                  </a:graphic>
                </wp:inline>
              </w:drawing>
            </w:r>
          </w:p>
        </w:tc>
        <w:tc>
          <w:tcPr>
            <w:tcW w:w="4608" w:type="dxa"/>
            <w:hideMark/>
          </w:tcPr>
          <w:p w14:paraId="24AD0DC8" w14:textId="77777777" w:rsidR="007A7A96" w:rsidRPr="003B2FE0" w:rsidRDefault="007A7A96" w:rsidP="006D4CC7">
            <w:pPr>
              <w:spacing w:after="60"/>
              <w:rPr>
                <w:rFonts w:ascii="Times New Roman" w:hAnsi="Times New Roman" w:cs="Times New Roman"/>
                <w:sz w:val="20"/>
                <w:szCs w:val="20"/>
                <w:lang w:bidi="fa-IR"/>
              </w:rPr>
            </w:pPr>
            <w:r w:rsidRPr="003B2FE0">
              <w:rPr>
                <w:rFonts w:ascii="Times New Roman" w:hAnsi="Times New Roman" w:cs="Times New Roman"/>
                <w:noProof/>
              </w:rPr>
              <mc:AlternateContent>
                <mc:Choice Requires="wps">
                  <w:drawing>
                    <wp:anchor distT="0" distB="0" distL="114300" distR="114300" simplePos="0" relativeHeight="251662336" behindDoc="0" locked="0" layoutInCell="1" allowOverlap="1" wp14:anchorId="72B868FB" wp14:editId="27A0531B">
                      <wp:simplePos x="0" y="0"/>
                      <wp:positionH relativeFrom="column">
                        <wp:posOffset>2868295</wp:posOffset>
                      </wp:positionH>
                      <wp:positionV relativeFrom="paragraph">
                        <wp:posOffset>13970</wp:posOffset>
                      </wp:positionV>
                      <wp:extent cx="231775" cy="262255"/>
                      <wp:effectExtent l="0" t="0" r="0" b="4445"/>
                      <wp:wrapNone/>
                      <wp:docPr id="99" name="Text Box 99"/>
                      <wp:cNvGraphicFramePr/>
                      <a:graphic xmlns:a="http://schemas.openxmlformats.org/drawingml/2006/main">
                        <a:graphicData uri="http://schemas.microsoft.com/office/word/2010/wordprocessingShape">
                          <wps:wsp>
                            <wps:cNvSpPr txBox="1"/>
                            <wps:spPr>
                              <a:xfrm>
                                <a:off x="0" y="0"/>
                                <a:ext cx="231775" cy="26225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BB7A2B4" w14:textId="77777777" w:rsidR="007A7A96" w:rsidRDefault="007A7A96" w:rsidP="007A7A96">
                                  <w:pPr>
                                    <w:rPr>
                                      <w:sz w:val="16"/>
                                      <w:szCs w:val="16"/>
                                      <w:lang w:bidi="fa-IR"/>
                                    </w:rPr>
                                  </w:pPr>
                                  <w:r>
                                    <w:rPr>
                                      <w:sz w:val="16"/>
                                      <w:szCs w:val="16"/>
                                      <w:lang w:bidi="fa-IR"/>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72B868FB" id="Text Box 99" o:spid="_x0000_s1029" type="#_x0000_t202" style="position:absolute;margin-left:225.85pt;margin-top:1.1pt;width:18.25pt;height:20.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" filled="f" stroked="f" strokeweight=".5pt">
                      <v:textbox>
                        <w:txbxContent>
                          <w:p w14:paraId="4BB7A2B4" w14:textId="77777777" w:rsidR="007A7A96" w:rsidRDefault="007A7A96" w:rsidP="007A7A96">
                            <w:pPr>
                              <w:rPr>
                                <w:sz w:val="16"/>
                                <w:szCs w:val="16"/>
                                <w:lang w:bidi="fa-IR"/>
                              </w:rPr>
                            </w:pPr>
                            <w:r>
                              <w:rPr>
                                <w:sz w:val="16"/>
                                <w:szCs w:val="16"/>
                                <w:lang w:bidi="fa-IR"/>
                              </w:rPr>
                              <w:t>d</w:t>
                            </w:r>
                          </w:p>
                        </w:txbxContent>
                      </v:textbox>
                    </v:shape>
                  </w:pict>
                </mc:Fallback>
              </mc:AlternateContent>
            </w:r>
            <w:r w:rsidRPr="003B2FE0">
              <w:rPr>
                <w:rFonts w:ascii="Times New Roman" w:hAnsi="Times New Roman" w:cs="Times New Roman"/>
                <w:noProof/>
                <w:sz w:val="20"/>
                <w:szCs w:val="20"/>
              </w:rPr>
              <w:drawing>
                <wp:inline distT="0" distB="0" distL="0" distR="0" wp14:anchorId="4CA0F844" wp14:editId="56613127">
                  <wp:extent cx="3010535" cy="2546350"/>
                  <wp:effectExtent l="0" t="0" r="0" b="6350"/>
                  <wp:docPr id="95" name="Picture 95" descr="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descr="1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010535" cy="2546350"/>
                          </a:xfrm>
                          <a:prstGeom prst="rect">
                            <a:avLst/>
                          </a:prstGeom>
                          <a:noFill/>
                          <a:ln>
                            <a:noFill/>
                          </a:ln>
                        </pic:spPr>
                      </pic:pic>
                    </a:graphicData>
                  </a:graphic>
                </wp:inline>
              </w:drawing>
            </w:r>
          </w:p>
        </w:tc>
      </w:tr>
    </w:tbl>
    <w:p w14:paraId="153E653A" w14:textId="4F07385A" w:rsidR="007A7A96" w:rsidRPr="003B2FE0" w:rsidRDefault="007A7A96" w:rsidP="007A7A96">
      <w:pPr>
        <w:autoSpaceDE w:val="0"/>
        <w:autoSpaceDN w:val="0"/>
        <w:adjustRightInd w:val="0"/>
        <w:spacing w:after="60"/>
        <w:jc w:val="both"/>
        <w:rPr>
          <w:rFonts w:ascii="Times New Roman" w:hAnsi="Times New Roman" w:cs="Times New Roman"/>
          <w:sz w:val="20"/>
          <w:szCs w:val="20"/>
          <w:rtl/>
        </w:rPr>
      </w:pPr>
      <w:r w:rsidRPr="003B2FE0">
        <w:rPr>
          <w:rFonts w:ascii="Times New Roman" w:hAnsi="Times New Roman" w:cs="Times New Roman"/>
          <w:b/>
          <w:bCs/>
          <w:sz w:val="20"/>
          <w:szCs w:val="20"/>
        </w:rPr>
        <w:t xml:space="preserve"> </w:t>
      </w:r>
      <w:r w:rsidRPr="00D5533F">
        <w:rPr>
          <w:rFonts w:asciiTheme="majorBidi" w:hAnsiTheme="majorBidi" w:cstheme="majorBidi"/>
          <w:b/>
          <w:bCs/>
          <w:sz w:val="20"/>
          <w:szCs w:val="20"/>
        </w:rPr>
        <w:t xml:space="preserve">Supplementary </w:t>
      </w:r>
      <w:r w:rsidRPr="00D5533F">
        <w:rPr>
          <w:rFonts w:ascii="Times New Roman" w:hAnsi="Times New Roman" w:cs="Times New Roman"/>
          <w:b/>
          <w:bCs/>
          <w:sz w:val="20"/>
          <w:szCs w:val="20"/>
        </w:rPr>
        <w:t>Figure 1.</w:t>
      </w:r>
      <w:r w:rsidRPr="00D5533F">
        <w:rPr>
          <w:rFonts w:ascii="Times New Roman" w:hAnsi="Times New Roman" w:cs="Times New Roman"/>
          <w:sz w:val="20"/>
          <w:szCs w:val="20"/>
        </w:rPr>
        <w:t xml:space="preserve"> Comparison</w:t>
      </w:r>
      <w:r w:rsidRPr="003B2FE0">
        <w:rPr>
          <w:rFonts w:ascii="Times New Roman" w:hAnsi="Times New Roman" w:cs="Times New Roman"/>
          <w:sz w:val="20"/>
          <w:szCs w:val="20"/>
        </w:rPr>
        <w:t xml:space="preserve"> of all indices with the ideal index. The ideal index, represented by the small circle with an arrow pointing to it, is the most discriminating of lines and yet representative of the other indices. The indices are ranked based on their distance from the ideal index in 2017 (a), 2018 (b), 2019 (c) and overall mean data of rice lines across three years (d).</w:t>
      </w:r>
    </w:p>
    <w:p w14:paraId="48600F69" w14:textId="49500719" w:rsidR="00003A89" w:rsidRDefault="00003A89" w:rsidP="00845FA8">
      <w:pPr>
        <w:spacing w:after="60"/>
        <w:jc w:val="both"/>
        <w:rPr>
          <w:rStyle w:val="tlid-translation"/>
          <w:rFonts w:ascii="Times New Roman" w:hAnsi="Times New Roman" w:cs="Times New Roman"/>
          <w:sz w:val="20"/>
          <w:szCs w:val="20"/>
          <w:lang w:val="en"/>
        </w:rPr>
        <w:sectPr w:rsidR="00003A89" w:rsidSect="00246F20">
          <w:pgSz w:w="12240" w:h="15840"/>
          <w:pgMar w:top="1418" w:right="1440" w:bottom="1418" w:left="1440" w:header="720" w:footer="720" w:gutter="0"/>
          <w:lnNumType w:countBy="1" w:restart="continuous"/>
          <w:cols w:space="720"/>
          <w:docGrid w:linePitch="360"/>
        </w:sectPr>
      </w:pPr>
    </w:p>
    <w:p w14:paraId="087BC919" w14:textId="2B74F88B" w:rsidR="00DC28D2" w:rsidRPr="003B2FE0" w:rsidRDefault="00994033" w:rsidP="003A6A01">
      <w:pPr>
        <w:autoSpaceDE w:val="0"/>
        <w:autoSpaceDN w:val="0"/>
        <w:adjustRightInd w:val="0"/>
        <w:spacing w:after="60"/>
        <w:ind w:firstLine="284"/>
        <w:jc w:val="center"/>
        <w:rPr>
          <w:rStyle w:val="e24kjd"/>
          <w:rFonts w:ascii="Times New Roman" w:hAnsi="Times New Roman" w:cs="Times New Roman"/>
          <w:sz w:val="20"/>
          <w:szCs w:val="20"/>
        </w:rPr>
      </w:pPr>
      <w:r>
        <w:rPr>
          <w:rFonts w:ascii="Times New Roman" w:hAnsi="Times New Roman" w:cs="Times New Roman"/>
          <w:noProof/>
          <w:sz w:val="20"/>
          <w:szCs w:val="20"/>
        </w:rPr>
        <w:lastRenderedPageBreak/>
        <w:drawing>
          <wp:anchor distT="0" distB="0" distL="114300" distR="114300" simplePos="0" relativeHeight="251663360" behindDoc="1" locked="0" layoutInCell="1" allowOverlap="0" wp14:anchorId="48362BA3" wp14:editId="6D5F284D">
            <wp:simplePos x="0" y="0"/>
            <wp:positionH relativeFrom="margin">
              <wp:posOffset>-506730</wp:posOffset>
            </wp:positionH>
            <wp:positionV relativeFrom="margin">
              <wp:align>top</wp:align>
            </wp:positionV>
            <wp:extent cx="9215120" cy="3797300"/>
            <wp:effectExtent l="0" t="0" r="5080" b="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SI 2017300.jp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9215120" cy="3797300"/>
                    </a:xfrm>
                    <a:prstGeom prst="rect">
                      <a:avLst/>
                    </a:prstGeom>
                  </pic:spPr>
                </pic:pic>
              </a:graphicData>
            </a:graphic>
            <wp14:sizeRelH relativeFrom="margin">
              <wp14:pctWidth>0</wp14:pctWidth>
            </wp14:sizeRelH>
            <wp14:sizeRelV relativeFrom="margin">
              <wp14:pctHeight>0</wp14:pctHeight>
            </wp14:sizeRelV>
          </wp:anchor>
        </w:drawing>
      </w:r>
    </w:p>
    <w:p w14:paraId="6F18F875" w14:textId="5876C8A6" w:rsidR="00FD24C7" w:rsidRPr="003B2FE0" w:rsidRDefault="00346F34" w:rsidP="007A7A96">
      <w:pPr>
        <w:autoSpaceDE w:val="0"/>
        <w:autoSpaceDN w:val="0"/>
        <w:adjustRightInd w:val="0"/>
        <w:spacing w:after="60"/>
        <w:ind w:firstLine="284"/>
        <w:jc w:val="both"/>
        <w:rPr>
          <w:rStyle w:val="e24kjd"/>
          <w:rFonts w:ascii="Times New Roman" w:hAnsi="Times New Roman" w:cs="Times New Roman"/>
          <w:sz w:val="20"/>
          <w:szCs w:val="20"/>
        </w:rPr>
      </w:pPr>
      <w:r w:rsidRPr="00D5533F">
        <w:rPr>
          <w:rFonts w:asciiTheme="majorBidi" w:hAnsiTheme="majorBidi" w:cstheme="majorBidi"/>
          <w:b/>
          <w:bCs/>
          <w:sz w:val="20"/>
          <w:szCs w:val="20"/>
        </w:rPr>
        <w:t xml:space="preserve">Supplementary </w:t>
      </w:r>
      <w:r w:rsidR="00FD24C7" w:rsidRPr="00D5533F">
        <w:rPr>
          <w:rFonts w:ascii="Times New Roman" w:hAnsi="Times New Roman" w:cs="Times New Roman"/>
          <w:b/>
          <w:bCs/>
          <w:sz w:val="20"/>
          <w:szCs w:val="20"/>
        </w:rPr>
        <w:t xml:space="preserve">Figure </w:t>
      </w:r>
      <w:r w:rsidR="007A7A96" w:rsidRPr="00D5533F">
        <w:rPr>
          <w:rFonts w:ascii="Times New Roman" w:hAnsi="Times New Roman" w:cs="Times New Roman"/>
          <w:b/>
          <w:bCs/>
          <w:sz w:val="20"/>
          <w:szCs w:val="20"/>
        </w:rPr>
        <w:t>2</w:t>
      </w:r>
      <w:r w:rsidR="00FD24C7" w:rsidRPr="00D5533F">
        <w:rPr>
          <w:rFonts w:ascii="Times New Roman" w:hAnsi="Times New Roman" w:cs="Times New Roman"/>
          <w:b/>
          <w:bCs/>
          <w:sz w:val="20"/>
          <w:szCs w:val="20"/>
        </w:rPr>
        <w:t>.</w:t>
      </w:r>
      <w:r w:rsidR="00FD24C7" w:rsidRPr="00D5533F">
        <w:rPr>
          <w:rFonts w:ascii="Times New Roman" w:hAnsi="Times New Roman" w:cs="Times New Roman"/>
          <w:sz w:val="20"/>
          <w:szCs w:val="20"/>
        </w:rPr>
        <w:t xml:space="preserve"> </w:t>
      </w:r>
      <w:r w:rsidR="00FD24C7" w:rsidRPr="00D5533F">
        <w:rPr>
          <w:rStyle w:val="e24kjd"/>
          <w:rFonts w:ascii="Times New Roman" w:hAnsi="Times New Roman" w:cs="Times New Roman"/>
          <w:sz w:val="20"/>
          <w:szCs w:val="20"/>
        </w:rPr>
        <w:t>The CSI</w:t>
      </w:r>
      <w:r w:rsidR="00FD24C7" w:rsidRPr="003B2FE0">
        <w:rPr>
          <w:rStyle w:val="e24kjd"/>
          <w:rFonts w:ascii="Times New Roman" w:hAnsi="Times New Roman" w:cs="Times New Roman"/>
          <w:sz w:val="20"/>
          <w:szCs w:val="20"/>
        </w:rPr>
        <w:t xml:space="preserve"> value for 152 rice RILs, parental (IR28 and SH: </w:t>
      </w:r>
      <w:proofErr w:type="spellStart"/>
      <w:r w:rsidR="00FD24C7" w:rsidRPr="003B2FE0">
        <w:rPr>
          <w:rStyle w:val="e24kjd"/>
          <w:rFonts w:ascii="Times New Roman" w:hAnsi="Times New Roman" w:cs="Times New Roman"/>
          <w:sz w:val="20"/>
          <w:szCs w:val="20"/>
        </w:rPr>
        <w:t>Shahpasand</w:t>
      </w:r>
      <w:proofErr w:type="spellEnd"/>
      <w:r w:rsidR="00FD24C7" w:rsidRPr="003B2FE0">
        <w:rPr>
          <w:rStyle w:val="e24kjd"/>
          <w:rFonts w:ascii="Times New Roman" w:hAnsi="Times New Roman" w:cs="Times New Roman"/>
          <w:sz w:val="20"/>
          <w:szCs w:val="20"/>
        </w:rPr>
        <w:t xml:space="preserve">) and check varieties (N; </w:t>
      </w:r>
      <w:proofErr w:type="spellStart"/>
      <w:r w:rsidR="00FD24C7" w:rsidRPr="003B2FE0">
        <w:rPr>
          <w:rStyle w:val="e24kjd"/>
          <w:rFonts w:ascii="Times New Roman" w:hAnsi="Times New Roman" w:cs="Times New Roman"/>
          <w:sz w:val="20"/>
          <w:szCs w:val="20"/>
        </w:rPr>
        <w:t>Neda</w:t>
      </w:r>
      <w:proofErr w:type="spellEnd"/>
      <w:r w:rsidR="00FD24C7" w:rsidRPr="003B2FE0">
        <w:rPr>
          <w:rStyle w:val="e24kjd"/>
          <w:rFonts w:ascii="Times New Roman" w:hAnsi="Times New Roman" w:cs="Times New Roman"/>
          <w:sz w:val="20"/>
          <w:szCs w:val="20"/>
        </w:rPr>
        <w:t xml:space="preserve">, S; Sadri, D; </w:t>
      </w:r>
      <w:proofErr w:type="spellStart"/>
      <w:r w:rsidR="00FD24C7" w:rsidRPr="003B2FE0">
        <w:rPr>
          <w:rStyle w:val="e24kjd"/>
          <w:rFonts w:ascii="Times New Roman" w:hAnsi="Times New Roman" w:cs="Times New Roman"/>
          <w:sz w:val="20"/>
          <w:szCs w:val="20"/>
        </w:rPr>
        <w:t>Dorfak</w:t>
      </w:r>
      <w:proofErr w:type="spellEnd"/>
      <w:r w:rsidR="00FD24C7" w:rsidRPr="003B2FE0">
        <w:rPr>
          <w:rStyle w:val="e24kjd"/>
          <w:rFonts w:ascii="Times New Roman" w:hAnsi="Times New Roman" w:cs="Times New Roman"/>
          <w:sz w:val="20"/>
          <w:szCs w:val="20"/>
        </w:rPr>
        <w:t>) in 2017.</w:t>
      </w:r>
    </w:p>
    <w:p w14:paraId="4417B0AD" w14:textId="77777777" w:rsidR="00003A89" w:rsidRDefault="00003A89" w:rsidP="00346F34">
      <w:pPr>
        <w:autoSpaceDE w:val="0"/>
        <w:autoSpaceDN w:val="0"/>
        <w:adjustRightInd w:val="0"/>
        <w:spacing w:after="60"/>
        <w:ind w:firstLine="284"/>
        <w:jc w:val="both"/>
        <w:rPr>
          <w:rStyle w:val="e24kjd"/>
          <w:rFonts w:ascii="Times New Roman" w:hAnsi="Times New Roman" w:cs="Times New Roman"/>
          <w:sz w:val="20"/>
          <w:szCs w:val="20"/>
        </w:rPr>
        <w:sectPr w:rsidR="00003A89" w:rsidSect="003A6A01">
          <w:pgSz w:w="15840" w:h="12240" w:orient="landscape"/>
          <w:pgMar w:top="1440" w:right="1418" w:bottom="1440" w:left="1418" w:header="720" w:footer="720" w:gutter="0"/>
          <w:lnNumType w:countBy="1" w:restart="continuous"/>
          <w:cols w:space="720"/>
          <w:docGrid w:linePitch="360"/>
        </w:sectPr>
      </w:pPr>
    </w:p>
    <w:p w14:paraId="2C3E75BF" w14:textId="42AE1198" w:rsidR="007C2BF3" w:rsidRPr="003B2FE0" w:rsidRDefault="00A658BC" w:rsidP="003B2FE0">
      <w:pPr>
        <w:autoSpaceDE w:val="0"/>
        <w:autoSpaceDN w:val="0"/>
        <w:adjustRightInd w:val="0"/>
        <w:spacing w:after="60"/>
        <w:ind w:firstLine="284"/>
        <w:jc w:val="center"/>
        <w:rPr>
          <w:rStyle w:val="e24kjd"/>
          <w:rFonts w:ascii="Times New Roman" w:hAnsi="Times New Roman" w:cs="Times New Roman"/>
          <w:sz w:val="20"/>
          <w:szCs w:val="20"/>
        </w:rPr>
      </w:pPr>
      <w:r>
        <w:rPr>
          <w:rFonts w:ascii="Times New Roman" w:hAnsi="Times New Roman" w:cs="Times New Roman"/>
          <w:noProof/>
          <w:sz w:val="20"/>
          <w:szCs w:val="20"/>
        </w:rPr>
        <w:lastRenderedPageBreak/>
        <w:drawing>
          <wp:anchor distT="0" distB="0" distL="114300" distR="114300" simplePos="0" relativeHeight="251664384" behindDoc="0" locked="0" layoutInCell="1" allowOverlap="1" wp14:anchorId="160C2A1E" wp14:editId="7936AF9C">
            <wp:simplePos x="0" y="0"/>
            <wp:positionH relativeFrom="margin">
              <wp:posOffset>-621030</wp:posOffset>
            </wp:positionH>
            <wp:positionV relativeFrom="margin">
              <wp:align>top</wp:align>
            </wp:positionV>
            <wp:extent cx="9512300" cy="4147820"/>
            <wp:effectExtent l="0" t="0" r="0" b="5080"/>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CSI 2018300.jp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9512300" cy="4147820"/>
                    </a:xfrm>
                    <a:prstGeom prst="rect">
                      <a:avLst/>
                    </a:prstGeom>
                  </pic:spPr>
                </pic:pic>
              </a:graphicData>
            </a:graphic>
            <wp14:sizeRelH relativeFrom="margin">
              <wp14:pctWidth>0</wp14:pctWidth>
            </wp14:sizeRelH>
            <wp14:sizeRelV relativeFrom="margin">
              <wp14:pctHeight>0</wp14:pctHeight>
            </wp14:sizeRelV>
          </wp:anchor>
        </w:drawing>
      </w:r>
    </w:p>
    <w:p w14:paraId="218B0BB6" w14:textId="40A95336" w:rsidR="00FD24C7" w:rsidRPr="003B2FE0" w:rsidRDefault="00346F34" w:rsidP="007A7A96">
      <w:pPr>
        <w:autoSpaceDE w:val="0"/>
        <w:autoSpaceDN w:val="0"/>
        <w:adjustRightInd w:val="0"/>
        <w:spacing w:after="60"/>
        <w:ind w:firstLine="284"/>
        <w:jc w:val="both"/>
        <w:rPr>
          <w:rStyle w:val="e24kjd"/>
          <w:rFonts w:ascii="Times New Roman" w:hAnsi="Times New Roman" w:cs="Times New Roman"/>
          <w:sz w:val="20"/>
          <w:szCs w:val="20"/>
        </w:rPr>
      </w:pPr>
      <w:r w:rsidRPr="00D5533F">
        <w:rPr>
          <w:rFonts w:asciiTheme="majorBidi" w:hAnsiTheme="majorBidi" w:cstheme="majorBidi"/>
          <w:b/>
          <w:bCs/>
          <w:sz w:val="20"/>
          <w:szCs w:val="20"/>
        </w:rPr>
        <w:t xml:space="preserve">Supplementary </w:t>
      </w:r>
      <w:r w:rsidRPr="00D5533F">
        <w:rPr>
          <w:rFonts w:ascii="Times New Roman" w:hAnsi="Times New Roman" w:cs="Times New Roman"/>
          <w:b/>
          <w:bCs/>
          <w:sz w:val="20"/>
          <w:szCs w:val="20"/>
        </w:rPr>
        <w:t>Figure</w:t>
      </w:r>
      <w:r w:rsidRPr="003B2FE0">
        <w:rPr>
          <w:rFonts w:ascii="Times New Roman" w:hAnsi="Times New Roman" w:cs="Times New Roman"/>
          <w:b/>
          <w:bCs/>
          <w:sz w:val="20"/>
          <w:szCs w:val="20"/>
        </w:rPr>
        <w:t xml:space="preserve"> </w:t>
      </w:r>
      <w:r w:rsidR="007A7A96">
        <w:rPr>
          <w:rFonts w:ascii="Times New Roman" w:hAnsi="Times New Roman" w:cs="Times New Roman"/>
          <w:b/>
          <w:bCs/>
          <w:sz w:val="20"/>
          <w:szCs w:val="20"/>
        </w:rPr>
        <w:t>3</w:t>
      </w:r>
      <w:r w:rsidRPr="003B2FE0">
        <w:rPr>
          <w:rFonts w:ascii="Times New Roman" w:hAnsi="Times New Roman" w:cs="Times New Roman"/>
          <w:b/>
          <w:bCs/>
          <w:sz w:val="20"/>
          <w:szCs w:val="20"/>
        </w:rPr>
        <w:t>.</w:t>
      </w:r>
      <w:r w:rsidRPr="003B2FE0">
        <w:rPr>
          <w:rFonts w:ascii="Times New Roman" w:hAnsi="Times New Roman" w:cs="Times New Roman"/>
          <w:sz w:val="20"/>
          <w:szCs w:val="20"/>
        </w:rPr>
        <w:t xml:space="preserve"> </w:t>
      </w:r>
      <w:r w:rsidR="00FD24C7" w:rsidRPr="003B2FE0">
        <w:rPr>
          <w:rStyle w:val="e24kjd"/>
          <w:rFonts w:ascii="Times New Roman" w:hAnsi="Times New Roman" w:cs="Times New Roman"/>
          <w:sz w:val="20"/>
          <w:szCs w:val="20"/>
        </w:rPr>
        <w:t xml:space="preserve">The CSI value for 152 rice RILs, parental (IR28 and SH: </w:t>
      </w:r>
      <w:proofErr w:type="spellStart"/>
      <w:r w:rsidR="00FD24C7" w:rsidRPr="003B2FE0">
        <w:rPr>
          <w:rStyle w:val="e24kjd"/>
          <w:rFonts w:ascii="Times New Roman" w:hAnsi="Times New Roman" w:cs="Times New Roman"/>
          <w:sz w:val="20"/>
          <w:szCs w:val="20"/>
        </w:rPr>
        <w:t>Shahpasand</w:t>
      </w:r>
      <w:proofErr w:type="spellEnd"/>
      <w:r w:rsidR="00FD24C7" w:rsidRPr="003B2FE0">
        <w:rPr>
          <w:rStyle w:val="e24kjd"/>
          <w:rFonts w:ascii="Times New Roman" w:hAnsi="Times New Roman" w:cs="Times New Roman"/>
          <w:sz w:val="20"/>
          <w:szCs w:val="20"/>
        </w:rPr>
        <w:t xml:space="preserve">) and check varieties (N; </w:t>
      </w:r>
      <w:proofErr w:type="spellStart"/>
      <w:r w:rsidR="00FD24C7" w:rsidRPr="003B2FE0">
        <w:rPr>
          <w:rStyle w:val="e24kjd"/>
          <w:rFonts w:ascii="Times New Roman" w:hAnsi="Times New Roman" w:cs="Times New Roman"/>
          <w:sz w:val="20"/>
          <w:szCs w:val="20"/>
        </w:rPr>
        <w:t>Neda</w:t>
      </w:r>
      <w:proofErr w:type="spellEnd"/>
      <w:r w:rsidR="00FD24C7" w:rsidRPr="003B2FE0">
        <w:rPr>
          <w:rStyle w:val="e24kjd"/>
          <w:rFonts w:ascii="Times New Roman" w:hAnsi="Times New Roman" w:cs="Times New Roman"/>
          <w:sz w:val="20"/>
          <w:szCs w:val="20"/>
        </w:rPr>
        <w:t xml:space="preserve">, S; Sadri, D; </w:t>
      </w:r>
      <w:proofErr w:type="spellStart"/>
      <w:r w:rsidR="00FD24C7" w:rsidRPr="003B2FE0">
        <w:rPr>
          <w:rStyle w:val="e24kjd"/>
          <w:rFonts w:ascii="Times New Roman" w:hAnsi="Times New Roman" w:cs="Times New Roman"/>
          <w:sz w:val="20"/>
          <w:szCs w:val="20"/>
        </w:rPr>
        <w:t>Dorfak</w:t>
      </w:r>
      <w:proofErr w:type="spellEnd"/>
      <w:r w:rsidR="00FD24C7" w:rsidRPr="003B2FE0">
        <w:rPr>
          <w:rStyle w:val="e24kjd"/>
          <w:rFonts w:ascii="Times New Roman" w:hAnsi="Times New Roman" w:cs="Times New Roman"/>
          <w:sz w:val="20"/>
          <w:szCs w:val="20"/>
        </w:rPr>
        <w:t>) in 2018</w:t>
      </w:r>
      <w:r w:rsidR="00EA2745" w:rsidRPr="003B2FE0">
        <w:rPr>
          <w:rStyle w:val="e24kjd"/>
          <w:rFonts w:ascii="Times New Roman" w:hAnsi="Times New Roman" w:cs="Times New Roman"/>
          <w:sz w:val="20"/>
          <w:szCs w:val="20"/>
        </w:rPr>
        <w:t>.</w:t>
      </w:r>
    </w:p>
    <w:p w14:paraId="569B7358" w14:textId="77777777" w:rsidR="00EA2745" w:rsidRPr="003B2FE0" w:rsidRDefault="00EA2745" w:rsidP="00872BB0">
      <w:pPr>
        <w:autoSpaceDE w:val="0"/>
        <w:autoSpaceDN w:val="0"/>
        <w:adjustRightInd w:val="0"/>
        <w:spacing w:after="60"/>
        <w:ind w:firstLine="284"/>
        <w:jc w:val="both"/>
        <w:rPr>
          <w:rStyle w:val="e24kjd"/>
          <w:rFonts w:ascii="Times New Roman" w:hAnsi="Times New Roman" w:cs="Times New Roman"/>
          <w:sz w:val="20"/>
          <w:szCs w:val="20"/>
        </w:rPr>
      </w:pPr>
    </w:p>
    <w:p w14:paraId="62E11DA6" w14:textId="77777777" w:rsidR="00003A89" w:rsidRDefault="00003A89" w:rsidP="00346F34">
      <w:pPr>
        <w:autoSpaceDE w:val="0"/>
        <w:autoSpaceDN w:val="0"/>
        <w:adjustRightInd w:val="0"/>
        <w:spacing w:after="60"/>
        <w:ind w:firstLine="284"/>
        <w:jc w:val="both"/>
        <w:rPr>
          <w:rStyle w:val="e24kjd"/>
          <w:rFonts w:ascii="Times New Roman" w:hAnsi="Times New Roman" w:cs="Times New Roman"/>
          <w:sz w:val="20"/>
          <w:szCs w:val="20"/>
        </w:rPr>
        <w:sectPr w:rsidR="00003A89" w:rsidSect="003A6A01">
          <w:pgSz w:w="15840" w:h="12240" w:orient="landscape"/>
          <w:pgMar w:top="1440" w:right="1418" w:bottom="1440" w:left="1418" w:header="720" w:footer="720" w:gutter="0"/>
          <w:lnNumType w:countBy="1" w:restart="continuous"/>
          <w:cols w:space="720"/>
          <w:docGrid w:linePitch="360"/>
        </w:sectPr>
      </w:pPr>
    </w:p>
    <w:p w14:paraId="5FEA0C61" w14:textId="336C7569" w:rsidR="00DC28D2" w:rsidRPr="003B2FE0" w:rsidRDefault="00354FBC" w:rsidP="00346F34">
      <w:pPr>
        <w:autoSpaceDE w:val="0"/>
        <w:autoSpaceDN w:val="0"/>
        <w:adjustRightInd w:val="0"/>
        <w:spacing w:after="60"/>
        <w:ind w:firstLine="284"/>
        <w:jc w:val="both"/>
        <w:rPr>
          <w:rStyle w:val="e24kjd"/>
          <w:rFonts w:ascii="Times New Roman" w:hAnsi="Times New Roman" w:cs="Times New Roman"/>
          <w:sz w:val="20"/>
          <w:szCs w:val="20"/>
        </w:rPr>
      </w:pPr>
      <w:r>
        <w:rPr>
          <w:rFonts w:ascii="Times New Roman" w:hAnsi="Times New Roman" w:cs="Times New Roman"/>
          <w:noProof/>
          <w:sz w:val="20"/>
          <w:szCs w:val="20"/>
        </w:rPr>
        <w:lastRenderedPageBreak/>
        <w:drawing>
          <wp:anchor distT="0" distB="0" distL="114300" distR="114300" simplePos="0" relativeHeight="251665408" behindDoc="0" locked="0" layoutInCell="1" allowOverlap="1" wp14:anchorId="2DF24AC4" wp14:editId="2375F6E9">
            <wp:simplePos x="0" y="0"/>
            <wp:positionH relativeFrom="margin">
              <wp:posOffset>-786765</wp:posOffset>
            </wp:positionH>
            <wp:positionV relativeFrom="margin">
              <wp:align>top</wp:align>
            </wp:positionV>
            <wp:extent cx="9823450" cy="4089400"/>
            <wp:effectExtent l="0" t="0" r="6350" b="6350"/>
            <wp:wrapSquare wrapText="bothSides"/>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CSI 2019.jpg"/>
                    <pic:cNvPicPr/>
                  </pic:nvPicPr>
                  <pic:blipFill>
                    <a:blip r:embed="rId17">
                      <a:extLst>
                        <a:ext uri="{28A0092B-C50C-407E-A947-70E740481C1C}">
                          <a14:useLocalDpi xmlns:a14="http://schemas.microsoft.com/office/drawing/2010/main" val="0"/>
                        </a:ext>
                      </a:extLst>
                    </a:blip>
                    <a:stretch>
                      <a:fillRect/>
                    </a:stretch>
                  </pic:blipFill>
                  <pic:spPr>
                    <a:xfrm>
                      <a:off x="0" y="0"/>
                      <a:ext cx="9823450" cy="4089400"/>
                    </a:xfrm>
                    <a:prstGeom prst="rect">
                      <a:avLst/>
                    </a:prstGeom>
                  </pic:spPr>
                </pic:pic>
              </a:graphicData>
            </a:graphic>
            <wp14:sizeRelH relativeFrom="margin">
              <wp14:pctWidth>0</wp14:pctWidth>
            </wp14:sizeRelH>
            <wp14:sizeRelV relativeFrom="margin">
              <wp14:pctHeight>0</wp14:pctHeight>
            </wp14:sizeRelV>
          </wp:anchor>
        </w:drawing>
      </w:r>
    </w:p>
    <w:p w14:paraId="56BE74E0" w14:textId="7CF07B0B" w:rsidR="00FD24C7" w:rsidRPr="003B2FE0" w:rsidRDefault="00B70179" w:rsidP="007A7A96">
      <w:pPr>
        <w:autoSpaceDE w:val="0"/>
        <w:autoSpaceDN w:val="0"/>
        <w:adjustRightInd w:val="0"/>
        <w:spacing w:after="60"/>
        <w:ind w:firstLine="284"/>
        <w:jc w:val="both"/>
        <w:rPr>
          <w:rStyle w:val="e24kjd"/>
          <w:rFonts w:ascii="Times New Roman" w:hAnsi="Times New Roman" w:cs="Times New Roman"/>
          <w:sz w:val="20"/>
          <w:szCs w:val="20"/>
        </w:rPr>
      </w:pPr>
      <w:bookmarkStart w:id="1" w:name="_GoBack"/>
      <w:bookmarkEnd w:id="1"/>
      <w:r w:rsidRPr="00D5533F">
        <w:rPr>
          <w:rFonts w:asciiTheme="majorBidi" w:hAnsiTheme="majorBidi" w:cstheme="majorBidi"/>
          <w:b/>
          <w:bCs/>
          <w:sz w:val="20"/>
          <w:szCs w:val="20"/>
        </w:rPr>
        <w:t xml:space="preserve">Supplementary </w:t>
      </w:r>
      <w:r w:rsidRPr="00D5533F">
        <w:rPr>
          <w:rFonts w:ascii="Times New Roman" w:hAnsi="Times New Roman" w:cs="Times New Roman"/>
          <w:b/>
          <w:bCs/>
          <w:sz w:val="20"/>
          <w:szCs w:val="20"/>
        </w:rPr>
        <w:t>Figure</w:t>
      </w:r>
      <w:r w:rsidRPr="003B2FE0">
        <w:rPr>
          <w:rFonts w:ascii="Times New Roman" w:hAnsi="Times New Roman" w:cs="Times New Roman"/>
          <w:b/>
          <w:bCs/>
          <w:sz w:val="20"/>
          <w:szCs w:val="20"/>
        </w:rPr>
        <w:t xml:space="preserve"> </w:t>
      </w:r>
      <w:r w:rsidR="007A7A96">
        <w:rPr>
          <w:rFonts w:ascii="Times New Roman" w:hAnsi="Times New Roman" w:cs="Times New Roman"/>
          <w:b/>
          <w:bCs/>
          <w:sz w:val="20"/>
          <w:szCs w:val="20"/>
        </w:rPr>
        <w:t>4</w:t>
      </w:r>
      <w:r w:rsidRPr="003B2FE0">
        <w:rPr>
          <w:rFonts w:ascii="Times New Roman" w:hAnsi="Times New Roman" w:cs="Times New Roman"/>
          <w:b/>
          <w:bCs/>
          <w:sz w:val="20"/>
          <w:szCs w:val="20"/>
        </w:rPr>
        <w:t>.</w:t>
      </w:r>
      <w:r>
        <w:rPr>
          <w:rFonts w:ascii="Times New Roman" w:hAnsi="Times New Roman" w:cs="Times New Roman"/>
          <w:b/>
          <w:bCs/>
          <w:sz w:val="20"/>
          <w:szCs w:val="20"/>
        </w:rPr>
        <w:t xml:space="preserve"> </w:t>
      </w:r>
      <w:r w:rsidR="00FD24C7" w:rsidRPr="003B2FE0">
        <w:rPr>
          <w:rStyle w:val="e24kjd"/>
          <w:rFonts w:ascii="Times New Roman" w:hAnsi="Times New Roman" w:cs="Times New Roman"/>
          <w:sz w:val="20"/>
          <w:szCs w:val="20"/>
        </w:rPr>
        <w:t xml:space="preserve">The CSI value for 152 rice RILs, parental (IR28 and SH: </w:t>
      </w:r>
      <w:proofErr w:type="spellStart"/>
      <w:r w:rsidR="00FD24C7" w:rsidRPr="003B2FE0">
        <w:rPr>
          <w:rStyle w:val="e24kjd"/>
          <w:rFonts w:ascii="Times New Roman" w:hAnsi="Times New Roman" w:cs="Times New Roman"/>
          <w:sz w:val="20"/>
          <w:szCs w:val="20"/>
        </w:rPr>
        <w:t>Shahpasand</w:t>
      </w:r>
      <w:proofErr w:type="spellEnd"/>
      <w:r w:rsidR="00FD24C7" w:rsidRPr="003B2FE0">
        <w:rPr>
          <w:rStyle w:val="e24kjd"/>
          <w:rFonts w:ascii="Times New Roman" w:hAnsi="Times New Roman" w:cs="Times New Roman"/>
          <w:sz w:val="20"/>
          <w:szCs w:val="20"/>
        </w:rPr>
        <w:t xml:space="preserve">) and check varieties (N; </w:t>
      </w:r>
      <w:proofErr w:type="spellStart"/>
      <w:r w:rsidR="00FD24C7" w:rsidRPr="003B2FE0">
        <w:rPr>
          <w:rStyle w:val="e24kjd"/>
          <w:rFonts w:ascii="Times New Roman" w:hAnsi="Times New Roman" w:cs="Times New Roman"/>
          <w:sz w:val="20"/>
          <w:szCs w:val="20"/>
        </w:rPr>
        <w:t>Neda</w:t>
      </w:r>
      <w:proofErr w:type="spellEnd"/>
      <w:r w:rsidR="00FD24C7" w:rsidRPr="003B2FE0">
        <w:rPr>
          <w:rStyle w:val="e24kjd"/>
          <w:rFonts w:ascii="Times New Roman" w:hAnsi="Times New Roman" w:cs="Times New Roman"/>
          <w:sz w:val="20"/>
          <w:szCs w:val="20"/>
        </w:rPr>
        <w:t xml:space="preserve">, S; Sadri, D; </w:t>
      </w:r>
      <w:proofErr w:type="spellStart"/>
      <w:r w:rsidR="00FD24C7" w:rsidRPr="003B2FE0">
        <w:rPr>
          <w:rStyle w:val="e24kjd"/>
          <w:rFonts w:ascii="Times New Roman" w:hAnsi="Times New Roman" w:cs="Times New Roman"/>
          <w:sz w:val="20"/>
          <w:szCs w:val="20"/>
        </w:rPr>
        <w:t>Dorfak</w:t>
      </w:r>
      <w:proofErr w:type="spellEnd"/>
      <w:r w:rsidR="00FD24C7" w:rsidRPr="003B2FE0">
        <w:rPr>
          <w:rStyle w:val="e24kjd"/>
          <w:rFonts w:ascii="Times New Roman" w:hAnsi="Times New Roman" w:cs="Times New Roman"/>
          <w:sz w:val="20"/>
          <w:szCs w:val="20"/>
        </w:rPr>
        <w:t>) in 2019.</w:t>
      </w:r>
    </w:p>
    <w:sectPr w:rsidR="00FD24C7" w:rsidRPr="003B2FE0" w:rsidSect="003A6A01">
      <w:headerReference w:type="default" r:id="rId18"/>
      <w:pgSz w:w="15840" w:h="12240" w:orient="landscape"/>
      <w:pgMar w:top="1440" w:right="1418" w:bottom="1440" w:left="1418" w:header="720" w:footer="720" w:gutter="0"/>
      <w:lnNumType w:countBy="1" w:restart="continuous"/>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05AC8B" w16cex:dateUtc="2021-10-04T12:38:00Z"/>
  <w16cex:commentExtensible w16cex:durableId="250019B3" w16cex:dateUtc="2021-09-30T07:10:00Z"/>
  <w16cex:commentExtensible w16cex:durableId="2503FD7A" w16cex:dateUtc="2021-10-03T05:59:00Z"/>
  <w16cex:commentExtensible w16cex:durableId="25045308" w16cex:dateUtc="2021-10-03T12:04:00Z"/>
  <w16cex:commentExtensible w16cex:durableId="2505AF8D" w16cex:dateUtc="2021-10-04T12:51:00Z"/>
  <w16cex:commentExtensible w16cex:durableId="25054D05" w16cex:dateUtc="2021-10-04T05:51:00Z"/>
  <w16cex:commentExtensible w16cex:durableId="2504547A" w16cex:dateUtc="2021-10-03T12:10:00Z"/>
  <w16cex:commentExtensible w16cex:durableId="25057FE1" w16cex:dateUtc="2021-10-04T09:28:00Z"/>
  <w16cex:commentExtensible w16cex:durableId="25040A07" w16cex:dateUtc="2021-10-03T06:52:00Z"/>
  <w16cex:commentExtensible w16cex:durableId="250D38DD" w16cex:dateUtc="2021-10-10T06:03:00Z"/>
  <w16cex:commentExtensible w16cex:durableId="2506B80C" w16cex:dateUtc="2021-10-05T07:39:00Z"/>
  <w16cex:commentExtensible w16cex:durableId="250D3055" w16cex:dateUtc="2021-10-10T05:26:00Z"/>
  <w16cex:commentExtensible w16cex:durableId="250D44D2" w16cex:dateUtc="2021-10-10T06:54:00Z"/>
  <w16cex:commentExtensible w16cex:durableId="250D4630" w16cex:dateUtc="2021-10-10T07:00:00Z"/>
  <w16cex:commentExtensible w16cex:durableId="250D6B87" w16cex:dateUtc="2021-10-10T09:39:00Z"/>
  <w16cex:commentExtensible w16cex:durableId="251FBAFA" w16cex:dateUtc="2021-10-24T06:59:00Z"/>
  <w16cex:commentExtensible w16cex:durableId="251FB2BC" w16cex:dateUtc="2021-10-24T06:23:00Z"/>
  <w16cex:commentExtensible w16cex:durableId="251FBCE6" w16cex:dateUtc="2021-10-24T07:07:00Z"/>
  <w16cex:commentExtensible w16cex:durableId="251F9D84" w16cex:dateUtc="2021-10-24T04:53:00Z"/>
  <w16cex:commentExtensible w16cex:durableId="251FB31F" w16cex:dateUtc="2021-10-24T06:25:00Z"/>
  <w16cex:commentExtensible w16cex:durableId="251FC078" w16cex:dateUtc="2021-10-24T07:22:00Z"/>
  <w16cex:commentExtensible w16cex:durableId="251FC312" w16cex:dateUtc="2021-10-24T07:33:00Z"/>
  <w16cex:commentExtensible w16cex:durableId="251FC4BD" w16cex:dateUtc="2021-10-24T07:40:00Z"/>
  <w16cex:commentExtensible w16cex:durableId="25210B4F" w16cex:dateUtc="2021-10-25T06:54:00Z"/>
  <w16cex:commentExtensible w16cex:durableId="251FC54A" w16cex:dateUtc="2021-10-24T07:40:00Z"/>
  <w16cex:commentExtensible w16cex:durableId="2520F876" w16cex:dateUtc="2021-10-25T05:33:00Z"/>
  <w16cex:commentExtensible w16cex:durableId="2520F8A8" w16cex:dateUtc="2021-10-25T05:34:00Z"/>
  <w16cex:commentExtensible w16cex:durableId="252103C0" w16cex:dateUtc="2021-10-25T06:21:00Z"/>
  <w16cex:commentExtensible w16cex:durableId="252107C8" w16cex:dateUtc="2021-10-25T06:39:00Z"/>
  <w16cex:commentExtensible w16cex:durableId="2521085F" w16cex:dateUtc="2021-10-25T06:41:00Z"/>
  <w16cex:commentExtensible w16cex:durableId="25211048" w16cex:dateUtc="2021-10-25T07:15:00Z"/>
  <w16cex:commentExtensible w16cex:durableId="252111A3" w16cex:dateUtc="2021-10-25T07:21:00Z"/>
  <w16cex:commentExtensible w16cex:durableId="2506A024" w16cex:dateUtc="2021-10-05T05:57:00Z"/>
  <w16cex:commentExtensible w16cex:durableId="250693EB" w16cex:dateUtc="2021-10-05T05:05:00Z"/>
  <w16cex:commentExtensible w16cex:durableId="2506A91F" w16cex:dateUtc="2021-10-05T06:36:00Z"/>
  <w16cex:commentExtensible w16cex:durableId="2506B3AA" w16cex:dateUtc="2021-10-05T07:21:00Z"/>
  <w16cex:commentExtensible w16cex:durableId="2506BF30" w16cex:dateUtc="2021-10-05T08:10:00Z"/>
  <w16cex:commentExtensible w16cex:durableId="25074AC5" w16cex:dateUtc="2021-10-05T18:05:00Z"/>
  <w16cex:commentExtensible w16cex:durableId="250D3CAD" w16cex:dateUtc="2021-10-10T06:19:00Z"/>
  <w16cex:commentExtensible w16cex:durableId="2506C01A" w16cex:dateUtc="2021-10-05T08:14:00Z"/>
  <w16cex:commentExtensible w16cex:durableId="2506BFD2" w16cex:dateUtc="2021-10-05T08:13:00Z"/>
  <w16cex:commentExtensible w16cex:durableId="25115A48" w16cex:dateUtc="2021-10-13T09:14:00Z"/>
  <w16cex:commentExtensible w16cex:durableId="251159A9" w16cex:dateUtc="2021-10-13T09:12:00Z"/>
  <w16cex:commentExtensible w16cex:durableId="2520FDDC" w16cex:dateUtc="2021-10-25T05:56:00Z"/>
  <w16cex:commentExtensible w16cex:durableId="2506D21B" w16cex:dateUtc="2021-10-05T09:31:00Z"/>
  <w16cex:commentExtensible w16cex:durableId="2506CB39" w16cex:dateUtc="2021-10-05T09:0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2F77238" w16cid:durableId="2505AC8B"/>
  <w16cid:commentId w16cid:paraId="2800442C" w16cid:durableId="250019B3"/>
  <w16cid:commentId w16cid:paraId="4FAF3AD2" w16cid:durableId="2503FD7A"/>
  <w16cid:commentId w16cid:paraId="419A6300" w16cid:durableId="25045308"/>
  <w16cid:commentId w16cid:paraId="3ADD6B95" w16cid:durableId="2505AF8D"/>
  <w16cid:commentId w16cid:paraId="03C74225" w16cid:durableId="25054D05"/>
  <w16cid:commentId w16cid:paraId="6B713E34" w16cid:durableId="2504547A"/>
  <w16cid:commentId w16cid:paraId="73C0FD1F" w16cid:durableId="25057FE1"/>
  <w16cid:commentId w16cid:paraId="7C7FF1D9" w16cid:durableId="25040A07"/>
  <w16cid:commentId w16cid:paraId="1E2A87F0" w16cid:durableId="250D38DD"/>
  <w16cid:commentId w16cid:paraId="2DD4F654" w16cid:durableId="2506B80C"/>
  <w16cid:commentId w16cid:paraId="08F83770" w16cid:durableId="250D3055"/>
  <w16cid:commentId w16cid:paraId="48533F26" w16cid:durableId="250D44D2"/>
  <w16cid:commentId w16cid:paraId="49BD2494" w16cid:durableId="250D4630"/>
  <w16cid:commentId w16cid:paraId="1A7C2E1B" w16cid:durableId="250D6B87"/>
  <w16cid:commentId w16cid:paraId="292BC0D9" w16cid:durableId="251FBAFA"/>
  <w16cid:commentId w16cid:paraId="524D889F" w16cid:durableId="251FB2BC"/>
  <w16cid:commentId w16cid:paraId="2CF3D737" w16cid:durableId="251FBCE6"/>
  <w16cid:commentId w16cid:paraId="5DB53812" w16cid:durableId="251F9D84"/>
  <w16cid:commentId w16cid:paraId="58814060" w16cid:durableId="251FB31F"/>
  <w16cid:commentId w16cid:paraId="2301FB70" w16cid:durableId="251FC078"/>
  <w16cid:commentId w16cid:paraId="547DEC44" w16cid:durableId="251FC312"/>
  <w16cid:commentId w16cid:paraId="738FB014" w16cid:durableId="251FC4BD"/>
  <w16cid:commentId w16cid:paraId="54D11781" w16cid:durableId="25210B4F"/>
  <w16cid:commentId w16cid:paraId="65741A38" w16cid:durableId="251FC54A"/>
  <w16cid:commentId w16cid:paraId="199BEBE3" w16cid:durableId="2520F876"/>
  <w16cid:commentId w16cid:paraId="45C6EA04" w16cid:durableId="2520F8A8"/>
  <w16cid:commentId w16cid:paraId="3541CCFE" w16cid:durableId="252103C0"/>
  <w16cid:commentId w16cid:paraId="4EC8472D" w16cid:durableId="252107C8"/>
  <w16cid:commentId w16cid:paraId="1CC8EFBA" w16cid:durableId="2521085F"/>
  <w16cid:commentId w16cid:paraId="5F035FE7" w16cid:durableId="25211048"/>
  <w16cid:commentId w16cid:paraId="457FCF19" w16cid:durableId="252111A3"/>
  <w16cid:commentId w16cid:paraId="76C7B134" w16cid:durableId="2506A024"/>
  <w16cid:commentId w16cid:paraId="393C5E77" w16cid:durableId="250693EB"/>
  <w16cid:commentId w16cid:paraId="7496C7D0" w16cid:durableId="2506A91F"/>
  <w16cid:commentId w16cid:paraId="1B096B2B" w16cid:durableId="2506B3AA"/>
  <w16cid:commentId w16cid:paraId="178AA737" w16cid:durableId="2506BF30"/>
  <w16cid:commentId w16cid:paraId="0AFA9158" w16cid:durableId="25074AC5"/>
  <w16cid:commentId w16cid:paraId="5BF328F6" w16cid:durableId="250D3CAD"/>
  <w16cid:commentId w16cid:paraId="3F2AE3BB" w16cid:durableId="2506C01A"/>
  <w16cid:commentId w16cid:paraId="6AF0C878" w16cid:durableId="2506BFD2"/>
  <w16cid:commentId w16cid:paraId="3B925ADE" w16cid:durableId="25115A48"/>
  <w16cid:commentId w16cid:paraId="15A26743" w16cid:durableId="251159A9"/>
  <w16cid:commentId w16cid:paraId="40776FBD" w16cid:durableId="2520FDDC"/>
  <w16cid:commentId w16cid:paraId="2743D4AD" w16cid:durableId="2506D21B"/>
  <w16cid:commentId w16cid:paraId="38A771FC" w16cid:durableId="2506CB39"/>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D6F89AE" w14:textId="77777777" w:rsidR="002A78B4" w:rsidRDefault="002A78B4" w:rsidP="00F8036E">
      <w:pPr>
        <w:spacing w:after="0" w:line="240" w:lineRule="auto"/>
      </w:pPr>
      <w:r>
        <w:separator/>
      </w:r>
    </w:p>
  </w:endnote>
  <w:endnote w:type="continuationSeparator" w:id="0">
    <w:p w14:paraId="2B7A2A00" w14:textId="77777777" w:rsidR="002A78B4" w:rsidRDefault="002A78B4" w:rsidP="00F8036E">
      <w:pPr>
        <w:spacing w:after="0" w:line="240" w:lineRule="auto"/>
      </w:pPr>
      <w:r>
        <w:continuationSeparator/>
      </w:r>
    </w:p>
  </w:endnote>
  <w:endnote w:type="continuationNotice" w:id="1">
    <w:p w14:paraId="7D2984BF" w14:textId="77777777" w:rsidR="002A78B4" w:rsidRDefault="002A78B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36010912"/>
      <w:docPartObj>
        <w:docPartGallery w:val="Page Numbers (Bottom of Page)"/>
        <w:docPartUnique/>
      </w:docPartObj>
    </w:sdtPr>
    <w:sdtEndPr>
      <w:rPr>
        <w:rFonts w:asciiTheme="majorBidi" w:hAnsiTheme="majorBidi" w:cstheme="majorBidi"/>
        <w:noProof/>
        <w:sz w:val="20"/>
        <w:szCs w:val="20"/>
      </w:rPr>
    </w:sdtEndPr>
    <w:sdtContent>
      <w:p w14:paraId="26393A91" w14:textId="3BDB018B" w:rsidR="0072711E" w:rsidRPr="00F01D42" w:rsidRDefault="0072711E">
        <w:pPr>
          <w:pStyle w:val="Footer"/>
          <w:jc w:val="center"/>
          <w:rPr>
            <w:rFonts w:asciiTheme="majorBidi" w:hAnsiTheme="majorBidi" w:cstheme="majorBidi"/>
            <w:sz w:val="20"/>
            <w:szCs w:val="20"/>
          </w:rPr>
        </w:pPr>
        <w:r w:rsidRPr="00F01D42">
          <w:rPr>
            <w:rFonts w:asciiTheme="majorBidi" w:hAnsiTheme="majorBidi" w:cstheme="majorBidi"/>
            <w:sz w:val="20"/>
            <w:szCs w:val="20"/>
          </w:rPr>
          <w:fldChar w:fldCharType="begin"/>
        </w:r>
        <w:r w:rsidRPr="00F01D42">
          <w:rPr>
            <w:rFonts w:asciiTheme="majorBidi" w:hAnsiTheme="majorBidi" w:cstheme="majorBidi"/>
            <w:sz w:val="20"/>
            <w:szCs w:val="20"/>
          </w:rPr>
          <w:instrText xml:space="preserve"> PAGE   \* MERGEFORMAT </w:instrText>
        </w:r>
        <w:r w:rsidRPr="00F01D42">
          <w:rPr>
            <w:rFonts w:asciiTheme="majorBidi" w:hAnsiTheme="majorBidi" w:cstheme="majorBidi"/>
            <w:sz w:val="20"/>
            <w:szCs w:val="20"/>
          </w:rPr>
          <w:fldChar w:fldCharType="separate"/>
        </w:r>
        <w:r w:rsidR="00D5533F">
          <w:rPr>
            <w:rFonts w:asciiTheme="majorBidi" w:hAnsiTheme="majorBidi" w:cstheme="majorBidi"/>
            <w:noProof/>
            <w:sz w:val="20"/>
            <w:szCs w:val="20"/>
          </w:rPr>
          <w:t>4</w:t>
        </w:r>
        <w:r w:rsidRPr="00F01D42">
          <w:rPr>
            <w:rFonts w:asciiTheme="majorBidi" w:hAnsiTheme="majorBidi" w:cstheme="majorBidi"/>
            <w:noProof/>
            <w:sz w:val="20"/>
            <w:szCs w:val="20"/>
          </w:rPr>
          <w:fldChar w:fldCharType="end"/>
        </w:r>
      </w:p>
    </w:sdtContent>
  </w:sdt>
  <w:p w14:paraId="7C8880BF" w14:textId="77777777" w:rsidR="0072711E" w:rsidRDefault="0072711E">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6BEA4F" w14:textId="77777777" w:rsidR="002A78B4" w:rsidRDefault="002A78B4" w:rsidP="00F8036E">
      <w:pPr>
        <w:spacing w:after="0" w:line="240" w:lineRule="auto"/>
      </w:pPr>
      <w:r>
        <w:separator/>
      </w:r>
    </w:p>
  </w:footnote>
  <w:footnote w:type="continuationSeparator" w:id="0">
    <w:p w14:paraId="613F1E9C" w14:textId="77777777" w:rsidR="002A78B4" w:rsidRDefault="002A78B4" w:rsidP="00F8036E">
      <w:pPr>
        <w:spacing w:after="0" w:line="240" w:lineRule="auto"/>
      </w:pPr>
      <w:r>
        <w:continuationSeparator/>
      </w:r>
    </w:p>
  </w:footnote>
  <w:footnote w:type="continuationNotice" w:id="1">
    <w:p w14:paraId="31574833" w14:textId="77777777" w:rsidR="002A78B4" w:rsidRDefault="002A78B4">
      <w:pPr>
        <w:spacing w:after="0" w:line="240" w:lineRule="auto"/>
      </w:pP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2D82F4" w14:textId="77777777" w:rsidR="0072711E" w:rsidRDefault="0072711E">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B90F9B"/>
    <w:multiLevelType w:val="hybridMultilevel"/>
    <w:tmpl w:val="98B02356"/>
    <w:lvl w:ilvl="0" w:tplc="17D81CA4">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F34029"/>
    <w:multiLevelType w:val="hybridMultilevel"/>
    <w:tmpl w:val="E8605D2A"/>
    <w:lvl w:ilvl="0" w:tplc="DA520B0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D4B100D"/>
    <w:multiLevelType w:val="hybridMultilevel"/>
    <w:tmpl w:val="0F64E2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1A15377"/>
    <w:multiLevelType w:val="hybridMultilevel"/>
    <w:tmpl w:val="2886E27C"/>
    <w:lvl w:ilvl="0" w:tplc="598A986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B67623"/>
    <w:multiLevelType w:val="hybridMultilevel"/>
    <w:tmpl w:val="D5EE8CE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ABA6500"/>
    <w:multiLevelType w:val="hybridMultilevel"/>
    <w:tmpl w:val="450AF83C"/>
    <w:lvl w:ilvl="0" w:tplc="38AC8ED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25F0911"/>
    <w:multiLevelType w:val="hybridMultilevel"/>
    <w:tmpl w:val="F4A86F06"/>
    <w:lvl w:ilvl="0" w:tplc="D4F68400">
      <w:start w:val="1"/>
      <w:numFmt w:val="decimal"/>
      <w:lvlText w:val="%1."/>
      <w:lvlJc w:val="left"/>
      <w:pPr>
        <w:ind w:left="644" w:hanging="360"/>
      </w:pPr>
      <w:rPr>
        <w:rFonts w:hint="default"/>
        <w:sz w:val="20"/>
        <w:szCs w:val="20"/>
      </w:rPr>
    </w:lvl>
    <w:lvl w:ilvl="1" w:tplc="04090019">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7" w15:restartNumberingAfterBreak="0">
    <w:nsid w:val="4A7F3657"/>
    <w:multiLevelType w:val="multilevel"/>
    <w:tmpl w:val="E07227DC"/>
    <w:lvl w:ilvl="0">
      <w:start w:val="1"/>
      <w:numFmt w:val="decimal"/>
      <w:pStyle w:val="Heading1"/>
      <w:lvlText w:val="%1"/>
      <w:lvlJc w:val="left"/>
      <w:pPr>
        <w:ind w:left="432" w:hanging="432"/>
      </w:pPr>
      <w:rPr>
        <w:rFonts w:hint="default"/>
        <w:color w:val="auto"/>
      </w:rPr>
    </w:lvl>
    <w:lvl w:ilvl="1">
      <w:start w:val="1"/>
      <w:numFmt w:val="decimal"/>
      <w:pStyle w:val="Heading2"/>
      <w:lvlText w:val="%1.%2"/>
      <w:lvlJc w:val="left"/>
      <w:pPr>
        <w:ind w:left="576" w:hanging="576"/>
      </w:pPr>
      <w:rPr>
        <w:b/>
        <w:bCs/>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720" w:hanging="720"/>
      </w:pPr>
      <w:rPr>
        <w:rFonts w:hint="default"/>
        <w:b/>
        <w:bCs/>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8" w15:restartNumberingAfterBreak="0">
    <w:nsid w:val="51E2065F"/>
    <w:multiLevelType w:val="hybridMultilevel"/>
    <w:tmpl w:val="11F2B598"/>
    <w:lvl w:ilvl="0" w:tplc="0409000F">
      <w:start w:val="1"/>
      <w:numFmt w:val="decimal"/>
      <w:lvlText w:val="%1."/>
      <w:lvlJc w:val="left"/>
      <w:pPr>
        <w:ind w:left="720" w:hanging="360"/>
      </w:pPr>
      <w:rPr>
        <w:rFonts w:hint="default"/>
        <w:color w:val="auto"/>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7952822"/>
    <w:multiLevelType w:val="hybridMultilevel"/>
    <w:tmpl w:val="C6E835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87D7A79"/>
    <w:multiLevelType w:val="hybridMultilevel"/>
    <w:tmpl w:val="F4A86F06"/>
    <w:lvl w:ilvl="0" w:tplc="D4F68400">
      <w:start w:val="1"/>
      <w:numFmt w:val="decimal"/>
      <w:lvlText w:val="%1."/>
      <w:lvlJc w:val="left"/>
      <w:pPr>
        <w:ind w:left="644" w:hanging="360"/>
      </w:pPr>
      <w:rPr>
        <w:rFonts w:hint="default"/>
        <w:sz w:val="20"/>
        <w:szCs w:val="20"/>
      </w:rPr>
    </w:lvl>
    <w:lvl w:ilvl="1" w:tplc="04090019">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1" w15:restartNumberingAfterBreak="0">
    <w:nsid w:val="59E208F9"/>
    <w:multiLevelType w:val="hybridMultilevel"/>
    <w:tmpl w:val="B4BADC36"/>
    <w:lvl w:ilvl="0" w:tplc="DEF87FF8">
      <w:start w:val="1"/>
      <w:numFmt w:val="decimal"/>
      <w:lvlText w:val="%1)"/>
      <w:lvlJc w:val="left"/>
      <w:pPr>
        <w:ind w:left="869" w:hanging="540"/>
      </w:pPr>
      <w:rPr>
        <w:rFonts w:hint="default"/>
      </w:rPr>
    </w:lvl>
    <w:lvl w:ilvl="1" w:tplc="04090019">
      <w:start w:val="1"/>
      <w:numFmt w:val="lowerLetter"/>
      <w:lvlText w:val="%2."/>
      <w:lvlJc w:val="left"/>
      <w:pPr>
        <w:ind w:left="1409" w:hanging="360"/>
      </w:pPr>
    </w:lvl>
    <w:lvl w:ilvl="2" w:tplc="0409001B" w:tentative="1">
      <w:start w:val="1"/>
      <w:numFmt w:val="lowerRoman"/>
      <w:lvlText w:val="%3."/>
      <w:lvlJc w:val="right"/>
      <w:pPr>
        <w:ind w:left="2129" w:hanging="180"/>
      </w:pPr>
    </w:lvl>
    <w:lvl w:ilvl="3" w:tplc="0409000F" w:tentative="1">
      <w:start w:val="1"/>
      <w:numFmt w:val="decimal"/>
      <w:lvlText w:val="%4."/>
      <w:lvlJc w:val="left"/>
      <w:pPr>
        <w:ind w:left="2849" w:hanging="360"/>
      </w:pPr>
    </w:lvl>
    <w:lvl w:ilvl="4" w:tplc="04090019" w:tentative="1">
      <w:start w:val="1"/>
      <w:numFmt w:val="lowerLetter"/>
      <w:lvlText w:val="%5."/>
      <w:lvlJc w:val="left"/>
      <w:pPr>
        <w:ind w:left="3569" w:hanging="360"/>
      </w:pPr>
    </w:lvl>
    <w:lvl w:ilvl="5" w:tplc="0409001B" w:tentative="1">
      <w:start w:val="1"/>
      <w:numFmt w:val="lowerRoman"/>
      <w:lvlText w:val="%6."/>
      <w:lvlJc w:val="right"/>
      <w:pPr>
        <w:ind w:left="4289" w:hanging="180"/>
      </w:pPr>
    </w:lvl>
    <w:lvl w:ilvl="6" w:tplc="0409000F" w:tentative="1">
      <w:start w:val="1"/>
      <w:numFmt w:val="decimal"/>
      <w:lvlText w:val="%7."/>
      <w:lvlJc w:val="left"/>
      <w:pPr>
        <w:ind w:left="5009" w:hanging="360"/>
      </w:pPr>
    </w:lvl>
    <w:lvl w:ilvl="7" w:tplc="04090019" w:tentative="1">
      <w:start w:val="1"/>
      <w:numFmt w:val="lowerLetter"/>
      <w:lvlText w:val="%8."/>
      <w:lvlJc w:val="left"/>
      <w:pPr>
        <w:ind w:left="5729" w:hanging="360"/>
      </w:pPr>
    </w:lvl>
    <w:lvl w:ilvl="8" w:tplc="0409001B" w:tentative="1">
      <w:start w:val="1"/>
      <w:numFmt w:val="lowerRoman"/>
      <w:lvlText w:val="%9."/>
      <w:lvlJc w:val="right"/>
      <w:pPr>
        <w:ind w:left="6449" w:hanging="180"/>
      </w:pPr>
    </w:lvl>
  </w:abstractNum>
  <w:abstractNum w:abstractNumId="12" w15:restartNumberingAfterBreak="0">
    <w:nsid w:val="5B8834E0"/>
    <w:multiLevelType w:val="multilevel"/>
    <w:tmpl w:val="0854D93E"/>
    <w:lvl w:ilvl="0">
      <w:start w:val="1"/>
      <w:numFmt w:val="decimal"/>
      <w:lvlText w:val="%1."/>
      <w:lvlJc w:val="left"/>
      <w:pPr>
        <w:ind w:left="360" w:hanging="360"/>
      </w:pPr>
      <w:rPr>
        <w:rFonts w:hint="default"/>
        <w:color w:val="auto"/>
      </w:rPr>
    </w:lvl>
    <w:lvl w:ilvl="1">
      <w:start w:val="2"/>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626A4190"/>
    <w:multiLevelType w:val="multilevel"/>
    <w:tmpl w:val="A6EAF534"/>
    <w:lvl w:ilvl="0">
      <w:start w:val="1"/>
      <w:numFmt w:val="decimal"/>
      <w:lvlText w:val="2.%1"/>
      <w:lvlJc w:val="left"/>
      <w:pPr>
        <w:ind w:left="720" w:hanging="360"/>
      </w:pPr>
      <w:rPr>
        <w:rFonts w:hint="default"/>
        <w:color w:val="auto"/>
      </w:rPr>
    </w:lvl>
    <w:lvl w:ilvl="1">
      <w:start w:val="1"/>
      <w:numFmt w:val="decimal"/>
      <w:lvlText w:val="%1.%2."/>
      <w:lvlJc w:val="left"/>
      <w:pPr>
        <w:ind w:left="1152" w:hanging="432"/>
      </w:pPr>
    </w:lvl>
    <w:lvl w:ilvl="2">
      <w:start w:val="1"/>
      <w:numFmt w:val="decimal"/>
      <w:lvlText w:val="%1.%2.%3."/>
      <w:lvlJc w:val="left"/>
      <w:pPr>
        <w:ind w:left="4190"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14" w15:restartNumberingAfterBreak="0">
    <w:nsid w:val="64E45396"/>
    <w:multiLevelType w:val="hybridMultilevel"/>
    <w:tmpl w:val="E99A54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7B97806"/>
    <w:multiLevelType w:val="hybridMultilevel"/>
    <w:tmpl w:val="F4A86F06"/>
    <w:lvl w:ilvl="0" w:tplc="D4F68400">
      <w:start w:val="1"/>
      <w:numFmt w:val="decimal"/>
      <w:lvlText w:val="%1."/>
      <w:lvlJc w:val="left"/>
      <w:pPr>
        <w:ind w:left="644" w:hanging="360"/>
      </w:pPr>
      <w:rPr>
        <w:rFonts w:hint="default"/>
        <w:sz w:val="20"/>
        <w:szCs w:val="20"/>
      </w:rPr>
    </w:lvl>
    <w:lvl w:ilvl="1" w:tplc="04090019">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num w:numId="1">
    <w:abstractNumId w:val="4"/>
  </w:num>
  <w:num w:numId="2">
    <w:abstractNumId w:val="0"/>
  </w:num>
  <w:num w:numId="3">
    <w:abstractNumId w:val="7"/>
  </w:num>
  <w:num w:numId="4">
    <w:abstractNumId w:val="13"/>
  </w:num>
  <w:num w:numId="5">
    <w:abstractNumId w:val="12"/>
  </w:num>
  <w:num w:numId="6">
    <w:abstractNumId w:val="11"/>
  </w:num>
  <w:num w:numId="7">
    <w:abstractNumId w:val="7"/>
  </w:num>
  <w:num w:numId="8">
    <w:abstractNumId w:val="7"/>
  </w:num>
  <w:num w:numId="9">
    <w:abstractNumId w:val="7"/>
  </w:num>
  <w:num w:numId="10">
    <w:abstractNumId w:val="7"/>
  </w:num>
  <w:num w:numId="11">
    <w:abstractNumId w:val="5"/>
  </w:num>
  <w:num w:numId="12">
    <w:abstractNumId w:val="8"/>
  </w:num>
  <w:num w:numId="13">
    <w:abstractNumId w:val="2"/>
  </w:num>
  <w:num w:numId="14">
    <w:abstractNumId w:val="9"/>
  </w:num>
  <w:num w:numId="15">
    <w:abstractNumId w:val="7"/>
  </w:num>
  <w:num w:numId="16">
    <w:abstractNumId w:val="7"/>
  </w:num>
  <w:num w:numId="17">
    <w:abstractNumId w:val="14"/>
  </w:num>
  <w:num w:numId="18">
    <w:abstractNumId w:val="7"/>
  </w:num>
  <w:num w:numId="19">
    <w:abstractNumId w:val="7"/>
  </w:num>
  <w:num w:numId="20">
    <w:abstractNumId w:val="7"/>
  </w:num>
  <w:num w:numId="21">
    <w:abstractNumId w:val="15"/>
  </w:num>
  <w:num w:numId="22">
    <w:abstractNumId w:val="7"/>
  </w:num>
  <w:num w:numId="23">
    <w:abstractNumId w:val="10"/>
  </w:num>
  <w:num w:numId="24">
    <w:abstractNumId w:val="6"/>
  </w:num>
  <w:num w:numId="25">
    <w:abstractNumId w:val="7"/>
  </w:num>
  <w:num w:numId="26">
    <w:abstractNumId w:val="3"/>
  </w:num>
  <w:num w:numId="27">
    <w:abstractNumId w:val="1"/>
  </w:num>
  <w:num w:numId="28">
    <w:abstractNumId w:val="7"/>
  </w:num>
  <w:num w:numId="2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3"/>
  <w:removePersonalInformation/>
  <w:removeDateAndTime/>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445D"/>
    <w:rsid w:val="00000794"/>
    <w:rsid w:val="00000A02"/>
    <w:rsid w:val="00001709"/>
    <w:rsid w:val="000028DD"/>
    <w:rsid w:val="00002F66"/>
    <w:rsid w:val="000037E0"/>
    <w:rsid w:val="00003A81"/>
    <w:rsid w:val="00003A89"/>
    <w:rsid w:val="00003E56"/>
    <w:rsid w:val="000043B5"/>
    <w:rsid w:val="00004B64"/>
    <w:rsid w:val="00004D3E"/>
    <w:rsid w:val="000050C2"/>
    <w:rsid w:val="000059FB"/>
    <w:rsid w:val="000065B1"/>
    <w:rsid w:val="000069AE"/>
    <w:rsid w:val="00011263"/>
    <w:rsid w:val="00011313"/>
    <w:rsid w:val="000125F6"/>
    <w:rsid w:val="0001366C"/>
    <w:rsid w:val="00013896"/>
    <w:rsid w:val="000140EF"/>
    <w:rsid w:val="00015BFB"/>
    <w:rsid w:val="00015EE0"/>
    <w:rsid w:val="0001719C"/>
    <w:rsid w:val="000179C5"/>
    <w:rsid w:val="000219F7"/>
    <w:rsid w:val="00022809"/>
    <w:rsid w:val="00023157"/>
    <w:rsid w:val="0002328A"/>
    <w:rsid w:val="000234ED"/>
    <w:rsid w:val="000239F6"/>
    <w:rsid w:val="00025DBE"/>
    <w:rsid w:val="00025E96"/>
    <w:rsid w:val="0002606F"/>
    <w:rsid w:val="000260AB"/>
    <w:rsid w:val="00026D3C"/>
    <w:rsid w:val="00027015"/>
    <w:rsid w:val="000279A7"/>
    <w:rsid w:val="00030F56"/>
    <w:rsid w:val="000315D4"/>
    <w:rsid w:val="00033FEA"/>
    <w:rsid w:val="00034305"/>
    <w:rsid w:val="0003467B"/>
    <w:rsid w:val="000357D5"/>
    <w:rsid w:val="00036671"/>
    <w:rsid w:val="000366EF"/>
    <w:rsid w:val="00036ABD"/>
    <w:rsid w:val="00036E42"/>
    <w:rsid w:val="00037013"/>
    <w:rsid w:val="000372E4"/>
    <w:rsid w:val="000423A4"/>
    <w:rsid w:val="00043135"/>
    <w:rsid w:val="000442C9"/>
    <w:rsid w:val="00045350"/>
    <w:rsid w:val="000454BC"/>
    <w:rsid w:val="0005336D"/>
    <w:rsid w:val="000546F5"/>
    <w:rsid w:val="00056036"/>
    <w:rsid w:val="00057611"/>
    <w:rsid w:val="00057CAA"/>
    <w:rsid w:val="0006036B"/>
    <w:rsid w:val="000609CC"/>
    <w:rsid w:val="00061125"/>
    <w:rsid w:val="00061151"/>
    <w:rsid w:val="0006205B"/>
    <w:rsid w:val="0006256A"/>
    <w:rsid w:val="00063707"/>
    <w:rsid w:val="00063BEE"/>
    <w:rsid w:val="00063EAF"/>
    <w:rsid w:val="00064261"/>
    <w:rsid w:val="00064592"/>
    <w:rsid w:val="000646F6"/>
    <w:rsid w:val="00065548"/>
    <w:rsid w:val="00066048"/>
    <w:rsid w:val="000665D2"/>
    <w:rsid w:val="00066689"/>
    <w:rsid w:val="00067BC4"/>
    <w:rsid w:val="00067C00"/>
    <w:rsid w:val="00071FBB"/>
    <w:rsid w:val="00072308"/>
    <w:rsid w:val="00072ABC"/>
    <w:rsid w:val="00073425"/>
    <w:rsid w:val="00074B86"/>
    <w:rsid w:val="00075196"/>
    <w:rsid w:val="00075C3F"/>
    <w:rsid w:val="0007730C"/>
    <w:rsid w:val="00077424"/>
    <w:rsid w:val="00080558"/>
    <w:rsid w:val="000811F0"/>
    <w:rsid w:val="000819E5"/>
    <w:rsid w:val="0008250B"/>
    <w:rsid w:val="0008257E"/>
    <w:rsid w:val="000850F1"/>
    <w:rsid w:val="000852BE"/>
    <w:rsid w:val="00086CC9"/>
    <w:rsid w:val="00086F8D"/>
    <w:rsid w:val="00087109"/>
    <w:rsid w:val="00090D2D"/>
    <w:rsid w:val="000918B7"/>
    <w:rsid w:val="00091E7C"/>
    <w:rsid w:val="00092486"/>
    <w:rsid w:val="00092658"/>
    <w:rsid w:val="00094F01"/>
    <w:rsid w:val="00095449"/>
    <w:rsid w:val="00095BE7"/>
    <w:rsid w:val="000A028D"/>
    <w:rsid w:val="000A10AA"/>
    <w:rsid w:val="000A13C0"/>
    <w:rsid w:val="000A17C2"/>
    <w:rsid w:val="000A1BC7"/>
    <w:rsid w:val="000A1E90"/>
    <w:rsid w:val="000A3B4C"/>
    <w:rsid w:val="000A6E45"/>
    <w:rsid w:val="000A6F0A"/>
    <w:rsid w:val="000A7A37"/>
    <w:rsid w:val="000B0B96"/>
    <w:rsid w:val="000B23E8"/>
    <w:rsid w:val="000B31A2"/>
    <w:rsid w:val="000B52F7"/>
    <w:rsid w:val="000B78EF"/>
    <w:rsid w:val="000C0AE2"/>
    <w:rsid w:val="000C22F6"/>
    <w:rsid w:val="000C25CD"/>
    <w:rsid w:val="000C31CE"/>
    <w:rsid w:val="000C3BC2"/>
    <w:rsid w:val="000C63F3"/>
    <w:rsid w:val="000C79BD"/>
    <w:rsid w:val="000D13DE"/>
    <w:rsid w:val="000D1A92"/>
    <w:rsid w:val="000D1DD8"/>
    <w:rsid w:val="000D207D"/>
    <w:rsid w:val="000D2929"/>
    <w:rsid w:val="000D2CF8"/>
    <w:rsid w:val="000D2EBA"/>
    <w:rsid w:val="000D4BB6"/>
    <w:rsid w:val="000D7A6F"/>
    <w:rsid w:val="000E0B6C"/>
    <w:rsid w:val="000E0C0A"/>
    <w:rsid w:val="000E1E48"/>
    <w:rsid w:val="000E37D0"/>
    <w:rsid w:val="000E6201"/>
    <w:rsid w:val="000E65F2"/>
    <w:rsid w:val="000E66D8"/>
    <w:rsid w:val="000E7A65"/>
    <w:rsid w:val="000E7BB3"/>
    <w:rsid w:val="000F06BC"/>
    <w:rsid w:val="000F070B"/>
    <w:rsid w:val="000F075C"/>
    <w:rsid w:val="000F0A9F"/>
    <w:rsid w:val="000F25AA"/>
    <w:rsid w:val="000F263A"/>
    <w:rsid w:val="000F2CF5"/>
    <w:rsid w:val="000F6873"/>
    <w:rsid w:val="000F6881"/>
    <w:rsid w:val="000F71AA"/>
    <w:rsid w:val="000F7722"/>
    <w:rsid w:val="00101DA6"/>
    <w:rsid w:val="00102885"/>
    <w:rsid w:val="00102E0B"/>
    <w:rsid w:val="0010393C"/>
    <w:rsid w:val="00105265"/>
    <w:rsid w:val="00106733"/>
    <w:rsid w:val="00106AB3"/>
    <w:rsid w:val="0010770E"/>
    <w:rsid w:val="00110107"/>
    <w:rsid w:val="00111CA6"/>
    <w:rsid w:val="001127DA"/>
    <w:rsid w:val="00112954"/>
    <w:rsid w:val="00112A01"/>
    <w:rsid w:val="00112C68"/>
    <w:rsid w:val="00113473"/>
    <w:rsid w:val="0011374C"/>
    <w:rsid w:val="00116027"/>
    <w:rsid w:val="00117EFC"/>
    <w:rsid w:val="0012027A"/>
    <w:rsid w:val="00120E96"/>
    <w:rsid w:val="001214FA"/>
    <w:rsid w:val="001223CE"/>
    <w:rsid w:val="00123DF9"/>
    <w:rsid w:val="00124FAF"/>
    <w:rsid w:val="00125D00"/>
    <w:rsid w:val="00126BE6"/>
    <w:rsid w:val="00127275"/>
    <w:rsid w:val="00127BAC"/>
    <w:rsid w:val="001309C0"/>
    <w:rsid w:val="00131826"/>
    <w:rsid w:val="001323EF"/>
    <w:rsid w:val="00132463"/>
    <w:rsid w:val="00134E47"/>
    <w:rsid w:val="00135D71"/>
    <w:rsid w:val="00136573"/>
    <w:rsid w:val="00140FA5"/>
    <w:rsid w:val="00141855"/>
    <w:rsid w:val="00142010"/>
    <w:rsid w:val="00142F65"/>
    <w:rsid w:val="001434A1"/>
    <w:rsid w:val="00143647"/>
    <w:rsid w:val="00143D49"/>
    <w:rsid w:val="00144881"/>
    <w:rsid w:val="00144FE9"/>
    <w:rsid w:val="001458C0"/>
    <w:rsid w:val="00145DAA"/>
    <w:rsid w:val="00147466"/>
    <w:rsid w:val="0014761A"/>
    <w:rsid w:val="00147885"/>
    <w:rsid w:val="0015060F"/>
    <w:rsid w:val="00150E3D"/>
    <w:rsid w:val="001518A5"/>
    <w:rsid w:val="00152A8B"/>
    <w:rsid w:val="00153E82"/>
    <w:rsid w:val="00154C5A"/>
    <w:rsid w:val="001550BF"/>
    <w:rsid w:val="001550FE"/>
    <w:rsid w:val="00155883"/>
    <w:rsid w:val="00161919"/>
    <w:rsid w:val="00161E85"/>
    <w:rsid w:val="00162503"/>
    <w:rsid w:val="0016477D"/>
    <w:rsid w:val="001651F6"/>
    <w:rsid w:val="0016534D"/>
    <w:rsid w:val="0016618F"/>
    <w:rsid w:val="00166F86"/>
    <w:rsid w:val="00167751"/>
    <w:rsid w:val="00170665"/>
    <w:rsid w:val="0017172C"/>
    <w:rsid w:val="0017241B"/>
    <w:rsid w:val="001749CA"/>
    <w:rsid w:val="00175AF5"/>
    <w:rsid w:val="00175D7F"/>
    <w:rsid w:val="00175FC3"/>
    <w:rsid w:val="00176453"/>
    <w:rsid w:val="00177312"/>
    <w:rsid w:val="001818CC"/>
    <w:rsid w:val="0018237D"/>
    <w:rsid w:val="0018399B"/>
    <w:rsid w:val="00183FCF"/>
    <w:rsid w:val="001847FA"/>
    <w:rsid w:val="00187E5D"/>
    <w:rsid w:val="00187FA4"/>
    <w:rsid w:val="00191688"/>
    <w:rsid w:val="0019233C"/>
    <w:rsid w:val="001928A6"/>
    <w:rsid w:val="00193DA1"/>
    <w:rsid w:val="0019452A"/>
    <w:rsid w:val="0019469F"/>
    <w:rsid w:val="00194806"/>
    <w:rsid w:val="00194959"/>
    <w:rsid w:val="00195F19"/>
    <w:rsid w:val="00196739"/>
    <w:rsid w:val="001A112E"/>
    <w:rsid w:val="001A3401"/>
    <w:rsid w:val="001A402B"/>
    <w:rsid w:val="001A631A"/>
    <w:rsid w:val="001A75BA"/>
    <w:rsid w:val="001B0169"/>
    <w:rsid w:val="001B01F3"/>
    <w:rsid w:val="001B108D"/>
    <w:rsid w:val="001B4EE5"/>
    <w:rsid w:val="001B6F8C"/>
    <w:rsid w:val="001B779C"/>
    <w:rsid w:val="001B7B33"/>
    <w:rsid w:val="001B7D97"/>
    <w:rsid w:val="001C08DC"/>
    <w:rsid w:val="001C149C"/>
    <w:rsid w:val="001C1AAB"/>
    <w:rsid w:val="001C34CC"/>
    <w:rsid w:val="001C3C95"/>
    <w:rsid w:val="001C3E17"/>
    <w:rsid w:val="001C5077"/>
    <w:rsid w:val="001C577B"/>
    <w:rsid w:val="001C5EE5"/>
    <w:rsid w:val="001C6525"/>
    <w:rsid w:val="001C7F74"/>
    <w:rsid w:val="001D0D31"/>
    <w:rsid w:val="001D18B9"/>
    <w:rsid w:val="001D2A15"/>
    <w:rsid w:val="001D3121"/>
    <w:rsid w:val="001D3804"/>
    <w:rsid w:val="001D5C01"/>
    <w:rsid w:val="001D5F4A"/>
    <w:rsid w:val="001D6248"/>
    <w:rsid w:val="001E1187"/>
    <w:rsid w:val="001E13F3"/>
    <w:rsid w:val="001E246C"/>
    <w:rsid w:val="001E42A9"/>
    <w:rsid w:val="001E4C3A"/>
    <w:rsid w:val="001E545F"/>
    <w:rsid w:val="001E797F"/>
    <w:rsid w:val="001F05B7"/>
    <w:rsid w:val="001F07DF"/>
    <w:rsid w:val="001F0EB9"/>
    <w:rsid w:val="001F212C"/>
    <w:rsid w:val="001F215E"/>
    <w:rsid w:val="001F4BBD"/>
    <w:rsid w:val="001F580B"/>
    <w:rsid w:val="001F5D98"/>
    <w:rsid w:val="001F7646"/>
    <w:rsid w:val="00201601"/>
    <w:rsid w:val="00201E09"/>
    <w:rsid w:val="00202A31"/>
    <w:rsid w:val="00202BBA"/>
    <w:rsid w:val="00203D14"/>
    <w:rsid w:val="0020516F"/>
    <w:rsid w:val="00205833"/>
    <w:rsid w:val="00205ED9"/>
    <w:rsid w:val="0021117F"/>
    <w:rsid w:val="00212BA2"/>
    <w:rsid w:val="00212D92"/>
    <w:rsid w:val="002148B5"/>
    <w:rsid w:val="00214E5E"/>
    <w:rsid w:val="00216946"/>
    <w:rsid w:val="002206C4"/>
    <w:rsid w:val="0022158C"/>
    <w:rsid w:val="00223435"/>
    <w:rsid w:val="00225AD3"/>
    <w:rsid w:val="00225C44"/>
    <w:rsid w:val="00225C65"/>
    <w:rsid w:val="00226D09"/>
    <w:rsid w:val="002304D7"/>
    <w:rsid w:val="00231D0C"/>
    <w:rsid w:val="002325AC"/>
    <w:rsid w:val="00234219"/>
    <w:rsid w:val="00234D2C"/>
    <w:rsid w:val="00235FFC"/>
    <w:rsid w:val="002360A6"/>
    <w:rsid w:val="0023615C"/>
    <w:rsid w:val="00236C48"/>
    <w:rsid w:val="0023766A"/>
    <w:rsid w:val="0023771C"/>
    <w:rsid w:val="002377A1"/>
    <w:rsid w:val="00240D4E"/>
    <w:rsid w:val="00242A3B"/>
    <w:rsid w:val="002430EC"/>
    <w:rsid w:val="00243E3A"/>
    <w:rsid w:val="00244945"/>
    <w:rsid w:val="00244ADF"/>
    <w:rsid w:val="00245EBC"/>
    <w:rsid w:val="00246F20"/>
    <w:rsid w:val="0024708F"/>
    <w:rsid w:val="002475ED"/>
    <w:rsid w:val="00250242"/>
    <w:rsid w:val="002509DE"/>
    <w:rsid w:val="002510B5"/>
    <w:rsid w:val="00252761"/>
    <w:rsid w:val="002561AE"/>
    <w:rsid w:val="00256C6C"/>
    <w:rsid w:val="00257CCB"/>
    <w:rsid w:val="00260517"/>
    <w:rsid w:val="00260649"/>
    <w:rsid w:val="00260AB1"/>
    <w:rsid w:val="00260BF2"/>
    <w:rsid w:val="00262577"/>
    <w:rsid w:val="00262580"/>
    <w:rsid w:val="00262DEC"/>
    <w:rsid w:val="002635A8"/>
    <w:rsid w:val="00263C8D"/>
    <w:rsid w:val="00265FDB"/>
    <w:rsid w:val="0026675D"/>
    <w:rsid w:val="002679D5"/>
    <w:rsid w:val="002700E8"/>
    <w:rsid w:val="00272225"/>
    <w:rsid w:val="00272412"/>
    <w:rsid w:val="00273455"/>
    <w:rsid w:val="002742BA"/>
    <w:rsid w:val="002745B9"/>
    <w:rsid w:val="0027529A"/>
    <w:rsid w:val="00275DA5"/>
    <w:rsid w:val="002771A8"/>
    <w:rsid w:val="0027741B"/>
    <w:rsid w:val="002803E8"/>
    <w:rsid w:val="002820C3"/>
    <w:rsid w:val="0028243B"/>
    <w:rsid w:val="0028435E"/>
    <w:rsid w:val="00287A97"/>
    <w:rsid w:val="00287D42"/>
    <w:rsid w:val="00292FBB"/>
    <w:rsid w:val="0029461B"/>
    <w:rsid w:val="002948F8"/>
    <w:rsid w:val="00296D4E"/>
    <w:rsid w:val="00296FC3"/>
    <w:rsid w:val="002972E3"/>
    <w:rsid w:val="00297CD5"/>
    <w:rsid w:val="002A0C2E"/>
    <w:rsid w:val="002A102A"/>
    <w:rsid w:val="002A45DD"/>
    <w:rsid w:val="002A5FA2"/>
    <w:rsid w:val="002A6683"/>
    <w:rsid w:val="002A6C40"/>
    <w:rsid w:val="002A78B4"/>
    <w:rsid w:val="002B271C"/>
    <w:rsid w:val="002B2E7E"/>
    <w:rsid w:val="002B3215"/>
    <w:rsid w:val="002B39CB"/>
    <w:rsid w:val="002B3B49"/>
    <w:rsid w:val="002B3E9A"/>
    <w:rsid w:val="002B42D8"/>
    <w:rsid w:val="002B5641"/>
    <w:rsid w:val="002B5F05"/>
    <w:rsid w:val="002B6110"/>
    <w:rsid w:val="002B6629"/>
    <w:rsid w:val="002C04C7"/>
    <w:rsid w:val="002C16A0"/>
    <w:rsid w:val="002C27F7"/>
    <w:rsid w:val="002C2F6B"/>
    <w:rsid w:val="002C4710"/>
    <w:rsid w:val="002C4F16"/>
    <w:rsid w:val="002C5365"/>
    <w:rsid w:val="002C5702"/>
    <w:rsid w:val="002C7E6D"/>
    <w:rsid w:val="002C7F39"/>
    <w:rsid w:val="002D0D82"/>
    <w:rsid w:val="002D13CC"/>
    <w:rsid w:val="002D21A1"/>
    <w:rsid w:val="002D4B16"/>
    <w:rsid w:val="002D612D"/>
    <w:rsid w:val="002D6EB5"/>
    <w:rsid w:val="002E2BD7"/>
    <w:rsid w:val="002E3844"/>
    <w:rsid w:val="002E47D1"/>
    <w:rsid w:val="002E591A"/>
    <w:rsid w:val="002E64DB"/>
    <w:rsid w:val="002E667F"/>
    <w:rsid w:val="002E6F4C"/>
    <w:rsid w:val="002E7419"/>
    <w:rsid w:val="002F0C13"/>
    <w:rsid w:val="002F15E7"/>
    <w:rsid w:val="002F1A78"/>
    <w:rsid w:val="002F1C7C"/>
    <w:rsid w:val="002F3996"/>
    <w:rsid w:val="002F53A6"/>
    <w:rsid w:val="002F5853"/>
    <w:rsid w:val="002F5E89"/>
    <w:rsid w:val="002F672F"/>
    <w:rsid w:val="002F6BC0"/>
    <w:rsid w:val="002F76D7"/>
    <w:rsid w:val="00301F04"/>
    <w:rsid w:val="00301F13"/>
    <w:rsid w:val="0030277B"/>
    <w:rsid w:val="003031FC"/>
    <w:rsid w:val="0030437C"/>
    <w:rsid w:val="00307BF7"/>
    <w:rsid w:val="00307E69"/>
    <w:rsid w:val="00310810"/>
    <w:rsid w:val="00311FDE"/>
    <w:rsid w:val="003131B8"/>
    <w:rsid w:val="00313F5D"/>
    <w:rsid w:val="00314AAC"/>
    <w:rsid w:val="0031630B"/>
    <w:rsid w:val="003201EF"/>
    <w:rsid w:val="003201FD"/>
    <w:rsid w:val="003208B1"/>
    <w:rsid w:val="00321E92"/>
    <w:rsid w:val="003247C3"/>
    <w:rsid w:val="00325745"/>
    <w:rsid w:val="00326D75"/>
    <w:rsid w:val="00327069"/>
    <w:rsid w:val="003272FB"/>
    <w:rsid w:val="0033077D"/>
    <w:rsid w:val="0033183C"/>
    <w:rsid w:val="00331A4F"/>
    <w:rsid w:val="00331B68"/>
    <w:rsid w:val="00332277"/>
    <w:rsid w:val="003323B1"/>
    <w:rsid w:val="00332A3E"/>
    <w:rsid w:val="00333193"/>
    <w:rsid w:val="0033320D"/>
    <w:rsid w:val="0033331D"/>
    <w:rsid w:val="0033345D"/>
    <w:rsid w:val="00333605"/>
    <w:rsid w:val="003336BE"/>
    <w:rsid w:val="00334BD5"/>
    <w:rsid w:val="00334BD6"/>
    <w:rsid w:val="00334FE9"/>
    <w:rsid w:val="00335124"/>
    <w:rsid w:val="003356FF"/>
    <w:rsid w:val="003366EE"/>
    <w:rsid w:val="00336ACA"/>
    <w:rsid w:val="00340069"/>
    <w:rsid w:val="00340182"/>
    <w:rsid w:val="00343584"/>
    <w:rsid w:val="00346A16"/>
    <w:rsid w:val="00346CF8"/>
    <w:rsid w:val="00346F34"/>
    <w:rsid w:val="003471FE"/>
    <w:rsid w:val="00350130"/>
    <w:rsid w:val="00350566"/>
    <w:rsid w:val="00351AC4"/>
    <w:rsid w:val="00351AE4"/>
    <w:rsid w:val="00351B82"/>
    <w:rsid w:val="00353513"/>
    <w:rsid w:val="003536A9"/>
    <w:rsid w:val="003539F8"/>
    <w:rsid w:val="00354FBC"/>
    <w:rsid w:val="003559A4"/>
    <w:rsid w:val="00355A98"/>
    <w:rsid w:val="003563DD"/>
    <w:rsid w:val="00356D45"/>
    <w:rsid w:val="00357604"/>
    <w:rsid w:val="00361852"/>
    <w:rsid w:val="003623E6"/>
    <w:rsid w:val="003624B3"/>
    <w:rsid w:val="0036299C"/>
    <w:rsid w:val="00362BF6"/>
    <w:rsid w:val="0036350E"/>
    <w:rsid w:val="00364782"/>
    <w:rsid w:val="00364F0D"/>
    <w:rsid w:val="0036507C"/>
    <w:rsid w:val="00366587"/>
    <w:rsid w:val="0036677E"/>
    <w:rsid w:val="003668BB"/>
    <w:rsid w:val="00366A3A"/>
    <w:rsid w:val="00366E93"/>
    <w:rsid w:val="00366FAD"/>
    <w:rsid w:val="003704E5"/>
    <w:rsid w:val="00371DB0"/>
    <w:rsid w:val="0037316C"/>
    <w:rsid w:val="003733D6"/>
    <w:rsid w:val="003733FB"/>
    <w:rsid w:val="00373536"/>
    <w:rsid w:val="00374247"/>
    <w:rsid w:val="00375231"/>
    <w:rsid w:val="003757D1"/>
    <w:rsid w:val="003758AD"/>
    <w:rsid w:val="003761FF"/>
    <w:rsid w:val="0038016D"/>
    <w:rsid w:val="00382C38"/>
    <w:rsid w:val="003832F8"/>
    <w:rsid w:val="0038358B"/>
    <w:rsid w:val="003841DB"/>
    <w:rsid w:val="003842A1"/>
    <w:rsid w:val="00384A61"/>
    <w:rsid w:val="00384B37"/>
    <w:rsid w:val="003851F1"/>
    <w:rsid w:val="0038532F"/>
    <w:rsid w:val="00385B6C"/>
    <w:rsid w:val="003861D5"/>
    <w:rsid w:val="00386C41"/>
    <w:rsid w:val="00387459"/>
    <w:rsid w:val="003900CC"/>
    <w:rsid w:val="00390778"/>
    <w:rsid w:val="0039116A"/>
    <w:rsid w:val="0039126B"/>
    <w:rsid w:val="00391453"/>
    <w:rsid w:val="00391983"/>
    <w:rsid w:val="003920E6"/>
    <w:rsid w:val="00393969"/>
    <w:rsid w:val="00393CB9"/>
    <w:rsid w:val="0039401E"/>
    <w:rsid w:val="00395062"/>
    <w:rsid w:val="003A0CCD"/>
    <w:rsid w:val="003A35ED"/>
    <w:rsid w:val="003A3B7A"/>
    <w:rsid w:val="003A4B7B"/>
    <w:rsid w:val="003A50FF"/>
    <w:rsid w:val="003A6A01"/>
    <w:rsid w:val="003A7530"/>
    <w:rsid w:val="003A7B07"/>
    <w:rsid w:val="003B06F9"/>
    <w:rsid w:val="003B070F"/>
    <w:rsid w:val="003B0870"/>
    <w:rsid w:val="003B1820"/>
    <w:rsid w:val="003B1A0C"/>
    <w:rsid w:val="003B23D2"/>
    <w:rsid w:val="003B24BA"/>
    <w:rsid w:val="003B2FE0"/>
    <w:rsid w:val="003B3290"/>
    <w:rsid w:val="003B3300"/>
    <w:rsid w:val="003B4373"/>
    <w:rsid w:val="003B5088"/>
    <w:rsid w:val="003B5577"/>
    <w:rsid w:val="003B5936"/>
    <w:rsid w:val="003B6CDA"/>
    <w:rsid w:val="003C0F85"/>
    <w:rsid w:val="003C1933"/>
    <w:rsid w:val="003C2BAC"/>
    <w:rsid w:val="003C3C3E"/>
    <w:rsid w:val="003C4C70"/>
    <w:rsid w:val="003C5361"/>
    <w:rsid w:val="003D0DFF"/>
    <w:rsid w:val="003D18BC"/>
    <w:rsid w:val="003D2167"/>
    <w:rsid w:val="003D2E8F"/>
    <w:rsid w:val="003D2FCF"/>
    <w:rsid w:val="003D40B2"/>
    <w:rsid w:val="003D4453"/>
    <w:rsid w:val="003D4DC2"/>
    <w:rsid w:val="003D6112"/>
    <w:rsid w:val="003D676C"/>
    <w:rsid w:val="003E0228"/>
    <w:rsid w:val="003E05C7"/>
    <w:rsid w:val="003E0D54"/>
    <w:rsid w:val="003E1E44"/>
    <w:rsid w:val="003E27FC"/>
    <w:rsid w:val="003E4D41"/>
    <w:rsid w:val="003E5902"/>
    <w:rsid w:val="003E60AE"/>
    <w:rsid w:val="003E7B79"/>
    <w:rsid w:val="003F0E7D"/>
    <w:rsid w:val="003F1A74"/>
    <w:rsid w:val="003F288C"/>
    <w:rsid w:val="003F3B07"/>
    <w:rsid w:val="003F605D"/>
    <w:rsid w:val="003F6B6F"/>
    <w:rsid w:val="003F741A"/>
    <w:rsid w:val="003F7610"/>
    <w:rsid w:val="003F7CA6"/>
    <w:rsid w:val="004036B0"/>
    <w:rsid w:val="004052DE"/>
    <w:rsid w:val="00406C3A"/>
    <w:rsid w:val="00411F5B"/>
    <w:rsid w:val="00412619"/>
    <w:rsid w:val="00412653"/>
    <w:rsid w:val="00412DAF"/>
    <w:rsid w:val="0042069B"/>
    <w:rsid w:val="004207BA"/>
    <w:rsid w:val="0042093A"/>
    <w:rsid w:val="00420F4B"/>
    <w:rsid w:val="00422749"/>
    <w:rsid w:val="00422862"/>
    <w:rsid w:val="004231FC"/>
    <w:rsid w:val="0042445D"/>
    <w:rsid w:val="0042504F"/>
    <w:rsid w:val="00425106"/>
    <w:rsid w:val="004255E0"/>
    <w:rsid w:val="004255F9"/>
    <w:rsid w:val="00425CBF"/>
    <w:rsid w:val="00425FE6"/>
    <w:rsid w:val="0042788B"/>
    <w:rsid w:val="00427AB3"/>
    <w:rsid w:val="00432515"/>
    <w:rsid w:val="00432D05"/>
    <w:rsid w:val="00433252"/>
    <w:rsid w:val="004340D1"/>
    <w:rsid w:val="0043543C"/>
    <w:rsid w:val="0043760B"/>
    <w:rsid w:val="00442006"/>
    <w:rsid w:val="00442908"/>
    <w:rsid w:val="0044360D"/>
    <w:rsid w:val="00443F88"/>
    <w:rsid w:val="0044436E"/>
    <w:rsid w:val="00444BFD"/>
    <w:rsid w:val="004452D2"/>
    <w:rsid w:val="00445314"/>
    <w:rsid w:val="00445D9C"/>
    <w:rsid w:val="004471AA"/>
    <w:rsid w:val="00450C21"/>
    <w:rsid w:val="004513B4"/>
    <w:rsid w:val="00451436"/>
    <w:rsid w:val="004529DC"/>
    <w:rsid w:val="0045333F"/>
    <w:rsid w:val="00455256"/>
    <w:rsid w:val="004558A6"/>
    <w:rsid w:val="00456399"/>
    <w:rsid w:val="00457008"/>
    <w:rsid w:val="00460B2B"/>
    <w:rsid w:val="00462A50"/>
    <w:rsid w:val="004631AE"/>
    <w:rsid w:val="0046453F"/>
    <w:rsid w:val="00464894"/>
    <w:rsid w:val="00466486"/>
    <w:rsid w:val="00466845"/>
    <w:rsid w:val="00466C77"/>
    <w:rsid w:val="004678F6"/>
    <w:rsid w:val="004710A0"/>
    <w:rsid w:val="00471B8E"/>
    <w:rsid w:val="00471C92"/>
    <w:rsid w:val="0047381A"/>
    <w:rsid w:val="004739AC"/>
    <w:rsid w:val="00474DD2"/>
    <w:rsid w:val="004752CE"/>
    <w:rsid w:val="0047559A"/>
    <w:rsid w:val="00476109"/>
    <w:rsid w:val="00476B99"/>
    <w:rsid w:val="00477214"/>
    <w:rsid w:val="00477433"/>
    <w:rsid w:val="0048066D"/>
    <w:rsid w:val="00480D88"/>
    <w:rsid w:val="00483BBE"/>
    <w:rsid w:val="004841DA"/>
    <w:rsid w:val="004847EF"/>
    <w:rsid w:val="00485CC1"/>
    <w:rsid w:val="00490927"/>
    <w:rsid w:val="004926F7"/>
    <w:rsid w:val="00493E98"/>
    <w:rsid w:val="00494BBC"/>
    <w:rsid w:val="00495510"/>
    <w:rsid w:val="0049614E"/>
    <w:rsid w:val="00496D97"/>
    <w:rsid w:val="00497251"/>
    <w:rsid w:val="00497C87"/>
    <w:rsid w:val="004A0B7A"/>
    <w:rsid w:val="004A2B49"/>
    <w:rsid w:val="004A37A2"/>
    <w:rsid w:val="004A4663"/>
    <w:rsid w:val="004A4890"/>
    <w:rsid w:val="004A64BD"/>
    <w:rsid w:val="004A6A95"/>
    <w:rsid w:val="004A70F1"/>
    <w:rsid w:val="004B0D2E"/>
    <w:rsid w:val="004B0E09"/>
    <w:rsid w:val="004B11E0"/>
    <w:rsid w:val="004B15F6"/>
    <w:rsid w:val="004B4690"/>
    <w:rsid w:val="004B5DF7"/>
    <w:rsid w:val="004B6A15"/>
    <w:rsid w:val="004B7AF2"/>
    <w:rsid w:val="004C0A1A"/>
    <w:rsid w:val="004C47E8"/>
    <w:rsid w:val="004C4FD7"/>
    <w:rsid w:val="004C505A"/>
    <w:rsid w:val="004C77DF"/>
    <w:rsid w:val="004D1B0A"/>
    <w:rsid w:val="004D1EC6"/>
    <w:rsid w:val="004D36C1"/>
    <w:rsid w:val="004D7429"/>
    <w:rsid w:val="004D7C5C"/>
    <w:rsid w:val="004E081B"/>
    <w:rsid w:val="004E2911"/>
    <w:rsid w:val="004E3937"/>
    <w:rsid w:val="004E520E"/>
    <w:rsid w:val="004E5EF2"/>
    <w:rsid w:val="004E65C6"/>
    <w:rsid w:val="004E6CC7"/>
    <w:rsid w:val="004F0165"/>
    <w:rsid w:val="004F1A81"/>
    <w:rsid w:val="004F31AB"/>
    <w:rsid w:val="004F43EC"/>
    <w:rsid w:val="004F4602"/>
    <w:rsid w:val="004F5D9C"/>
    <w:rsid w:val="004F5FD4"/>
    <w:rsid w:val="004F5FEC"/>
    <w:rsid w:val="004F6E88"/>
    <w:rsid w:val="004F6F0C"/>
    <w:rsid w:val="004F72D1"/>
    <w:rsid w:val="004F79D4"/>
    <w:rsid w:val="00503FFB"/>
    <w:rsid w:val="00506552"/>
    <w:rsid w:val="005079DB"/>
    <w:rsid w:val="005100A6"/>
    <w:rsid w:val="00510C12"/>
    <w:rsid w:val="005110FA"/>
    <w:rsid w:val="00512D65"/>
    <w:rsid w:val="00513032"/>
    <w:rsid w:val="00513605"/>
    <w:rsid w:val="00514327"/>
    <w:rsid w:val="00514514"/>
    <w:rsid w:val="005155D1"/>
    <w:rsid w:val="00515ACE"/>
    <w:rsid w:val="005165FA"/>
    <w:rsid w:val="005172A7"/>
    <w:rsid w:val="005179B2"/>
    <w:rsid w:val="005222FC"/>
    <w:rsid w:val="00523706"/>
    <w:rsid w:val="00524A46"/>
    <w:rsid w:val="00524E14"/>
    <w:rsid w:val="00525654"/>
    <w:rsid w:val="00525D9F"/>
    <w:rsid w:val="005261FB"/>
    <w:rsid w:val="005264FB"/>
    <w:rsid w:val="00526E8F"/>
    <w:rsid w:val="00526EA4"/>
    <w:rsid w:val="00527382"/>
    <w:rsid w:val="0053161B"/>
    <w:rsid w:val="005326D6"/>
    <w:rsid w:val="00532C02"/>
    <w:rsid w:val="00533C0D"/>
    <w:rsid w:val="00534DB8"/>
    <w:rsid w:val="00535491"/>
    <w:rsid w:val="00535D5F"/>
    <w:rsid w:val="00535DD3"/>
    <w:rsid w:val="0053601E"/>
    <w:rsid w:val="00536625"/>
    <w:rsid w:val="005374DD"/>
    <w:rsid w:val="00537A70"/>
    <w:rsid w:val="005411B8"/>
    <w:rsid w:val="00541621"/>
    <w:rsid w:val="00541DA8"/>
    <w:rsid w:val="0054318F"/>
    <w:rsid w:val="00543D74"/>
    <w:rsid w:val="00544849"/>
    <w:rsid w:val="00544D28"/>
    <w:rsid w:val="005451D1"/>
    <w:rsid w:val="00545976"/>
    <w:rsid w:val="0054725D"/>
    <w:rsid w:val="00551069"/>
    <w:rsid w:val="00552180"/>
    <w:rsid w:val="00552428"/>
    <w:rsid w:val="0055251C"/>
    <w:rsid w:val="00552D24"/>
    <w:rsid w:val="00554162"/>
    <w:rsid w:val="00554164"/>
    <w:rsid w:val="0055618C"/>
    <w:rsid w:val="00556E55"/>
    <w:rsid w:val="0055721B"/>
    <w:rsid w:val="0055748E"/>
    <w:rsid w:val="00560895"/>
    <w:rsid w:val="005612D3"/>
    <w:rsid w:val="005616E5"/>
    <w:rsid w:val="005639CA"/>
    <w:rsid w:val="00564129"/>
    <w:rsid w:val="00565C44"/>
    <w:rsid w:val="00566476"/>
    <w:rsid w:val="00566AC9"/>
    <w:rsid w:val="005673CC"/>
    <w:rsid w:val="00567D85"/>
    <w:rsid w:val="00567DAA"/>
    <w:rsid w:val="00567E63"/>
    <w:rsid w:val="005703AC"/>
    <w:rsid w:val="00570615"/>
    <w:rsid w:val="0057164A"/>
    <w:rsid w:val="005729F0"/>
    <w:rsid w:val="00572B8E"/>
    <w:rsid w:val="00572CE5"/>
    <w:rsid w:val="00573364"/>
    <w:rsid w:val="0057611D"/>
    <w:rsid w:val="00576864"/>
    <w:rsid w:val="005769D7"/>
    <w:rsid w:val="00577CC7"/>
    <w:rsid w:val="00577CCA"/>
    <w:rsid w:val="00580603"/>
    <w:rsid w:val="0058075B"/>
    <w:rsid w:val="00580A0F"/>
    <w:rsid w:val="00581001"/>
    <w:rsid w:val="00582F0A"/>
    <w:rsid w:val="0058300E"/>
    <w:rsid w:val="005834C1"/>
    <w:rsid w:val="0058414B"/>
    <w:rsid w:val="00584519"/>
    <w:rsid w:val="00584DA2"/>
    <w:rsid w:val="005867FF"/>
    <w:rsid w:val="005878D1"/>
    <w:rsid w:val="005906FE"/>
    <w:rsid w:val="00590E21"/>
    <w:rsid w:val="00592049"/>
    <w:rsid w:val="005921E7"/>
    <w:rsid w:val="005956EC"/>
    <w:rsid w:val="00595746"/>
    <w:rsid w:val="005979C2"/>
    <w:rsid w:val="005A0A24"/>
    <w:rsid w:val="005A1DC0"/>
    <w:rsid w:val="005A208F"/>
    <w:rsid w:val="005A2499"/>
    <w:rsid w:val="005A3136"/>
    <w:rsid w:val="005A42CB"/>
    <w:rsid w:val="005A4DD8"/>
    <w:rsid w:val="005A4EE3"/>
    <w:rsid w:val="005A6600"/>
    <w:rsid w:val="005A6B5A"/>
    <w:rsid w:val="005A7053"/>
    <w:rsid w:val="005A7A22"/>
    <w:rsid w:val="005B2299"/>
    <w:rsid w:val="005B266A"/>
    <w:rsid w:val="005B2A37"/>
    <w:rsid w:val="005B3182"/>
    <w:rsid w:val="005B37FB"/>
    <w:rsid w:val="005B44A1"/>
    <w:rsid w:val="005B6B92"/>
    <w:rsid w:val="005B6CE3"/>
    <w:rsid w:val="005B76B3"/>
    <w:rsid w:val="005C039B"/>
    <w:rsid w:val="005C0778"/>
    <w:rsid w:val="005C0B1F"/>
    <w:rsid w:val="005C2361"/>
    <w:rsid w:val="005C241A"/>
    <w:rsid w:val="005C255F"/>
    <w:rsid w:val="005C3BAF"/>
    <w:rsid w:val="005C47CC"/>
    <w:rsid w:val="005C4D94"/>
    <w:rsid w:val="005D11A3"/>
    <w:rsid w:val="005D42B3"/>
    <w:rsid w:val="005D4545"/>
    <w:rsid w:val="005D491D"/>
    <w:rsid w:val="005D5E4C"/>
    <w:rsid w:val="005D5E52"/>
    <w:rsid w:val="005D675F"/>
    <w:rsid w:val="005E20F5"/>
    <w:rsid w:val="005E31E8"/>
    <w:rsid w:val="005E34D5"/>
    <w:rsid w:val="005E4876"/>
    <w:rsid w:val="005E4D33"/>
    <w:rsid w:val="005E565B"/>
    <w:rsid w:val="005E70D5"/>
    <w:rsid w:val="005E74BB"/>
    <w:rsid w:val="005E757B"/>
    <w:rsid w:val="005E7FE4"/>
    <w:rsid w:val="005F1872"/>
    <w:rsid w:val="005F2E1C"/>
    <w:rsid w:val="005F30A4"/>
    <w:rsid w:val="005F346C"/>
    <w:rsid w:val="005F38A0"/>
    <w:rsid w:val="005F65AA"/>
    <w:rsid w:val="005F6EF0"/>
    <w:rsid w:val="005F727B"/>
    <w:rsid w:val="005F778A"/>
    <w:rsid w:val="00600D4F"/>
    <w:rsid w:val="0060104E"/>
    <w:rsid w:val="00601B0D"/>
    <w:rsid w:val="006024BB"/>
    <w:rsid w:val="00602B4C"/>
    <w:rsid w:val="00603A42"/>
    <w:rsid w:val="0060432C"/>
    <w:rsid w:val="00604D3B"/>
    <w:rsid w:val="006055F6"/>
    <w:rsid w:val="00605E4F"/>
    <w:rsid w:val="00605F9E"/>
    <w:rsid w:val="00606B7E"/>
    <w:rsid w:val="00610A39"/>
    <w:rsid w:val="00610F14"/>
    <w:rsid w:val="00611A4D"/>
    <w:rsid w:val="00612623"/>
    <w:rsid w:val="00612B06"/>
    <w:rsid w:val="006133F3"/>
    <w:rsid w:val="0061404F"/>
    <w:rsid w:val="00614314"/>
    <w:rsid w:val="00614ABD"/>
    <w:rsid w:val="0061556C"/>
    <w:rsid w:val="00616830"/>
    <w:rsid w:val="00620E81"/>
    <w:rsid w:val="006211C6"/>
    <w:rsid w:val="00621B1E"/>
    <w:rsid w:val="00623063"/>
    <w:rsid w:val="00623CA5"/>
    <w:rsid w:val="006249B2"/>
    <w:rsid w:val="00626233"/>
    <w:rsid w:val="006266F3"/>
    <w:rsid w:val="00630A21"/>
    <w:rsid w:val="00632917"/>
    <w:rsid w:val="00632AA0"/>
    <w:rsid w:val="00633131"/>
    <w:rsid w:val="00634898"/>
    <w:rsid w:val="006372D4"/>
    <w:rsid w:val="0063749A"/>
    <w:rsid w:val="0063785D"/>
    <w:rsid w:val="0064069B"/>
    <w:rsid w:val="006410A2"/>
    <w:rsid w:val="00641213"/>
    <w:rsid w:val="0064215A"/>
    <w:rsid w:val="00643431"/>
    <w:rsid w:val="00643EF8"/>
    <w:rsid w:val="0064410A"/>
    <w:rsid w:val="0064435A"/>
    <w:rsid w:val="0064536A"/>
    <w:rsid w:val="00645574"/>
    <w:rsid w:val="00646777"/>
    <w:rsid w:val="00650E92"/>
    <w:rsid w:val="006514D5"/>
    <w:rsid w:val="0065151A"/>
    <w:rsid w:val="0065157B"/>
    <w:rsid w:val="006515F2"/>
    <w:rsid w:val="00651C6B"/>
    <w:rsid w:val="00653ADA"/>
    <w:rsid w:val="0065532A"/>
    <w:rsid w:val="00656EBB"/>
    <w:rsid w:val="006603AD"/>
    <w:rsid w:val="006624C5"/>
    <w:rsid w:val="0066297E"/>
    <w:rsid w:val="00662CB4"/>
    <w:rsid w:val="00665BAF"/>
    <w:rsid w:val="00665F95"/>
    <w:rsid w:val="006665EF"/>
    <w:rsid w:val="00666DBF"/>
    <w:rsid w:val="0067015B"/>
    <w:rsid w:val="00672851"/>
    <w:rsid w:val="0067334A"/>
    <w:rsid w:val="00673A57"/>
    <w:rsid w:val="00673DB8"/>
    <w:rsid w:val="0067590D"/>
    <w:rsid w:val="00676B3C"/>
    <w:rsid w:val="00676E2C"/>
    <w:rsid w:val="006805F1"/>
    <w:rsid w:val="00680D34"/>
    <w:rsid w:val="00682FF7"/>
    <w:rsid w:val="00683147"/>
    <w:rsid w:val="00684250"/>
    <w:rsid w:val="00684285"/>
    <w:rsid w:val="00684995"/>
    <w:rsid w:val="006876B3"/>
    <w:rsid w:val="006907B9"/>
    <w:rsid w:val="006933D9"/>
    <w:rsid w:val="00694BF4"/>
    <w:rsid w:val="006956A3"/>
    <w:rsid w:val="00695D8B"/>
    <w:rsid w:val="0069668C"/>
    <w:rsid w:val="006966E8"/>
    <w:rsid w:val="00697865"/>
    <w:rsid w:val="00697AC8"/>
    <w:rsid w:val="006A01EB"/>
    <w:rsid w:val="006A0272"/>
    <w:rsid w:val="006A1574"/>
    <w:rsid w:val="006A1A6F"/>
    <w:rsid w:val="006A3379"/>
    <w:rsid w:val="006A3F26"/>
    <w:rsid w:val="006A4468"/>
    <w:rsid w:val="006A53C8"/>
    <w:rsid w:val="006A699F"/>
    <w:rsid w:val="006B05E3"/>
    <w:rsid w:val="006B1CEA"/>
    <w:rsid w:val="006B2259"/>
    <w:rsid w:val="006B3139"/>
    <w:rsid w:val="006B56CD"/>
    <w:rsid w:val="006B57C2"/>
    <w:rsid w:val="006B6684"/>
    <w:rsid w:val="006C0885"/>
    <w:rsid w:val="006C0D35"/>
    <w:rsid w:val="006C107D"/>
    <w:rsid w:val="006C1F86"/>
    <w:rsid w:val="006C257F"/>
    <w:rsid w:val="006C396C"/>
    <w:rsid w:val="006C45D6"/>
    <w:rsid w:val="006C623E"/>
    <w:rsid w:val="006C6448"/>
    <w:rsid w:val="006C6949"/>
    <w:rsid w:val="006C79D0"/>
    <w:rsid w:val="006D016F"/>
    <w:rsid w:val="006D050D"/>
    <w:rsid w:val="006D0A37"/>
    <w:rsid w:val="006D0BDB"/>
    <w:rsid w:val="006D18F9"/>
    <w:rsid w:val="006D24E3"/>
    <w:rsid w:val="006D3210"/>
    <w:rsid w:val="006D54FA"/>
    <w:rsid w:val="006D5F35"/>
    <w:rsid w:val="006D68D0"/>
    <w:rsid w:val="006D7299"/>
    <w:rsid w:val="006D7990"/>
    <w:rsid w:val="006D7E54"/>
    <w:rsid w:val="006E183F"/>
    <w:rsid w:val="006E1D92"/>
    <w:rsid w:val="006E20F6"/>
    <w:rsid w:val="006E4C68"/>
    <w:rsid w:val="006E4F95"/>
    <w:rsid w:val="006E77DF"/>
    <w:rsid w:val="006F0916"/>
    <w:rsid w:val="006F0C6C"/>
    <w:rsid w:val="006F0CFC"/>
    <w:rsid w:val="006F0FF4"/>
    <w:rsid w:val="006F2B5A"/>
    <w:rsid w:val="006F384E"/>
    <w:rsid w:val="006F39FF"/>
    <w:rsid w:val="006F3B92"/>
    <w:rsid w:val="006F4308"/>
    <w:rsid w:val="006F46A5"/>
    <w:rsid w:val="006F483F"/>
    <w:rsid w:val="006F7087"/>
    <w:rsid w:val="006F7C8B"/>
    <w:rsid w:val="006F7DF5"/>
    <w:rsid w:val="00700059"/>
    <w:rsid w:val="00700945"/>
    <w:rsid w:val="00700D29"/>
    <w:rsid w:val="00703174"/>
    <w:rsid w:val="00703CD7"/>
    <w:rsid w:val="00704134"/>
    <w:rsid w:val="007046F8"/>
    <w:rsid w:val="00704DD7"/>
    <w:rsid w:val="007053E9"/>
    <w:rsid w:val="007056F6"/>
    <w:rsid w:val="00705EA6"/>
    <w:rsid w:val="00706B68"/>
    <w:rsid w:val="00710B29"/>
    <w:rsid w:val="0071183B"/>
    <w:rsid w:val="00711844"/>
    <w:rsid w:val="007122D9"/>
    <w:rsid w:val="00712F60"/>
    <w:rsid w:val="00713305"/>
    <w:rsid w:val="00713333"/>
    <w:rsid w:val="00714524"/>
    <w:rsid w:val="00714851"/>
    <w:rsid w:val="007163D3"/>
    <w:rsid w:val="00716998"/>
    <w:rsid w:val="00716CFF"/>
    <w:rsid w:val="007173F2"/>
    <w:rsid w:val="0072031D"/>
    <w:rsid w:val="00720F54"/>
    <w:rsid w:val="00720FB6"/>
    <w:rsid w:val="007213C4"/>
    <w:rsid w:val="007213C6"/>
    <w:rsid w:val="00721BD2"/>
    <w:rsid w:val="00722020"/>
    <w:rsid w:val="007231B7"/>
    <w:rsid w:val="0072589D"/>
    <w:rsid w:val="00725A1C"/>
    <w:rsid w:val="0072706E"/>
    <w:rsid w:val="0072711E"/>
    <w:rsid w:val="00730502"/>
    <w:rsid w:val="007306C0"/>
    <w:rsid w:val="007308A7"/>
    <w:rsid w:val="00730E3A"/>
    <w:rsid w:val="00731284"/>
    <w:rsid w:val="00732187"/>
    <w:rsid w:val="007321D5"/>
    <w:rsid w:val="007324FD"/>
    <w:rsid w:val="00733735"/>
    <w:rsid w:val="00734319"/>
    <w:rsid w:val="0073598F"/>
    <w:rsid w:val="007405E3"/>
    <w:rsid w:val="007407ED"/>
    <w:rsid w:val="007423E9"/>
    <w:rsid w:val="00743A20"/>
    <w:rsid w:val="00744BB5"/>
    <w:rsid w:val="00744C77"/>
    <w:rsid w:val="0074527B"/>
    <w:rsid w:val="00745E6C"/>
    <w:rsid w:val="00746532"/>
    <w:rsid w:val="00747DB2"/>
    <w:rsid w:val="00750C12"/>
    <w:rsid w:val="007511CF"/>
    <w:rsid w:val="007513C2"/>
    <w:rsid w:val="00751701"/>
    <w:rsid w:val="00751906"/>
    <w:rsid w:val="00751C7C"/>
    <w:rsid w:val="007531D9"/>
    <w:rsid w:val="007536E7"/>
    <w:rsid w:val="007553B7"/>
    <w:rsid w:val="0075587C"/>
    <w:rsid w:val="007561A7"/>
    <w:rsid w:val="00756B15"/>
    <w:rsid w:val="00756FBE"/>
    <w:rsid w:val="00760B0D"/>
    <w:rsid w:val="00761C4E"/>
    <w:rsid w:val="00762D33"/>
    <w:rsid w:val="00762F7D"/>
    <w:rsid w:val="007630AC"/>
    <w:rsid w:val="00763349"/>
    <w:rsid w:val="00764BA2"/>
    <w:rsid w:val="007659F2"/>
    <w:rsid w:val="00766182"/>
    <w:rsid w:val="00767CCD"/>
    <w:rsid w:val="00767DB2"/>
    <w:rsid w:val="0077272F"/>
    <w:rsid w:val="00773BB1"/>
    <w:rsid w:val="00773EEA"/>
    <w:rsid w:val="00774A46"/>
    <w:rsid w:val="00775078"/>
    <w:rsid w:val="00775C8E"/>
    <w:rsid w:val="00775F71"/>
    <w:rsid w:val="00776841"/>
    <w:rsid w:val="00780357"/>
    <w:rsid w:val="007804F7"/>
    <w:rsid w:val="00781C7C"/>
    <w:rsid w:val="007834B2"/>
    <w:rsid w:val="0078440D"/>
    <w:rsid w:val="00785EE6"/>
    <w:rsid w:val="00786722"/>
    <w:rsid w:val="00786A43"/>
    <w:rsid w:val="00786CF7"/>
    <w:rsid w:val="007921F5"/>
    <w:rsid w:val="00792BC5"/>
    <w:rsid w:val="007945CB"/>
    <w:rsid w:val="00795529"/>
    <w:rsid w:val="00796E41"/>
    <w:rsid w:val="00797532"/>
    <w:rsid w:val="007A0C00"/>
    <w:rsid w:val="007A3545"/>
    <w:rsid w:val="007A3928"/>
    <w:rsid w:val="007A4835"/>
    <w:rsid w:val="007A4BB6"/>
    <w:rsid w:val="007A4FDB"/>
    <w:rsid w:val="007A7A96"/>
    <w:rsid w:val="007B150C"/>
    <w:rsid w:val="007B248B"/>
    <w:rsid w:val="007B2C30"/>
    <w:rsid w:val="007B5840"/>
    <w:rsid w:val="007B6BB5"/>
    <w:rsid w:val="007C071B"/>
    <w:rsid w:val="007C1DE9"/>
    <w:rsid w:val="007C1F8F"/>
    <w:rsid w:val="007C2BF3"/>
    <w:rsid w:val="007C37E9"/>
    <w:rsid w:val="007C384A"/>
    <w:rsid w:val="007C4D97"/>
    <w:rsid w:val="007C5086"/>
    <w:rsid w:val="007C54D9"/>
    <w:rsid w:val="007C5D67"/>
    <w:rsid w:val="007C735A"/>
    <w:rsid w:val="007D08AB"/>
    <w:rsid w:val="007D2AA5"/>
    <w:rsid w:val="007D2C84"/>
    <w:rsid w:val="007D378C"/>
    <w:rsid w:val="007D3C98"/>
    <w:rsid w:val="007D5643"/>
    <w:rsid w:val="007D5929"/>
    <w:rsid w:val="007D5B8D"/>
    <w:rsid w:val="007D745D"/>
    <w:rsid w:val="007E0154"/>
    <w:rsid w:val="007E01BD"/>
    <w:rsid w:val="007E1F83"/>
    <w:rsid w:val="007E4845"/>
    <w:rsid w:val="007E6147"/>
    <w:rsid w:val="007E659F"/>
    <w:rsid w:val="007F1A3D"/>
    <w:rsid w:val="007F2177"/>
    <w:rsid w:val="007F2831"/>
    <w:rsid w:val="007F2C77"/>
    <w:rsid w:val="007F2E8D"/>
    <w:rsid w:val="007F499B"/>
    <w:rsid w:val="007F5D53"/>
    <w:rsid w:val="007F7CE5"/>
    <w:rsid w:val="007F7DC1"/>
    <w:rsid w:val="0080072C"/>
    <w:rsid w:val="00800783"/>
    <w:rsid w:val="0080311C"/>
    <w:rsid w:val="00803435"/>
    <w:rsid w:val="008058AC"/>
    <w:rsid w:val="008064D3"/>
    <w:rsid w:val="008120D6"/>
    <w:rsid w:val="00816A29"/>
    <w:rsid w:val="00817268"/>
    <w:rsid w:val="0082100E"/>
    <w:rsid w:val="0082125D"/>
    <w:rsid w:val="00824AF2"/>
    <w:rsid w:val="00824B87"/>
    <w:rsid w:val="00824EBC"/>
    <w:rsid w:val="008264FA"/>
    <w:rsid w:val="0082669E"/>
    <w:rsid w:val="00831820"/>
    <w:rsid w:val="008336E8"/>
    <w:rsid w:val="008345AF"/>
    <w:rsid w:val="00835EE7"/>
    <w:rsid w:val="0083671F"/>
    <w:rsid w:val="00836C9E"/>
    <w:rsid w:val="008371CB"/>
    <w:rsid w:val="00841371"/>
    <w:rsid w:val="00842955"/>
    <w:rsid w:val="0084391C"/>
    <w:rsid w:val="008454FD"/>
    <w:rsid w:val="00845A68"/>
    <w:rsid w:val="00845FA8"/>
    <w:rsid w:val="00852B56"/>
    <w:rsid w:val="00853B18"/>
    <w:rsid w:val="00855868"/>
    <w:rsid w:val="00856FCA"/>
    <w:rsid w:val="00860500"/>
    <w:rsid w:val="00860C79"/>
    <w:rsid w:val="00861224"/>
    <w:rsid w:val="00862E6F"/>
    <w:rsid w:val="00863B07"/>
    <w:rsid w:val="00864583"/>
    <w:rsid w:val="00866E14"/>
    <w:rsid w:val="00870C05"/>
    <w:rsid w:val="00870CC2"/>
    <w:rsid w:val="00871390"/>
    <w:rsid w:val="00872369"/>
    <w:rsid w:val="00872477"/>
    <w:rsid w:val="00872BB0"/>
    <w:rsid w:val="00873469"/>
    <w:rsid w:val="00874862"/>
    <w:rsid w:val="0087486E"/>
    <w:rsid w:val="0087495A"/>
    <w:rsid w:val="00874AA5"/>
    <w:rsid w:val="00875DBA"/>
    <w:rsid w:val="00876488"/>
    <w:rsid w:val="00876F15"/>
    <w:rsid w:val="00876F45"/>
    <w:rsid w:val="00877AF1"/>
    <w:rsid w:val="008806C7"/>
    <w:rsid w:val="00881631"/>
    <w:rsid w:val="008835A4"/>
    <w:rsid w:val="00885BCF"/>
    <w:rsid w:val="00890680"/>
    <w:rsid w:val="008914D9"/>
    <w:rsid w:val="0089289C"/>
    <w:rsid w:val="00892B89"/>
    <w:rsid w:val="00893891"/>
    <w:rsid w:val="00893897"/>
    <w:rsid w:val="00894211"/>
    <w:rsid w:val="00894913"/>
    <w:rsid w:val="00894BF7"/>
    <w:rsid w:val="00895E9F"/>
    <w:rsid w:val="0089648B"/>
    <w:rsid w:val="00896E5B"/>
    <w:rsid w:val="008971D2"/>
    <w:rsid w:val="00897825"/>
    <w:rsid w:val="00897F11"/>
    <w:rsid w:val="008A01D7"/>
    <w:rsid w:val="008A0D81"/>
    <w:rsid w:val="008A2A1E"/>
    <w:rsid w:val="008A4112"/>
    <w:rsid w:val="008A4ABC"/>
    <w:rsid w:val="008A5AA4"/>
    <w:rsid w:val="008A6880"/>
    <w:rsid w:val="008A73A2"/>
    <w:rsid w:val="008A7E7B"/>
    <w:rsid w:val="008A7FE3"/>
    <w:rsid w:val="008B1175"/>
    <w:rsid w:val="008B17E8"/>
    <w:rsid w:val="008B53B7"/>
    <w:rsid w:val="008B5E53"/>
    <w:rsid w:val="008B6109"/>
    <w:rsid w:val="008B7DE3"/>
    <w:rsid w:val="008B7E66"/>
    <w:rsid w:val="008C0722"/>
    <w:rsid w:val="008C408F"/>
    <w:rsid w:val="008C455D"/>
    <w:rsid w:val="008C5217"/>
    <w:rsid w:val="008C570C"/>
    <w:rsid w:val="008C5982"/>
    <w:rsid w:val="008C6AAE"/>
    <w:rsid w:val="008C7967"/>
    <w:rsid w:val="008C7CC2"/>
    <w:rsid w:val="008D1191"/>
    <w:rsid w:val="008D1C05"/>
    <w:rsid w:val="008D29D5"/>
    <w:rsid w:val="008D306F"/>
    <w:rsid w:val="008D3707"/>
    <w:rsid w:val="008D378C"/>
    <w:rsid w:val="008D41B6"/>
    <w:rsid w:val="008D5154"/>
    <w:rsid w:val="008D61A7"/>
    <w:rsid w:val="008D7D02"/>
    <w:rsid w:val="008E044E"/>
    <w:rsid w:val="008E0CFF"/>
    <w:rsid w:val="008E1198"/>
    <w:rsid w:val="008E180E"/>
    <w:rsid w:val="008E1980"/>
    <w:rsid w:val="008E1B1F"/>
    <w:rsid w:val="008E2F1A"/>
    <w:rsid w:val="008E319B"/>
    <w:rsid w:val="008E31A5"/>
    <w:rsid w:val="008E4005"/>
    <w:rsid w:val="008E52E8"/>
    <w:rsid w:val="008E68D0"/>
    <w:rsid w:val="008E6DA8"/>
    <w:rsid w:val="008E7B55"/>
    <w:rsid w:val="008F0B52"/>
    <w:rsid w:val="008F0FA1"/>
    <w:rsid w:val="008F116D"/>
    <w:rsid w:val="008F45F0"/>
    <w:rsid w:val="008F48F4"/>
    <w:rsid w:val="008F51AE"/>
    <w:rsid w:val="008F5FC8"/>
    <w:rsid w:val="008F6601"/>
    <w:rsid w:val="008F678F"/>
    <w:rsid w:val="008F6A1B"/>
    <w:rsid w:val="008F7134"/>
    <w:rsid w:val="008F73CA"/>
    <w:rsid w:val="008F7FA1"/>
    <w:rsid w:val="009006A4"/>
    <w:rsid w:val="00900B9E"/>
    <w:rsid w:val="00900DFD"/>
    <w:rsid w:val="009035EC"/>
    <w:rsid w:val="00904153"/>
    <w:rsid w:val="009042EB"/>
    <w:rsid w:val="009047CD"/>
    <w:rsid w:val="0090505A"/>
    <w:rsid w:val="00905868"/>
    <w:rsid w:val="00906225"/>
    <w:rsid w:val="009063F3"/>
    <w:rsid w:val="0090697C"/>
    <w:rsid w:val="00906CF9"/>
    <w:rsid w:val="0090770D"/>
    <w:rsid w:val="00907F90"/>
    <w:rsid w:val="00910BDC"/>
    <w:rsid w:val="00911EDA"/>
    <w:rsid w:val="009121CC"/>
    <w:rsid w:val="009127D5"/>
    <w:rsid w:val="00913B73"/>
    <w:rsid w:val="00914040"/>
    <w:rsid w:val="00914126"/>
    <w:rsid w:val="009154D2"/>
    <w:rsid w:val="0091552D"/>
    <w:rsid w:val="00915750"/>
    <w:rsid w:val="00915794"/>
    <w:rsid w:val="0091608B"/>
    <w:rsid w:val="00916289"/>
    <w:rsid w:val="009174EA"/>
    <w:rsid w:val="00917605"/>
    <w:rsid w:val="0092265A"/>
    <w:rsid w:val="009235C4"/>
    <w:rsid w:val="0092453C"/>
    <w:rsid w:val="00924B51"/>
    <w:rsid w:val="0092527F"/>
    <w:rsid w:val="00926006"/>
    <w:rsid w:val="0092645D"/>
    <w:rsid w:val="0093001A"/>
    <w:rsid w:val="0093219D"/>
    <w:rsid w:val="00932BFA"/>
    <w:rsid w:val="00932C4E"/>
    <w:rsid w:val="00932CD9"/>
    <w:rsid w:val="00933E1E"/>
    <w:rsid w:val="009351C1"/>
    <w:rsid w:val="00935BE1"/>
    <w:rsid w:val="0094113D"/>
    <w:rsid w:val="00941731"/>
    <w:rsid w:val="00941784"/>
    <w:rsid w:val="00942090"/>
    <w:rsid w:val="009428A9"/>
    <w:rsid w:val="00942D78"/>
    <w:rsid w:val="00942EA8"/>
    <w:rsid w:val="00943BDE"/>
    <w:rsid w:val="00944192"/>
    <w:rsid w:val="00944953"/>
    <w:rsid w:val="009452CF"/>
    <w:rsid w:val="009456FB"/>
    <w:rsid w:val="00946B4E"/>
    <w:rsid w:val="00947AAB"/>
    <w:rsid w:val="0095076C"/>
    <w:rsid w:val="00951B56"/>
    <w:rsid w:val="00951E28"/>
    <w:rsid w:val="009520DA"/>
    <w:rsid w:val="00952DE5"/>
    <w:rsid w:val="00953214"/>
    <w:rsid w:val="00955594"/>
    <w:rsid w:val="00955E2F"/>
    <w:rsid w:val="0095603E"/>
    <w:rsid w:val="00956094"/>
    <w:rsid w:val="00956F05"/>
    <w:rsid w:val="00957573"/>
    <w:rsid w:val="009575E7"/>
    <w:rsid w:val="0096008E"/>
    <w:rsid w:val="00960ABF"/>
    <w:rsid w:val="009614AC"/>
    <w:rsid w:val="0096158E"/>
    <w:rsid w:val="009619FE"/>
    <w:rsid w:val="00961AC9"/>
    <w:rsid w:val="009621E2"/>
    <w:rsid w:val="00962DFA"/>
    <w:rsid w:val="00963DAA"/>
    <w:rsid w:val="00966030"/>
    <w:rsid w:val="009665AB"/>
    <w:rsid w:val="00966C49"/>
    <w:rsid w:val="00966E78"/>
    <w:rsid w:val="00967D2B"/>
    <w:rsid w:val="009706AB"/>
    <w:rsid w:val="00970A23"/>
    <w:rsid w:val="00970FEB"/>
    <w:rsid w:val="009715DC"/>
    <w:rsid w:val="009727C9"/>
    <w:rsid w:val="0097286D"/>
    <w:rsid w:val="00972D4D"/>
    <w:rsid w:val="009731CC"/>
    <w:rsid w:val="00974773"/>
    <w:rsid w:val="00975117"/>
    <w:rsid w:val="009752A6"/>
    <w:rsid w:val="00980606"/>
    <w:rsid w:val="00981555"/>
    <w:rsid w:val="009816DA"/>
    <w:rsid w:val="00985198"/>
    <w:rsid w:val="009852B4"/>
    <w:rsid w:val="0098658C"/>
    <w:rsid w:val="00986768"/>
    <w:rsid w:val="00986D14"/>
    <w:rsid w:val="009915A4"/>
    <w:rsid w:val="00994033"/>
    <w:rsid w:val="009943CD"/>
    <w:rsid w:val="009946C4"/>
    <w:rsid w:val="0099512E"/>
    <w:rsid w:val="009959F0"/>
    <w:rsid w:val="00995E0A"/>
    <w:rsid w:val="00995E0B"/>
    <w:rsid w:val="00995ECA"/>
    <w:rsid w:val="009972AA"/>
    <w:rsid w:val="00997880"/>
    <w:rsid w:val="009A0310"/>
    <w:rsid w:val="009A41D4"/>
    <w:rsid w:val="009A440A"/>
    <w:rsid w:val="009A4965"/>
    <w:rsid w:val="009A5E7C"/>
    <w:rsid w:val="009A6670"/>
    <w:rsid w:val="009A6DDC"/>
    <w:rsid w:val="009B0327"/>
    <w:rsid w:val="009B2865"/>
    <w:rsid w:val="009B34B1"/>
    <w:rsid w:val="009B363E"/>
    <w:rsid w:val="009B40F4"/>
    <w:rsid w:val="009B542C"/>
    <w:rsid w:val="009B5DF0"/>
    <w:rsid w:val="009B7452"/>
    <w:rsid w:val="009C0E0B"/>
    <w:rsid w:val="009C0F8D"/>
    <w:rsid w:val="009C242B"/>
    <w:rsid w:val="009C2A40"/>
    <w:rsid w:val="009C2D15"/>
    <w:rsid w:val="009C2E49"/>
    <w:rsid w:val="009C34CB"/>
    <w:rsid w:val="009C3731"/>
    <w:rsid w:val="009C4746"/>
    <w:rsid w:val="009C6353"/>
    <w:rsid w:val="009C7327"/>
    <w:rsid w:val="009D28BA"/>
    <w:rsid w:val="009D46C0"/>
    <w:rsid w:val="009D4890"/>
    <w:rsid w:val="009D6E91"/>
    <w:rsid w:val="009D7E10"/>
    <w:rsid w:val="009E0193"/>
    <w:rsid w:val="009E32F8"/>
    <w:rsid w:val="009E450E"/>
    <w:rsid w:val="009E62A6"/>
    <w:rsid w:val="009E78CE"/>
    <w:rsid w:val="009E7ED4"/>
    <w:rsid w:val="009F0A53"/>
    <w:rsid w:val="009F14A1"/>
    <w:rsid w:val="009F275D"/>
    <w:rsid w:val="009F2F9D"/>
    <w:rsid w:val="009F3C3E"/>
    <w:rsid w:val="009F4296"/>
    <w:rsid w:val="009F4412"/>
    <w:rsid w:val="009F4B06"/>
    <w:rsid w:val="009F563C"/>
    <w:rsid w:val="009F7500"/>
    <w:rsid w:val="00A01E44"/>
    <w:rsid w:val="00A02333"/>
    <w:rsid w:val="00A04D94"/>
    <w:rsid w:val="00A05084"/>
    <w:rsid w:val="00A0534B"/>
    <w:rsid w:val="00A0588E"/>
    <w:rsid w:val="00A07117"/>
    <w:rsid w:val="00A075B5"/>
    <w:rsid w:val="00A075E7"/>
    <w:rsid w:val="00A0796C"/>
    <w:rsid w:val="00A10662"/>
    <w:rsid w:val="00A108D2"/>
    <w:rsid w:val="00A131CA"/>
    <w:rsid w:val="00A13B3E"/>
    <w:rsid w:val="00A148CE"/>
    <w:rsid w:val="00A15A63"/>
    <w:rsid w:val="00A175D8"/>
    <w:rsid w:val="00A17749"/>
    <w:rsid w:val="00A178F8"/>
    <w:rsid w:val="00A20CD0"/>
    <w:rsid w:val="00A21502"/>
    <w:rsid w:val="00A21DA0"/>
    <w:rsid w:val="00A2373D"/>
    <w:rsid w:val="00A24655"/>
    <w:rsid w:val="00A24D1D"/>
    <w:rsid w:val="00A25245"/>
    <w:rsid w:val="00A253E1"/>
    <w:rsid w:val="00A25ACA"/>
    <w:rsid w:val="00A27372"/>
    <w:rsid w:val="00A275D9"/>
    <w:rsid w:val="00A30EAA"/>
    <w:rsid w:val="00A32C19"/>
    <w:rsid w:val="00A3301A"/>
    <w:rsid w:val="00A332EB"/>
    <w:rsid w:val="00A3376C"/>
    <w:rsid w:val="00A33C12"/>
    <w:rsid w:val="00A34610"/>
    <w:rsid w:val="00A347ED"/>
    <w:rsid w:val="00A34ED5"/>
    <w:rsid w:val="00A350FA"/>
    <w:rsid w:val="00A354E6"/>
    <w:rsid w:val="00A35BC3"/>
    <w:rsid w:val="00A36314"/>
    <w:rsid w:val="00A37B91"/>
    <w:rsid w:val="00A402D6"/>
    <w:rsid w:val="00A42481"/>
    <w:rsid w:val="00A42FEA"/>
    <w:rsid w:val="00A443F6"/>
    <w:rsid w:val="00A4461C"/>
    <w:rsid w:val="00A448FB"/>
    <w:rsid w:val="00A4621B"/>
    <w:rsid w:val="00A46F4D"/>
    <w:rsid w:val="00A50D58"/>
    <w:rsid w:val="00A51E41"/>
    <w:rsid w:val="00A525B7"/>
    <w:rsid w:val="00A54254"/>
    <w:rsid w:val="00A54A97"/>
    <w:rsid w:val="00A54C26"/>
    <w:rsid w:val="00A54CBD"/>
    <w:rsid w:val="00A56496"/>
    <w:rsid w:val="00A61521"/>
    <w:rsid w:val="00A631D3"/>
    <w:rsid w:val="00A6326B"/>
    <w:rsid w:val="00A6330E"/>
    <w:rsid w:val="00A63934"/>
    <w:rsid w:val="00A644A8"/>
    <w:rsid w:val="00A6523A"/>
    <w:rsid w:val="00A658BC"/>
    <w:rsid w:val="00A6595B"/>
    <w:rsid w:val="00A661DA"/>
    <w:rsid w:val="00A67512"/>
    <w:rsid w:val="00A6768B"/>
    <w:rsid w:val="00A70881"/>
    <w:rsid w:val="00A72676"/>
    <w:rsid w:val="00A727F9"/>
    <w:rsid w:val="00A7350A"/>
    <w:rsid w:val="00A73670"/>
    <w:rsid w:val="00A750EC"/>
    <w:rsid w:val="00A77038"/>
    <w:rsid w:val="00A77A36"/>
    <w:rsid w:val="00A8011A"/>
    <w:rsid w:val="00A808A9"/>
    <w:rsid w:val="00A80B71"/>
    <w:rsid w:val="00A81365"/>
    <w:rsid w:val="00A815EC"/>
    <w:rsid w:val="00A82839"/>
    <w:rsid w:val="00A83500"/>
    <w:rsid w:val="00A84E6C"/>
    <w:rsid w:val="00A87495"/>
    <w:rsid w:val="00A87739"/>
    <w:rsid w:val="00A879C7"/>
    <w:rsid w:val="00A90E1D"/>
    <w:rsid w:val="00A90F6E"/>
    <w:rsid w:val="00A916C2"/>
    <w:rsid w:val="00A9176E"/>
    <w:rsid w:val="00A92F91"/>
    <w:rsid w:val="00A932C6"/>
    <w:rsid w:val="00A94F4C"/>
    <w:rsid w:val="00A9685C"/>
    <w:rsid w:val="00A97D0C"/>
    <w:rsid w:val="00AA0F58"/>
    <w:rsid w:val="00AA2272"/>
    <w:rsid w:val="00AA268B"/>
    <w:rsid w:val="00AA2CEA"/>
    <w:rsid w:val="00AA31DE"/>
    <w:rsid w:val="00AA6BA6"/>
    <w:rsid w:val="00AA703B"/>
    <w:rsid w:val="00AB07E9"/>
    <w:rsid w:val="00AB38BC"/>
    <w:rsid w:val="00AB4221"/>
    <w:rsid w:val="00AB492C"/>
    <w:rsid w:val="00AB55F1"/>
    <w:rsid w:val="00AB701B"/>
    <w:rsid w:val="00AB7CC3"/>
    <w:rsid w:val="00AC1363"/>
    <w:rsid w:val="00AC2235"/>
    <w:rsid w:val="00AC2BBE"/>
    <w:rsid w:val="00AC32C6"/>
    <w:rsid w:val="00AC565C"/>
    <w:rsid w:val="00AC58C6"/>
    <w:rsid w:val="00AC5CED"/>
    <w:rsid w:val="00AC5D10"/>
    <w:rsid w:val="00AC6A95"/>
    <w:rsid w:val="00AC742D"/>
    <w:rsid w:val="00AD03E8"/>
    <w:rsid w:val="00AD0663"/>
    <w:rsid w:val="00AD1ABB"/>
    <w:rsid w:val="00AD28F5"/>
    <w:rsid w:val="00AD4041"/>
    <w:rsid w:val="00AD405E"/>
    <w:rsid w:val="00AD4549"/>
    <w:rsid w:val="00AD6571"/>
    <w:rsid w:val="00AD702C"/>
    <w:rsid w:val="00AE019C"/>
    <w:rsid w:val="00AE08AF"/>
    <w:rsid w:val="00AE09BC"/>
    <w:rsid w:val="00AE230A"/>
    <w:rsid w:val="00AE2559"/>
    <w:rsid w:val="00AE261E"/>
    <w:rsid w:val="00AE2F71"/>
    <w:rsid w:val="00AE4B6F"/>
    <w:rsid w:val="00AE6026"/>
    <w:rsid w:val="00AE6FCD"/>
    <w:rsid w:val="00AE7C51"/>
    <w:rsid w:val="00AF1EB2"/>
    <w:rsid w:val="00AF2C48"/>
    <w:rsid w:val="00AF2C92"/>
    <w:rsid w:val="00AF35DA"/>
    <w:rsid w:val="00AF432D"/>
    <w:rsid w:val="00AF564E"/>
    <w:rsid w:val="00AF7AB7"/>
    <w:rsid w:val="00AF7BD6"/>
    <w:rsid w:val="00B01489"/>
    <w:rsid w:val="00B01A5C"/>
    <w:rsid w:val="00B01E33"/>
    <w:rsid w:val="00B0217D"/>
    <w:rsid w:val="00B023E7"/>
    <w:rsid w:val="00B02E4C"/>
    <w:rsid w:val="00B03AB6"/>
    <w:rsid w:val="00B044A8"/>
    <w:rsid w:val="00B049FA"/>
    <w:rsid w:val="00B056CE"/>
    <w:rsid w:val="00B06968"/>
    <w:rsid w:val="00B073F3"/>
    <w:rsid w:val="00B10FEA"/>
    <w:rsid w:val="00B113B5"/>
    <w:rsid w:val="00B139FA"/>
    <w:rsid w:val="00B152B5"/>
    <w:rsid w:val="00B156D8"/>
    <w:rsid w:val="00B15EF0"/>
    <w:rsid w:val="00B16363"/>
    <w:rsid w:val="00B17623"/>
    <w:rsid w:val="00B20341"/>
    <w:rsid w:val="00B2588C"/>
    <w:rsid w:val="00B25E34"/>
    <w:rsid w:val="00B260AF"/>
    <w:rsid w:val="00B27742"/>
    <w:rsid w:val="00B279FC"/>
    <w:rsid w:val="00B31561"/>
    <w:rsid w:val="00B32BFC"/>
    <w:rsid w:val="00B337E6"/>
    <w:rsid w:val="00B33DDA"/>
    <w:rsid w:val="00B345DB"/>
    <w:rsid w:val="00B34EEF"/>
    <w:rsid w:val="00B3506B"/>
    <w:rsid w:val="00B3588F"/>
    <w:rsid w:val="00B35C24"/>
    <w:rsid w:val="00B36D6F"/>
    <w:rsid w:val="00B375DF"/>
    <w:rsid w:val="00B3784C"/>
    <w:rsid w:val="00B37ABB"/>
    <w:rsid w:val="00B37D29"/>
    <w:rsid w:val="00B37F64"/>
    <w:rsid w:val="00B4005B"/>
    <w:rsid w:val="00B40CBD"/>
    <w:rsid w:val="00B41BA6"/>
    <w:rsid w:val="00B438B6"/>
    <w:rsid w:val="00B451E1"/>
    <w:rsid w:val="00B45843"/>
    <w:rsid w:val="00B50203"/>
    <w:rsid w:val="00B50673"/>
    <w:rsid w:val="00B50BF7"/>
    <w:rsid w:val="00B51D33"/>
    <w:rsid w:val="00B52EAD"/>
    <w:rsid w:val="00B539A7"/>
    <w:rsid w:val="00B54FE8"/>
    <w:rsid w:val="00B57688"/>
    <w:rsid w:val="00B6087E"/>
    <w:rsid w:val="00B60E5D"/>
    <w:rsid w:val="00B620C9"/>
    <w:rsid w:val="00B62A4E"/>
    <w:rsid w:val="00B62AE6"/>
    <w:rsid w:val="00B63DBA"/>
    <w:rsid w:val="00B644E0"/>
    <w:rsid w:val="00B64923"/>
    <w:rsid w:val="00B64F37"/>
    <w:rsid w:val="00B65CBE"/>
    <w:rsid w:val="00B66DEF"/>
    <w:rsid w:val="00B70179"/>
    <w:rsid w:val="00B70679"/>
    <w:rsid w:val="00B707AA"/>
    <w:rsid w:val="00B71314"/>
    <w:rsid w:val="00B71335"/>
    <w:rsid w:val="00B7198C"/>
    <w:rsid w:val="00B723B5"/>
    <w:rsid w:val="00B723F6"/>
    <w:rsid w:val="00B7261A"/>
    <w:rsid w:val="00B7374F"/>
    <w:rsid w:val="00B73C5B"/>
    <w:rsid w:val="00B7482E"/>
    <w:rsid w:val="00B77050"/>
    <w:rsid w:val="00B77407"/>
    <w:rsid w:val="00B77DE2"/>
    <w:rsid w:val="00B80495"/>
    <w:rsid w:val="00B80C04"/>
    <w:rsid w:val="00B83380"/>
    <w:rsid w:val="00B83557"/>
    <w:rsid w:val="00B8447A"/>
    <w:rsid w:val="00B84D29"/>
    <w:rsid w:val="00B85143"/>
    <w:rsid w:val="00B85749"/>
    <w:rsid w:val="00B86CAE"/>
    <w:rsid w:val="00B877BE"/>
    <w:rsid w:val="00B87954"/>
    <w:rsid w:val="00B87EC5"/>
    <w:rsid w:val="00B9001C"/>
    <w:rsid w:val="00B900ED"/>
    <w:rsid w:val="00B91690"/>
    <w:rsid w:val="00B92F1A"/>
    <w:rsid w:val="00B9337F"/>
    <w:rsid w:val="00B9372E"/>
    <w:rsid w:val="00B9377D"/>
    <w:rsid w:val="00B93992"/>
    <w:rsid w:val="00B941D4"/>
    <w:rsid w:val="00B9426E"/>
    <w:rsid w:val="00B9509C"/>
    <w:rsid w:val="00B951D7"/>
    <w:rsid w:val="00B958A0"/>
    <w:rsid w:val="00B95D4A"/>
    <w:rsid w:val="00B95D86"/>
    <w:rsid w:val="00B9721A"/>
    <w:rsid w:val="00B97E9F"/>
    <w:rsid w:val="00B97F8E"/>
    <w:rsid w:val="00BA080D"/>
    <w:rsid w:val="00BA1792"/>
    <w:rsid w:val="00BA2AB2"/>
    <w:rsid w:val="00BA343C"/>
    <w:rsid w:val="00BA3589"/>
    <w:rsid w:val="00BA4454"/>
    <w:rsid w:val="00BA45C6"/>
    <w:rsid w:val="00BA49FE"/>
    <w:rsid w:val="00BA5CA0"/>
    <w:rsid w:val="00BA70AC"/>
    <w:rsid w:val="00BA7C24"/>
    <w:rsid w:val="00BB09FA"/>
    <w:rsid w:val="00BB1AFE"/>
    <w:rsid w:val="00BB2233"/>
    <w:rsid w:val="00BB2481"/>
    <w:rsid w:val="00BB25E0"/>
    <w:rsid w:val="00BB2EA3"/>
    <w:rsid w:val="00BB4E9E"/>
    <w:rsid w:val="00BB5110"/>
    <w:rsid w:val="00BB61E1"/>
    <w:rsid w:val="00BB6D6C"/>
    <w:rsid w:val="00BB6E4D"/>
    <w:rsid w:val="00BB6E89"/>
    <w:rsid w:val="00BB6ECA"/>
    <w:rsid w:val="00BB6FAD"/>
    <w:rsid w:val="00BB7276"/>
    <w:rsid w:val="00BB735C"/>
    <w:rsid w:val="00BB76BE"/>
    <w:rsid w:val="00BC0486"/>
    <w:rsid w:val="00BC0567"/>
    <w:rsid w:val="00BC14B5"/>
    <w:rsid w:val="00BC3A30"/>
    <w:rsid w:val="00BC4F6C"/>
    <w:rsid w:val="00BC55B6"/>
    <w:rsid w:val="00BC61B5"/>
    <w:rsid w:val="00BC6225"/>
    <w:rsid w:val="00BC77EC"/>
    <w:rsid w:val="00BC7DD5"/>
    <w:rsid w:val="00BD27CB"/>
    <w:rsid w:val="00BD3C7D"/>
    <w:rsid w:val="00BD441D"/>
    <w:rsid w:val="00BD4541"/>
    <w:rsid w:val="00BD4FE6"/>
    <w:rsid w:val="00BD5870"/>
    <w:rsid w:val="00BD59F5"/>
    <w:rsid w:val="00BD5D55"/>
    <w:rsid w:val="00BD6606"/>
    <w:rsid w:val="00BD6F77"/>
    <w:rsid w:val="00BD7D5F"/>
    <w:rsid w:val="00BE02E4"/>
    <w:rsid w:val="00BE0671"/>
    <w:rsid w:val="00BE112E"/>
    <w:rsid w:val="00BE2D09"/>
    <w:rsid w:val="00BE2F43"/>
    <w:rsid w:val="00BE35EF"/>
    <w:rsid w:val="00BE453C"/>
    <w:rsid w:val="00BE650F"/>
    <w:rsid w:val="00BE6857"/>
    <w:rsid w:val="00BE6A2A"/>
    <w:rsid w:val="00BE77EF"/>
    <w:rsid w:val="00BF0714"/>
    <w:rsid w:val="00BF0A4F"/>
    <w:rsid w:val="00BF0EF4"/>
    <w:rsid w:val="00BF36AC"/>
    <w:rsid w:val="00BF692E"/>
    <w:rsid w:val="00BF74F8"/>
    <w:rsid w:val="00C022D8"/>
    <w:rsid w:val="00C02506"/>
    <w:rsid w:val="00C04D5C"/>
    <w:rsid w:val="00C04D6D"/>
    <w:rsid w:val="00C0568E"/>
    <w:rsid w:val="00C12BB4"/>
    <w:rsid w:val="00C132C5"/>
    <w:rsid w:val="00C13B88"/>
    <w:rsid w:val="00C146AB"/>
    <w:rsid w:val="00C159EB"/>
    <w:rsid w:val="00C167DC"/>
    <w:rsid w:val="00C17574"/>
    <w:rsid w:val="00C201F6"/>
    <w:rsid w:val="00C20695"/>
    <w:rsid w:val="00C208B7"/>
    <w:rsid w:val="00C20CBE"/>
    <w:rsid w:val="00C21D21"/>
    <w:rsid w:val="00C22866"/>
    <w:rsid w:val="00C2334A"/>
    <w:rsid w:val="00C236EB"/>
    <w:rsid w:val="00C257DD"/>
    <w:rsid w:val="00C259D3"/>
    <w:rsid w:val="00C277F3"/>
    <w:rsid w:val="00C31767"/>
    <w:rsid w:val="00C33233"/>
    <w:rsid w:val="00C336BB"/>
    <w:rsid w:val="00C34B14"/>
    <w:rsid w:val="00C365BB"/>
    <w:rsid w:val="00C37429"/>
    <w:rsid w:val="00C41882"/>
    <w:rsid w:val="00C41B2C"/>
    <w:rsid w:val="00C420AC"/>
    <w:rsid w:val="00C42665"/>
    <w:rsid w:val="00C42940"/>
    <w:rsid w:val="00C42FB4"/>
    <w:rsid w:val="00C43749"/>
    <w:rsid w:val="00C43A76"/>
    <w:rsid w:val="00C44052"/>
    <w:rsid w:val="00C443AE"/>
    <w:rsid w:val="00C45CB6"/>
    <w:rsid w:val="00C46AE9"/>
    <w:rsid w:val="00C47904"/>
    <w:rsid w:val="00C47945"/>
    <w:rsid w:val="00C5133E"/>
    <w:rsid w:val="00C52067"/>
    <w:rsid w:val="00C5231D"/>
    <w:rsid w:val="00C53FE7"/>
    <w:rsid w:val="00C57285"/>
    <w:rsid w:val="00C57A4A"/>
    <w:rsid w:val="00C60C0F"/>
    <w:rsid w:val="00C61DA4"/>
    <w:rsid w:val="00C629E5"/>
    <w:rsid w:val="00C630C8"/>
    <w:rsid w:val="00C631A1"/>
    <w:rsid w:val="00C63EFA"/>
    <w:rsid w:val="00C66D28"/>
    <w:rsid w:val="00C7057B"/>
    <w:rsid w:val="00C706FE"/>
    <w:rsid w:val="00C71AB1"/>
    <w:rsid w:val="00C7702A"/>
    <w:rsid w:val="00C77716"/>
    <w:rsid w:val="00C81440"/>
    <w:rsid w:val="00C81EC4"/>
    <w:rsid w:val="00C8223A"/>
    <w:rsid w:val="00C831BD"/>
    <w:rsid w:val="00C83B12"/>
    <w:rsid w:val="00C8452D"/>
    <w:rsid w:val="00C87061"/>
    <w:rsid w:val="00C875E4"/>
    <w:rsid w:val="00C9059E"/>
    <w:rsid w:val="00C90EAD"/>
    <w:rsid w:val="00C919F0"/>
    <w:rsid w:val="00C91DB1"/>
    <w:rsid w:val="00C9345A"/>
    <w:rsid w:val="00C93466"/>
    <w:rsid w:val="00C955AD"/>
    <w:rsid w:val="00C9636D"/>
    <w:rsid w:val="00CA0FBF"/>
    <w:rsid w:val="00CA2168"/>
    <w:rsid w:val="00CA2348"/>
    <w:rsid w:val="00CA4A31"/>
    <w:rsid w:val="00CA4CB1"/>
    <w:rsid w:val="00CA5EAC"/>
    <w:rsid w:val="00CA6A5B"/>
    <w:rsid w:val="00CB0102"/>
    <w:rsid w:val="00CB0AD8"/>
    <w:rsid w:val="00CB0E84"/>
    <w:rsid w:val="00CB12DE"/>
    <w:rsid w:val="00CB12F4"/>
    <w:rsid w:val="00CB1332"/>
    <w:rsid w:val="00CB23F4"/>
    <w:rsid w:val="00CB3E65"/>
    <w:rsid w:val="00CB4EAB"/>
    <w:rsid w:val="00CB56A9"/>
    <w:rsid w:val="00CB5B2B"/>
    <w:rsid w:val="00CB6B1B"/>
    <w:rsid w:val="00CB701C"/>
    <w:rsid w:val="00CB765D"/>
    <w:rsid w:val="00CB7BDD"/>
    <w:rsid w:val="00CB7CB1"/>
    <w:rsid w:val="00CC0959"/>
    <w:rsid w:val="00CC160E"/>
    <w:rsid w:val="00CC1B92"/>
    <w:rsid w:val="00CC2408"/>
    <w:rsid w:val="00CC3E66"/>
    <w:rsid w:val="00CC5375"/>
    <w:rsid w:val="00CC5F38"/>
    <w:rsid w:val="00CC65D4"/>
    <w:rsid w:val="00CC6AF4"/>
    <w:rsid w:val="00CC6F37"/>
    <w:rsid w:val="00CD0CE4"/>
    <w:rsid w:val="00CD2EDB"/>
    <w:rsid w:val="00CD67D6"/>
    <w:rsid w:val="00CD685D"/>
    <w:rsid w:val="00CD7891"/>
    <w:rsid w:val="00CE223E"/>
    <w:rsid w:val="00CE36A4"/>
    <w:rsid w:val="00CE3ACA"/>
    <w:rsid w:val="00CE5EF4"/>
    <w:rsid w:val="00CE7625"/>
    <w:rsid w:val="00CF005A"/>
    <w:rsid w:val="00CF0175"/>
    <w:rsid w:val="00CF13ED"/>
    <w:rsid w:val="00CF19D1"/>
    <w:rsid w:val="00CF1A5E"/>
    <w:rsid w:val="00CF38C9"/>
    <w:rsid w:val="00CF5587"/>
    <w:rsid w:val="00CF564F"/>
    <w:rsid w:val="00CF5B09"/>
    <w:rsid w:val="00CF5D54"/>
    <w:rsid w:val="00CF6D8C"/>
    <w:rsid w:val="00CF789F"/>
    <w:rsid w:val="00D00A44"/>
    <w:rsid w:val="00D01718"/>
    <w:rsid w:val="00D036A3"/>
    <w:rsid w:val="00D040DB"/>
    <w:rsid w:val="00D0418B"/>
    <w:rsid w:val="00D05E8A"/>
    <w:rsid w:val="00D071E1"/>
    <w:rsid w:val="00D10465"/>
    <w:rsid w:val="00D11602"/>
    <w:rsid w:val="00D11D91"/>
    <w:rsid w:val="00D11ED0"/>
    <w:rsid w:val="00D1278D"/>
    <w:rsid w:val="00D14092"/>
    <w:rsid w:val="00D14322"/>
    <w:rsid w:val="00D14F8F"/>
    <w:rsid w:val="00D15044"/>
    <w:rsid w:val="00D173A3"/>
    <w:rsid w:val="00D20C7F"/>
    <w:rsid w:val="00D21290"/>
    <w:rsid w:val="00D2156B"/>
    <w:rsid w:val="00D239DD"/>
    <w:rsid w:val="00D23DD0"/>
    <w:rsid w:val="00D24018"/>
    <w:rsid w:val="00D24A54"/>
    <w:rsid w:val="00D25175"/>
    <w:rsid w:val="00D262B1"/>
    <w:rsid w:val="00D263A5"/>
    <w:rsid w:val="00D27544"/>
    <w:rsid w:val="00D319CD"/>
    <w:rsid w:val="00D36199"/>
    <w:rsid w:val="00D37792"/>
    <w:rsid w:val="00D403FB"/>
    <w:rsid w:val="00D4137B"/>
    <w:rsid w:val="00D41985"/>
    <w:rsid w:val="00D41B76"/>
    <w:rsid w:val="00D421C6"/>
    <w:rsid w:val="00D429C3"/>
    <w:rsid w:val="00D4317D"/>
    <w:rsid w:val="00D444D3"/>
    <w:rsid w:val="00D448BD"/>
    <w:rsid w:val="00D44D8A"/>
    <w:rsid w:val="00D44F0F"/>
    <w:rsid w:val="00D4557B"/>
    <w:rsid w:val="00D45F0C"/>
    <w:rsid w:val="00D46323"/>
    <w:rsid w:val="00D466D3"/>
    <w:rsid w:val="00D468C0"/>
    <w:rsid w:val="00D468F0"/>
    <w:rsid w:val="00D46A67"/>
    <w:rsid w:val="00D51E59"/>
    <w:rsid w:val="00D51ED7"/>
    <w:rsid w:val="00D53A25"/>
    <w:rsid w:val="00D545F1"/>
    <w:rsid w:val="00D54E08"/>
    <w:rsid w:val="00D5533F"/>
    <w:rsid w:val="00D55B81"/>
    <w:rsid w:val="00D565A9"/>
    <w:rsid w:val="00D56DDD"/>
    <w:rsid w:val="00D6009D"/>
    <w:rsid w:val="00D60989"/>
    <w:rsid w:val="00D60FDB"/>
    <w:rsid w:val="00D617CF"/>
    <w:rsid w:val="00D61A35"/>
    <w:rsid w:val="00D620C5"/>
    <w:rsid w:val="00D62845"/>
    <w:rsid w:val="00D6355C"/>
    <w:rsid w:val="00D64FE0"/>
    <w:rsid w:val="00D65176"/>
    <w:rsid w:val="00D66D14"/>
    <w:rsid w:val="00D67F4A"/>
    <w:rsid w:val="00D70B23"/>
    <w:rsid w:val="00D70B8D"/>
    <w:rsid w:val="00D71928"/>
    <w:rsid w:val="00D72EBE"/>
    <w:rsid w:val="00D736B8"/>
    <w:rsid w:val="00D75685"/>
    <w:rsid w:val="00D758BE"/>
    <w:rsid w:val="00D7599F"/>
    <w:rsid w:val="00D76769"/>
    <w:rsid w:val="00D7676C"/>
    <w:rsid w:val="00D76EFD"/>
    <w:rsid w:val="00D77ADB"/>
    <w:rsid w:val="00D80673"/>
    <w:rsid w:val="00D80851"/>
    <w:rsid w:val="00D8155D"/>
    <w:rsid w:val="00D82893"/>
    <w:rsid w:val="00D8298A"/>
    <w:rsid w:val="00D84B50"/>
    <w:rsid w:val="00D85688"/>
    <w:rsid w:val="00D863F6"/>
    <w:rsid w:val="00D86AD3"/>
    <w:rsid w:val="00D86D8A"/>
    <w:rsid w:val="00D8794E"/>
    <w:rsid w:val="00D87AC2"/>
    <w:rsid w:val="00D87B52"/>
    <w:rsid w:val="00D87D8C"/>
    <w:rsid w:val="00D87F0E"/>
    <w:rsid w:val="00D92682"/>
    <w:rsid w:val="00D94556"/>
    <w:rsid w:val="00D964D5"/>
    <w:rsid w:val="00D96AA1"/>
    <w:rsid w:val="00D96D5C"/>
    <w:rsid w:val="00D96DC3"/>
    <w:rsid w:val="00DA1477"/>
    <w:rsid w:val="00DA1EB3"/>
    <w:rsid w:val="00DA3EB6"/>
    <w:rsid w:val="00DA6538"/>
    <w:rsid w:val="00DA6C2B"/>
    <w:rsid w:val="00DA7440"/>
    <w:rsid w:val="00DA76D0"/>
    <w:rsid w:val="00DA7AB9"/>
    <w:rsid w:val="00DB0AAD"/>
    <w:rsid w:val="00DB1271"/>
    <w:rsid w:val="00DB14EA"/>
    <w:rsid w:val="00DB1F4A"/>
    <w:rsid w:val="00DB2A18"/>
    <w:rsid w:val="00DB360B"/>
    <w:rsid w:val="00DB5E97"/>
    <w:rsid w:val="00DC1F74"/>
    <w:rsid w:val="00DC25B7"/>
    <w:rsid w:val="00DC28D2"/>
    <w:rsid w:val="00DC45D7"/>
    <w:rsid w:val="00DC4BBA"/>
    <w:rsid w:val="00DC510E"/>
    <w:rsid w:val="00DC735E"/>
    <w:rsid w:val="00DC77C8"/>
    <w:rsid w:val="00DD0B8B"/>
    <w:rsid w:val="00DD1672"/>
    <w:rsid w:val="00DD2CF1"/>
    <w:rsid w:val="00DD3BCC"/>
    <w:rsid w:val="00DD49A8"/>
    <w:rsid w:val="00DD5714"/>
    <w:rsid w:val="00DD5E82"/>
    <w:rsid w:val="00DD623D"/>
    <w:rsid w:val="00DD6419"/>
    <w:rsid w:val="00DE205E"/>
    <w:rsid w:val="00DE22E7"/>
    <w:rsid w:val="00DE2398"/>
    <w:rsid w:val="00DE36A6"/>
    <w:rsid w:val="00DE5F55"/>
    <w:rsid w:val="00DE67F2"/>
    <w:rsid w:val="00DE6BDA"/>
    <w:rsid w:val="00DE7375"/>
    <w:rsid w:val="00DF0651"/>
    <w:rsid w:val="00DF10A0"/>
    <w:rsid w:val="00DF1868"/>
    <w:rsid w:val="00DF27F6"/>
    <w:rsid w:val="00DF299F"/>
    <w:rsid w:val="00DF2B5E"/>
    <w:rsid w:val="00DF2B6C"/>
    <w:rsid w:val="00DF3BA2"/>
    <w:rsid w:val="00DF5782"/>
    <w:rsid w:val="00E00228"/>
    <w:rsid w:val="00E00EF5"/>
    <w:rsid w:val="00E012A5"/>
    <w:rsid w:val="00E017AD"/>
    <w:rsid w:val="00E01C1D"/>
    <w:rsid w:val="00E027A0"/>
    <w:rsid w:val="00E02871"/>
    <w:rsid w:val="00E0438A"/>
    <w:rsid w:val="00E046E5"/>
    <w:rsid w:val="00E0487F"/>
    <w:rsid w:val="00E05511"/>
    <w:rsid w:val="00E07BBF"/>
    <w:rsid w:val="00E115D7"/>
    <w:rsid w:val="00E130E5"/>
    <w:rsid w:val="00E13290"/>
    <w:rsid w:val="00E13496"/>
    <w:rsid w:val="00E1522B"/>
    <w:rsid w:val="00E16A2E"/>
    <w:rsid w:val="00E16DA9"/>
    <w:rsid w:val="00E17D28"/>
    <w:rsid w:val="00E21361"/>
    <w:rsid w:val="00E22421"/>
    <w:rsid w:val="00E2380C"/>
    <w:rsid w:val="00E309B2"/>
    <w:rsid w:val="00E30A32"/>
    <w:rsid w:val="00E3127A"/>
    <w:rsid w:val="00E3161A"/>
    <w:rsid w:val="00E31B66"/>
    <w:rsid w:val="00E33C51"/>
    <w:rsid w:val="00E34106"/>
    <w:rsid w:val="00E34558"/>
    <w:rsid w:val="00E353DD"/>
    <w:rsid w:val="00E35923"/>
    <w:rsid w:val="00E36639"/>
    <w:rsid w:val="00E370C1"/>
    <w:rsid w:val="00E37A5F"/>
    <w:rsid w:val="00E37C8F"/>
    <w:rsid w:val="00E406B1"/>
    <w:rsid w:val="00E41174"/>
    <w:rsid w:val="00E42C9E"/>
    <w:rsid w:val="00E43084"/>
    <w:rsid w:val="00E43380"/>
    <w:rsid w:val="00E43F14"/>
    <w:rsid w:val="00E44328"/>
    <w:rsid w:val="00E44857"/>
    <w:rsid w:val="00E44AB1"/>
    <w:rsid w:val="00E44D00"/>
    <w:rsid w:val="00E4618C"/>
    <w:rsid w:val="00E47133"/>
    <w:rsid w:val="00E509E8"/>
    <w:rsid w:val="00E51352"/>
    <w:rsid w:val="00E533A7"/>
    <w:rsid w:val="00E53FD8"/>
    <w:rsid w:val="00E56D10"/>
    <w:rsid w:val="00E57166"/>
    <w:rsid w:val="00E57D8C"/>
    <w:rsid w:val="00E605C4"/>
    <w:rsid w:val="00E62DE3"/>
    <w:rsid w:val="00E63D82"/>
    <w:rsid w:val="00E63F15"/>
    <w:rsid w:val="00E644B8"/>
    <w:rsid w:val="00E65869"/>
    <w:rsid w:val="00E65B3F"/>
    <w:rsid w:val="00E662A8"/>
    <w:rsid w:val="00E669A1"/>
    <w:rsid w:val="00E6787E"/>
    <w:rsid w:val="00E72A17"/>
    <w:rsid w:val="00E741E8"/>
    <w:rsid w:val="00E76008"/>
    <w:rsid w:val="00E7625A"/>
    <w:rsid w:val="00E814C3"/>
    <w:rsid w:val="00E817D9"/>
    <w:rsid w:val="00E827B3"/>
    <w:rsid w:val="00E839BE"/>
    <w:rsid w:val="00E8464B"/>
    <w:rsid w:val="00E8624D"/>
    <w:rsid w:val="00E86CA0"/>
    <w:rsid w:val="00E87790"/>
    <w:rsid w:val="00E87A79"/>
    <w:rsid w:val="00E90C36"/>
    <w:rsid w:val="00E90ECD"/>
    <w:rsid w:val="00E91080"/>
    <w:rsid w:val="00E9142C"/>
    <w:rsid w:val="00E91D4D"/>
    <w:rsid w:val="00E96C3A"/>
    <w:rsid w:val="00EA07BD"/>
    <w:rsid w:val="00EA14F2"/>
    <w:rsid w:val="00EA218C"/>
    <w:rsid w:val="00EA2745"/>
    <w:rsid w:val="00EA2A8E"/>
    <w:rsid w:val="00EA2CF6"/>
    <w:rsid w:val="00EA3306"/>
    <w:rsid w:val="00EA3F47"/>
    <w:rsid w:val="00EA40A7"/>
    <w:rsid w:val="00EA446E"/>
    <w:rsid w:val="00EA4992"/>
    <w:rsid w:val="00EA5514"/>
    <w:rsid w:val="00EA77F6"/>
    <w:rsid w:val="00EB0E4E"/>
    <w:rsid w:val="00EB175E"/>
    <w:rsid w:val="00EB1881"/>
    <w:rsid w:val="00EB2086"/>
    <w:rsid w:val="00EB254E"/>
    <w:rsid w:val="00EB2A70"/>
    <w:rsid w:val="00EB2BF3"/>
    <w:rsid w:val="00EB3D44"/>
    <w:rsid w:val="00EB4028"/>
    <w:rsid w:val="00EB41D4"/>
    <w:rsid w:val="00EB4503"/>
    <w:rsid w:val="00EB57D2"/>
    <w:rsid w:val="00EB64F5"/>
    <w:rsid w:val="00EB6EF4"/>
    <w:rsid w:val="00EC0411"/>
    <w:rsid w:val="00EC074B"/>
    <w:rsid w:val="00EC1B16"/>
    <w:rsid w:val="00EC29BD"/>
    <w:rsid w:val="00EC35D5"/>
    <w:rsid w:val="00EC39C5"/>
    <w:rsid w:val="00EC4977"/>
    <w:rsid w:val="00EC4B1D"/>
    <w:rsid w:val="00EC679E"/>
    <w:rsid w:val="00EC7A88"/>
    <w:rsid w:val="00ED1E16"/>
    <w:rsid w:val="00ED3475"/>
    <w:rsid w:val="00ED3BCB"/>
    <w:rsid w:val="00ED3F5F"/>
    <w:rsid w:val="00ED4586"/>
    <w:rsid w:val="00ED5559"/>
    <w:rsid w:val="00ED6D74"/>
    <w:rsid w:val="00ED732C"/>
    <w:rsid w:val="00ED79DB"/>
    <w:rsid w:val="00ED7D9A"/>
    <w:rsid w:val="00EE12EB"/>
    <w:rsid w:val="00EE29BC"/>
    <w:rsid w:val="00EE2B4C"/>
    <w:rsid w:val="00EE340B"/>
    <w:rsid w:val="00EE3F71"/>
    <w:rsid w:val="00EE475F"/>
    <w:rsid w:val="00EE52F4"/>
    <w:rsid w:val="00EE5318"/>
    <w:rsid w:val="00EE6189"/>
    <w:rsid w:val="00EE62FA"/>
    <w:rsid w:val="00EE6FFF"/>
    <w:rsid w:val="00EE7705"/>
    <w:rsid w:val="00EF24EA"/>
    <w:rsid w:val="00EF297D"/>
    <w:rsid w:val="00EF34EA"/>
    <w:rsid w:val="00EF3A25"/>
    <w:rsid w:val="00EF4F14"/>
    <w:rsid w:val="00EF557C"/>
    <w:rsid w:val="00EF5E84"/>
    <w:rsid w:val="00EF68A9"/>
    <w:rsid w:val="00EF6E65"/>
    <w:rsid w:val="00F0077D"/>
    <w:rsid w:val="00F00955"/>
    <w:rsid w:val="00F01D42"/>
    <w:rsid w:val="00F02432"/>
    <w:rsid w:val="00F02702"/>
    <w:rsid w:val="00F02997"/>
    <w:rsid w:val="00F034C4"/>
    <w:rsid w:val="00F04E1A"/>
    <w:rsid w:val="00F07D48"/>
    <w:rsid w:val="00F10461"/>
    <w:rsid w:val="00F10851"/>
    <w:rsid w:val="00F111AC"/>
    <w:rsid w:val="00F11914"/>
    <w:rsid w:val="00F11AB5"/>
    <w:rsid w:val="00F11FBE"/>
    <w:rsid w:val="00F12097"/>
    <w:rsid w:val="00F12453"/>
    <w:rsid w:val="00F12F98"/>
    <w:rsid w:val="00F14A60"/>
    <w:rsid w:val="00F16B44"/>
    <w:rsid w:val="00F20268"/>
    <w:rsid w:val="00F213FB"/>
    <w:rsid w:val="00F21D2E"/>
    <w:rsid w:val="00F21E5A"/>
    <w:rsid w:val="00F2284C"/>
    <w:rsid w:val="00F22D0F"/>
    <w:rsid w:val="00F22E53"/>
    <w:rsid w:val="00F23FA2"/>
    <w:rsid w:val="00F24043"/>
    <w:rsid w:val="00F2537F"/>
    <w:rsid w:val="00F2606C"/>
    <w:rsid w:val="00F26072"/>
    <w:rsid w:val="00F26266"/>
    <w:rsid w:val="00F26A14"/>
    <w:rsid w:val="00F275EC"/>
    <w:rsid w:val="00F3144A"/>
    <w:rsid w:val="00F31DFE"/>
    <w:rsid w:val="00F3215E"/>
    <w:rsid w:val="00F32FAE"/>
    <w:rsid w:val="00F350FE"/>
    <w:rsid w:val="00F35464"/>
    <w:rsid w:val="00F35B85"/>
    <w:rsid w:val="00F36381"/>
    <w:rsid w:val="00F36B62"/>
    <w:rsid w:val="00F374DD"/>
    <w:rsid w:val="00F41675"/>
    <w:rsid w:val="00F41966"/>
    <w:rsid w:val="00F4317F"/>
    <w:rsid w:val="00F44683"/>
    <w:rsid w:val="00F45D70"/>
    <w:rsid w:val="00F45ED8"/>
    <w:rsid w:val="00F5090A"/>
    <w:rsid w:val="00F50BB0"/>
    <w:rsid w:val="00F527B7"/>
    <w:rsid w:val="00F52FD6"/>
    <w:rsid w:val="00F54228"/>
    <w:rsid w:val="00F547F0"/>
    <w:rsid w:val="00F54AC8"/>
    <w:rsid w:val="00F54D75"/>
    <w:rsid w:val="00F54E95"/>
    <w:rsid w:val="00F61415"/>
    <w:rsid w:val="00F61862"/>
    <w:rsid w:val="00F61FF4"/>
    <w:rsid w:val="00F6264F"/>
    <w:rsid w:val="00F64D99"/>
    <w:rsid w:val="00F65540"/>
    <w:rsid w:val="00F656FA"/>
    <w:rsid w:val="00F66429"/>
    <w:rsid w:val="00F6668A"/>
    <w:rsid w:val="00F670FE"/>
    <w:rsid w:val="00F70A67"/>
    <w:rsid w:val="00F71426"/>
    <w:rsid w:val="00F734FC"/>
    <w:rsid w:val="00F75935"/>
    <w:rsid w:val="00F76BDA"/>
    <w:rsid w:val="00F770FA"/>
    <w:rsid w:val="00F8036E"/>
    <w:rsid w:val="00F83501"/>
    <w:rsid w:val="00F8379D"/>
    <w:rsid w:val="00F83E1E"/>
    <w:rsid w:val="00F847FB"/>
    <w:rsid w:val="00F85201"/>
    <w:rsid w:val="00F85FD1"/>
    <w:rsid w:val="00F866D8"/>
    <w:rsid w:val="00F86FDC"/>
    <w:rsid w:val="00F87991"/>
    <w:rsid w:val="00F90475"/>
    <w:rsid w:val="00F909D9"/>
    <w:rsid w:val="00F91DAE"/>
    <w:rsid w:val="00F9216C"/>
    <w:rsid w:val="00F9232F"/>
    <w:rsid w:val="00F93EC8"/>
    <w:rsid w:val="00F93F79"/>
    <w:rsid w:val="00F951BE"/>
    <w:rsid w:val="00F97876"/>
    <w:rsid w:val="00FA03BD"/>
    <w:rsid w:val="00FA0E85"/>
    <w:rsid w:val="00FA123D"/>
    <w:rsid w:val="00FA1BC7"/>
    <w:rsid w:val="00FA33CE"/>
    <w:rsid w:val="00FA36B9"/>
    <w:rsid w:val="00FA3E28"/>
    <w:rsid w:val="00FA7339"/>
    <w:rsid w:val="00FA7614"/>
    <w:rsid w:val="00FA781A"/>
    <w:rsid w:val="00FA7D79"/>
    <w:rsid w:val="00FA7DD4"/>
    <w:rsid w:val="00FB0D96"/>
    <w:rsid w:val="00FB5005"/>
    <w:rsid w:val="00FB5048"/>
    <w:rsid w:val="00FB5594"/>
    <w:rsid w:val="00FB69FD"/>
    <w:rsid w:val="00FC0434"/>
    <w:rsid w:val="00FC0517"/>
    <w:rsid w:val="00FC062E"/>
    <w:rsid w:val="00FC2C36"/>
    <w:rsid w:val="00FC3298"/>
    <w:rsid w:val="00FC3C25"/>
    <w:rsid w:val="00FC44BA"/>
    <w:rsid w:val="00FC52DE"/>
    <w:rsid w:val="00FC5D9E"/>
    <w:rsid w:val="00FC660B"/>
    <w:rsid w:val="00FD14DD"/>
    <w:rsid w:val="00FD24C7"/>
    <w:rsid w:val="00FD6B41"/>
    <w:rsid w:val="00FD6F9E"/>
    <w:rsid w:val="00FE2A5B"/>
    <w:rsid w:val="00FE2CA2"/>
    <w:rsid w:val="00FE4083"/>
    <w:rsid w:val="00FE444B"/>
    <w:rsid w:val="00FE4AFA"/>
    <w:rsid w:val="00FE4E0D"/>
    <w:rsid w:val="00FE52E2"/>
    <w:rsid w:val="00FE65E2"/>
    <w:rsid w:val="00FF0D21"/>
    <w:rsid w:val="00FF2179"/>
    <w:rsid w:val="00FF44FB"/>
    <w:rsid w:val="00FF52D9"/>
    <w:rsid w:val="00FF6663"/>
    <w:rsid w:val="00FF7133"/>
    <w:rsid w:val="00FF79D4"/>
    <w:rsid w:val="00FF7A2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B333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51C6B"/>
    <w:pPr>
      <w:keepNext/>
      <w:keepLines/>
      <w:numPr>
        <w:numId w:val="3"/>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651C6B"/>
    <w:pPr>
      <w:keepNext/>
      <w:keepLines/>
      <w:numPr>
        <w:ilvl w:val="1"/>
        <w:numId w:val="3"/>
      </w:numPr>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651C6B"/>
    <w:pPr>
      <w:keepNext/>
      <w:keepLines/>
      <w:numPr>
        <w:ilvl w:val="2"/>
        <w:numId w:val="3"/>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651C6B"/>
    <w:pPr>
      <w:keepNext/>
      <w:keepLines/>
      <w:numPr>
        <w:ilvl w:val="3"/>
        <w:numId w:val="3"/>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651C6B"/>
    <w:pPr>
      <w:keepNext/>
      <w:keepLines/>
      <w:numPr>
        <w:ilvl w:val="4"/>
        <w:numId w:val="3"/>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651C6B"/>
    <w:pPr>
      <w:keepNext/>
      <w:keepLines/>
      <w:numPr>
        <w:ilvl w:val="5"/>
        <w:numId w:val="3"/>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651C6B"/>
    <w:pPr>
      <w:keepNext/>
      <w:keepLines/>
      <w:numPr>
        <w:ilvl w:val="6"/>
        <w:numId w:val="3"/>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651C6B"/>
    <w:pPr>
      <w:keepNext/>
      <w:keepLines/>
      <w:numPr>
        <w:ilvl w:val="7"/>
        <w:numId w:val="3"/>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651C6B"/>
    <w:pPr>
      <w:keepNext/>
      <w:keepLines/>
      <w:numPr>
        <w:ilvl w:val="8"/>
        <w:numId w:val="3"/>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06968"/>
    <w:rPr>
      <w:color w:val="0000FF" w:themeColor="hyperlink"/>
      <w:u w:val="single"/>
    </w:rPr>
  </w:style>
  <w:style w:type="character" w:customStyle="1" w:styleId="tlid-translation">
    <w:name w:val="tlid-translation"/>
    <w:basedOn w:val="DefaultParagraphFont"/>
    <w:rsid w:val="000E7BB3"/>
  </w:style>
  <w:style w:type="character" w:styleId="Emphasis">
    <w:name w:val="Emphasis"/>
    <w:basedOn w:val="DefaultParagraphFont"/>
    <w:uiPriority w:val="20"/>
    <w:qFormat/>
    <w:rsid w:val="00BE6A2A"/>
    <w:rPr>
      <w:i/>
      <w:iCs/>
    </w:rPr>
  </w:style>
  <w:style w:type="character" w:customStyle="1" w:styleId="highlight">
    <w:name w:val="highlight"/>
    <w:basedOn w:val="DefaultParagraphFont"/>
    <w:rsid w:val="004F1A81"/>
  </w:style>
  <w:style w:type="character" w:customStyle="1" w:styleId="alt-edited">
    <w:name w:val="alt-edited"/>
    <w:basedOn w:val="DefaultParagraphFont"/>
    <w:rsid w:val="00F76BDA"/>
  </w:style>
  <w:style w:type="paragraph" w:styleId="BalloonText">
    <w:name w:val="Balloon Text"/>
    <w:basedOn w:val="Normal"/>
    <w:link w:val="BalloonTextChar"/>
    <w:uiPriority w:val="99"/>
    <w:semiHidden/>
    <w:unhideWhenUsed/>
    <w:rsid w:val="00B748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7482E"/>
    <w:rPr>
      <w:rFonts w:ascii="Tahoma" w:hAnsi="Tahoma" w:cs="Tahoma"/>
      <w:sz w:val="16"/>
      <w:szCs w:val="16"/>
    </w:rPr>
  </w:style>
  <w:style w:type="paragraph" w:styleId="ListParagraph">
    <w:name w:val="List Paragraph"/>
    <w:basedOn w:val="Normal"/>
    <w:uiPriority w:val="34"/>
    <w:qFormat/>
    <w:rsid w:val="00BF74F8"/>
    <w:pPr>
      <w:ind w:left="720"/>
      <w:contextualSpacing/>
    </w:pPr>
  </w:style>
  <w:style w:type="character" w:customStyle="1" w:styleId="gt-baf-back">
    <w:name w:val="gt-baf-back"/>
    <w:basedOn w:val="DefaultParagraphFont"/>
    <w:rsid w:val="0084391C"/>
  </w:style>
  <w:style w:type="character" w:styleId="FollowedHyperlink">
    <w:name w:val="FollowedHyperlink"/>
    <w:basedOn w:val="DefaultParagraphFont"/>
    <w:uiPriority w:val="99"/>
    <w:semiHidden/>
    <w:unhideWhenUsed/>
    <w:rsid w:val="00AC32C6"/>
    <w:rPr>
      <w:color w:val="800080" w:themeColor="followedHyperlink"/>
      <w:u w:val="single"/>
    </w:rPr>
  </w:style>
  <w:style w:type="paragraph" w:styleId="Header">
    <w:name w:val="header"/>
    <w:basedOn w:val="Normal"/>
    <w:link w:val="HeaderChar"/>
    <w:uiPriority w:val="99"/>
    <w:unhideWhenUsed/>
    <w:rsid w:val="00F8036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8036E"/>
  </w:style>
  <w:style w:type="paragraph" w:styleId="Footer">
    <w:name w:val="footer"/>
    <w:basedOn w:val="Normal"/>
    <w:link w:val="FooterChar"/>
    <w:uiPriority w:val="99"/>
    <w:unhideWhenUsed/>
    <w:rsid w:val="00F8036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8036E"/>
  </w:style>
  <w:style w:type="character" w:customStyle="1" w:styleId="doi">
    <w:name w:val="doi"/>
    <w:basedOn w:val="DefaultParagraphFont"/>
    <w:rsid w:val="00F8036E"/>
  </w:style>
  <w:style w:type="character" w:customStyle="1" w:styleId="article-title">
    <w:name w:val="article-title"/>
    <w:basedOn w:val="DefaultParagraphFont"/>
    <w:rsid w:val="00614314"/>
  </w:style>
  <w:style w:type="character" w:customStyle="1" w:styleId="booktitle">
    <w:name w:val="booktitle"/>
    <w:basedOn w:val="DefaultParagraphFont"/>
    <w:rsid w:val="00F5090A"/>
  </w:style>
  <w:style w:type="paragraph" w:customStyle="1" w:styleId="Default">
    <w:name w:val="Default"/>
    <w:rsid w:val="00F5090A"/>
    <w:pPr>
      <w:autoSpaceDE w:val="0"/>
      <w:autoSpaceDN w:val="0"/>
      <w:adjustRightInd w:val="0"/>
      <w:spacing w:after="0" w:line="240" w:lineRule="auto"/>
    </w:pPr>
    <w:rPr>
      <w:rFonts w:ascii="Times New Roman" w:eastAsia="Calibri" w:hAnsi="Times New Roman" w:cs="Times New Roman"/>
      <w:color w:val="000000"/>
      <w:sz w:val="24"/>
      <w:szCs w:val="24"/>
      <w:lang w:bidi="fa-IR"/>
    </w:rPr>
  </w:style>
  <w:style w:type="character" w:customStyle="1" w:styleId="e24kjd">
    <w:name w:val="e24kjd"/>
    <w:basedOn w:val="DefaultParagraphFont"/>
    <w:rsid w:val="0038016D"/>
  </w:style>
  <w:style w:type="character" w:customStyle="1" w:styleId="topic-highlight">
    <w:name w:val="topic-highlight"/>
    <w:basedOn w:val="DefaultParagraphFont"/>
    <w:rsid w:val="00DD0B8B"/>
  </w:style>
  <w:style w:type="paragraph" w:styleId="NormalWeb">
    <w:name w:val="Normal (Web)"/>
    <w:basedOn w:val="Normal"/>
    <w:uiPriority w:val="99"/>
    <w:semiHidden/>
    <w:unhideWhenUsed/>
    <w:rsid w:val="00673A57"/>
    <w:pPr>
      <w:spacing w:before="100" w:beforeAutospacing="1" w:after="100" w:afterAutospacing="1" w:line="240" w:lineRule="auto"/>
    </w:pPr>
    <w:rPr>
      <w:rFonts w:ascii="Times New Roman" w:eastAsiaTheme="minorEastAsia" w:hAnsi="Times New Roman" w:cs="Times New Roman"/>
      <w:sz w:val="24"/>
      <w:szCs w:val="24"/>
    </w:rPr>
  </w:style>
  <w:style w:type="table" w:styleId="TableGrid">
    <w:name w:val="Table Grid"/>
    <w:basedOn w:val="TableNormal"/>
    <w:uiPriority w:val="59"/>
    <w:rsid w:val="00355A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51C6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651C6B"/>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651C6B"/>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651C6B"/>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651C6B"/>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651C6B"/>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651C6B"/>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651C6B"/>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651C6B"/>
    <w:rPr>
      <w:rFonts w:asciiTheme="majorHAnsi" w:eastAsiaTheme="majorEastAsia" w:hAnsiTheme="majorHAnsi" w:cstheme="majorBidi"/>
      <w:i/>
      <w:iCs/>
      <w:color w:val="404040" w:themeColor="text1" w:themeTint="BF"/>
      <w:sz w:val="20"/>
      <w:szCs w:val="20"/>
    </w:rPr>
  </w:style>
  <w:style w:type="character" w:customStyle="1" w:styleId="st">
    <w:name w:val="st"/>
    <w:basedOn w:val="DefaultParagraphFont"/>
    <w:rsid w:val="006F0FF4"/>
  </w:style>
  <w:style w:type="character" w:customStyle="1" w:styleId="gt-baf-cell">
    <w:name w:val="gt-baf-cell"/>
    <w:basedOn w:val="DefaultParagraphFont"/>
    <w:rsid w:val="00774A46"/>
  </w:style>
  <w:style w:type="paragraph" w:styleId="Title">
    <w:name w:val="Title"/>
    <w:basedOn w:val="Normal"/>
    <w:next w:val="Normal"/>
    <w:link w:val="TitleChar"/>
    <w:uiPriority w:val="10"/>
    <w:qFormat/>
    <w:rsid w:val="007F5D53"/>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F5D53"/>
    <w:rPr>
      <w:rFonts w:asciiTheme="majorHAnsi" w:eastAsiaTheme="majorEastAsia" w:hAnsiTheme="majorHAnsi" w:cstheme="majorBidi"/>
      <w:color w:val="17365D" w:themeColor="text2" w:themeShade="BF"/>
      <w:spacing w:val="5"/>
      <w:kern w:val="28"/>
      <w:sz w:val="52"/>
      <w:szCs w:val="52"/>
    </w:rPr>
  </w:style>
  <w:style w:type="character" w:customStyle="1" w:styleId="fn-corresp">
    <w:name w:val="fn-corresp"/>
    <w:rsid w:val="00004D3E"/>
  </w:style>
  <w:style w:type="character" w:styleId="CommentReference">
    <w:name w:val="annotation reference"/>
    <w:basedOn w:val="DefaultParagraphFont"/>
    <w:uiPriority w:val="99"/>
    <w:semiHidden/>
    <w:unhideWhenUsed/>
    <w:rsid w:val="00311FDE"/>
    <w:rPr>
      <w:sz w:val="16"/>
      <w:szCs w:val="16"/>
    </w:rPr>
  </w:style>
  <w:style w:type="paragraph" w:styleId="CommentText">
    <w:name w:val="annotation text"/>
    <w:basedOn w:val="Normal"/>
    <w:link w:val="CommentTextChar"/>
    <w:uiPriority w:val="99"/>
    <w:unhideWhenUsed/>
    <w:rsid w:val="00311FDE"/>
    <w:pPr>
      <w:spacing w:line="240" w:lineRule="auto"/>
    </w:pPr>
    <w:rPr>
      <w:sz w:val="20"/>
      <w:szCs w:val="20"/>
    </w:rPr>
  </w:style>
  <w:style w:type="character" w:customStyle="1" w:styleId="CommentTextChar">
    <w:name w:val="Comment Text Char"/>
    <w:basedOn w:val="DefaultParagraphFont"/>
    <w:link w:val="CommentText"/>
    <w:uiPriority w:val="99"/>
    <w:rsid w:val="00311FDE"/>
    <w:rPr>
      <w:sz w:val="20"/>
      <w:szCs w:val="20"/>
    </w:rPr>
  </w:style>
  <w:style w:type="paragraph" w:styleId="CommentSubject">
    <w:name w:val="annotation subject"/>
    <w:basedOn w:val="CommentText"/>
    <w:next w:val="CommentText"/>
    <w:link w:val="CommentSubjectChar"/>
    <w:uiPriority w:val="99"/>
    <w:semiHidden/>
    <w:unhideWhenUsed/>
    <w:rsid w:val="00311FDE"/>
    <w:rPr>
      <w:b/>
      <w:bCs/>
    </w:rPr>
  </w:style>
  <w:style w:type="character" w:customStyle="1" w:styleId="CommentSubjectChar">
    <w:name w:val="Comment Subject Char"/>
    <w:basedOn w:val="CommentTextChar"/>
    <w:link w:val="CommentSubject"/>
    <w:uiPriority w:val="99"/>
    <w:semiHidden/>
    <w:rsid w:val="00311FDE"/>
    <w:rPr>
      <w:b/>
      <w:bCs/>
      <w:sz w:val="20"/>
      <w:szCs w:val="20"/>
    </w:rPr>
  </w:style>
  <w:style w:type="paragraph" w:styleId="Revision">
    <w:name w:val="Revision"/>
    <w:hidden/>
    <w:uiPriority w:val="99"/>
    <w:semiHidden/>
    <w:rsid w:val="00BF36AC"/>
    <w:pPr>
      <w:spacing w:after="0" w:line="240" w:lineRule="auto"/>
    </w:pPr>
  </w:style>
  <w:style w:type="character" w:customStyle="1" w:styleId="hgkelc">
    <w:name w:val="hgkelc"/>
    <w:basedOn w:val="DefaultParagraphFont"/>
    <w:rsid w:val="008F73CA"/>
  </w:style>
  <w:style w:type="character" w:customStyle="1" w:styleId="acopre">
    <w:name w:val="acopre"/>
    <w:basedOn w:val="DefaultParagraphFont"/>
    <w:rsid w:val="005F727B"/>
  </w:style>
  <w:style w:type="character" w:styleId="LineNumber">
    <w:name w:val="line number"/>
    <w:basedOn w:val="DefaultParagraphFont"/>
    <w:uiPriority w:val="99"/>
    <w:semiHidden/>
    <w:unhideWhenUsed/>
    <w:rsid w:val="00D239DD"/>
  </w:style>
  <w:style w:type="character" w:customStyle="1" w:styleId="jlqj4b">
    <w:name w:val="jlqj4b"/>
    <w:basedOn w:val="DefaultParagraphFont"/>
    <w:rsid w:val="00D27544"/>
  </w:style>
  <w:style w:type="character" w:styleId="Strong">
    <w:name w:val="Strong"/>
    <w:basedOn w:val="DefaultParagraphFont"/>
    <w:uiPriority w:val="22"/>
    <w:qFormat/>
    <w:rsid w:val="00432D05"/>
    <w:rPr>
      <w:b/>
      <w:bCs/>
    </w:rPr>
  </w:style>
  <w:style w:type="character" w:styleId="PlaceholderText">
    <w:name w:val="Placeholder Text"/>
    <w:basedOn w:val="DefaultParagraphFont"/>
    <w:uiPriority w:val="99"/>
    <w:semiHidden/>
    <w:rsid w:val="00DE2398"/>
    <w:rPr>
      <w:color w:val="808080"/>
    </w:rPr>
  </w:style>
  <w:style w:type="character" w:customStyle="1" w:styleId="UnresolvedMention">
    <w:name w:val="Unresolved Mention"/>
    <w:basedOn w:val="DefaultParagraphFont"/>
    <w:uiPriority w:val="99"/>
    <w:semiHidden/>
    <w:unhideWhenUsed/>
    <w:rsid w:val="00B95D4A"/>
    <w:rPr>
      <w:color w:val="605E5C"/>
      <w:shd w:val="clear" w:color="auto" w:fill="E1DFDD"/>
    </w:rPr>
  </w:style>
  <w:style w:type="character" w:customStyle="1" w:styleId="markedcontent">
    <w:name w:val="markedcontent"/>
    <w:basedOn w:val="DefaultParagraphFont"/>
    <w:rsid w:val="00493E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081318">
      <w:bodyDiv w:val="1"/>
      <w:marLeft w:val="0"/>
      <w:marRight w:val="0"/>
      <w:marTop w:val="0"/>
      <w:marBottom w:val="0"/>
      <w:divBdr>
        <w:top w:val="none" w:sz="0" w:space="0" w:color="auto"/>
        <w:left w:val="none" w:sz="0" w:space="0" w:color="auto"/>
        <w:bottom w:val="none" w:sz="0" w:space="0" w:color="auto"/>
        <w:right w:val="none" w:sz="0" w:space="0" w:color="auto"/>
      </w:divBdr>
    </w:div>
    <w:div w:id="35476404">
      <w:bodyDiv w:val="1"/>
      <w:marLeft w:val="0"/>
      <w:marRight w:val="0"/>
      <w:marTop w:val="0"/>
      <w:marBottom w:val="0"/>
      <w:divBdr>
        <w:top w:val="none" w:sz="0" w:space="0" w:color="auto"/>
        <w:left w:val="none" w:sz="0" w:space="0" w:color="auto"/>
        <w:bottom w:val="none" w:sz="0" w:space="0" w:color="auto"/>
        <w:right w:val="none" w:sz="0" w:space="0" w:color="auto"/>
      </w:divBdr>
    </w:div>
    <w:div w:id="42757961">
      <w:bodyDiv w:val="1"/>
      <w:marLeft w:val="0"/>
      <w:marRight w:val="0"/>
      <w:marTop w:val="0"/>
      <w:marBottom w:val="0"/>
      <w:divBdr>
        <w:top w:val="none" w:sz="0" w:space="0" w:color="auto"/>
        <w:left w:val="none" w:sz="0" w:space="0" w:color="auto"/>
        <w:bottom w:val="none" w:sz="0" w:space="0" w:color="auto"/>
        <w:right w:val="none" w:sz="0" w:space="0" w:color="auto"/>
      </w:divBdr>
    </w:div>
    <w:div w:id="80570318">
      <w:bodyDiv w:val="1"/>
      <w:marLeft w:val="0"/>
      <w:marRight w:val="0"/>
      <w:marTop w:val="0"/>
      <w:marBottom w:val="0"/>
      <w:divBdr>
        <w:top w:val="none" w:sz="0" w:space="0" w:color="auto"/>
        <w:left w:val="none" w:sz="0" w:space="0" w:color="auto"/>
        <w:bottom w:val="none" w:sz="0" w:space="0" w:color="auto"/>
        <w:right w:val="none" w:sz="0" w:space="0" w:color="auto"/>
      </w:divBdr>
    </w:div>
    <w:div w:id="131990901">
      <w:bodyDiv w:val="1"/>
      <w:marLeft w:val="0"/>
      <w:marRight w:val="0"/>
      <w:marTop w:val="0"/>
      <w:marBottom w:val="0"/>
      <w:divBdr>
        <w:top w:val="none" w:sz="0" w:space="0" w:color="auto"/>
        <w:left w:val="none" w:sz="0" w:space="0" w:color="auto"/>
        <w:bottom w:val="none" w:sz="0" w:space="0" w:color="auto"/>
        <w:right w:val="none" w:sz="0" w:space="0" w:color="auto"/>
      </w:divBdr>
    </w:div>
    <w:div w:id="139350081">
      <w:bodyDiv w:val="1"/>
      <w:marLeft w:val="0"/>
      <w:marRight w:val="0"/>
      <w:marTop w:val="0"/>
      <w:marBottom w:val="0"/>
      <w:divBdr>
        <w:top w:val="none" w:sz="0" w:space="0" w:color="auto"/>
        <w:left w:val="none" w:sz="0" w:space="0" w:color="auto"/>
        <w:bottom w:val="none" w:sz="0" w:space="0" w:color="auto"/>
        <w:right w:val="none" w:sz="0" w:space="0" w:color="auto"/>
      </w:divBdr>
    </w:div>
    <w:div w:id="212666495">
      <w:bodyDiv w:val="1"/>
      <w:marLeft w:val="0"/>
      <w:marRight w:val="0"/>
      <w:marTop w:val="0"/>
      <w:marBottom w:val="0"/>
      <w:divBdr>
        <w:top w:val="none" w:sz="0" w:space="0" w:color="auto"/>
        <w:left w:val="none" w:sz="0" w:space="0" w:color="auto"/>
        <w:bottom w:val="none" w:sz="0" w:space="0" w:color="auto"/>
        <w:right w:val="none" w:sz="0" w:space="0" w:color="auto"/>
      </w:divBdr>
    </w:div>
    <w:div w:id="233124986">
      <w:bodyDiv w:val="1"/>
      <w:marLeft w:val="0"/>
      <w:marRight w:val="0"/>
      <w:marTop w:val="0"/>
      <w:marBottom w:val="0"/>
      <w:divBdr>
        <w:top w:val="none" w:sz="0" w:space="0" w:color="auto"/>
        <w:left w:val="none" w:sz="0" w:space="0" w:color="auto"/>
        <w:bottom w:val="none" w:sz="0" w:space="0" w:color="auto"/>
        <w:right w:val="none" w:sz="0" w:space="0" w:color="auto"/>
      </w:divBdr>
    </w:div>
    <w:div w:id="486440729">
      <w:bodyDiv w:val="1"/>
      <w:marLeft w:val="0"/>
      <w:marRight w:val="0"/>
      <w:marTop w:val="0"/>
      <w:marBottom w:val="0"/>
      <w:divBdr>
        <w:top w:val="none" w:sz="0" w:space="0" w:color="auto"/>
        <w:left w:val="none" w:sz="0" w:space="0" w:color="auto"/>
        <w:bottom w:val="none" w:sz="0" w:space="0" w:color="auto"/>
        <w:right w:val="none" w:sz="0" w:space="0" w:color="auto"/>
      </w:divBdr>
    </w:div>
    <w:div w:id="512304247">
      <w:bodyDiv w:val="1"/>
      <w:marLeft w:val="0"/>
      <w:marRight w:val="0"/>
      <w:marTop w:val="0"/>
      <w:marBottom w:val="0"/>
      <w:divBdr>
        <w:top w:val="none" w:sz="0" w:space="0" w:color="auto"/>
        <w:left w:val="none" w:sz="0" w:space="0" w:color="auto"/>
        <w:bottom w:val="none" w:sz="0" w:space="0" w:color="auto"/>
        <w:right w:val="none" w:sz="0" w:space="0" w:color="auto"/>
      </w:divBdr>
    </w:div>
    <w:div w:id="615412397">
      <w:bodyDiv w:val="1"/>
      <w:marLeft w:val="0"/>
      <w:marRight w:val="0"/>
      <w:marTop w:val="0"/>
      <w:marBottom w:val="0"/>
      <w:divBdr>
        <w:top w:val="none" w:sz="0" w:space="0" w:color="auto"/>
        <w:left w:val="none" w:sz="0" w:space="0" w:color="auto"/>
        <w:bottom w:val="none" w:sz="0" w:space="0" w:color="auto"/>
        <w:right w:val="none" w:sz="0" w:space="0" w:color="auto"/>
      </w:divBdr>
    </w:div>
    <w:div w:id="709184555">
      <w:bodyDiv w:val="1"/>
      <w:marLeft w:val="0"/>
      <w:marRight w:val="0"/>
      <w:marTop w:val="0"/>
      <w:marBottom w:val="0"/>
      <w:divBdr>
        <w:top w:val="none" w:sz="0" w:space="0" w:color="auto"/>
        <w:left w:val="none" w:sz="0" w:space="0" w:color="auto"/>
        <w:bottom w:val="none" w:sz="0" w:space="0" w:color="auto"/>
        <w:right w:val="none" w:sz="0" w:space="0" w:color="auto"/>
      </w:divBdr>
    </w:div>
    <w:div w:id="726490603">
      <w:bodyDiv w:val="1"/>
      <w:marLeft w:val="0"/>
      <w:marRight w:val="0"/>
      <w:marTop w:val="0"/>
      <w:marBottom w:val="0"/>
      <w:divBdr>
        <w:top w:val="none" w:sz="0" w:space="0" w:color="auto"/>
        <w:left w:val="none" w:sz="0" w:space="0" w:color="auto"/>
        <w:bottom w:val="none" w:sz="0" w:space="0" w:color="auto"/>
        <w:right w:val="none" w:sz="0" w:space="0" w:color="auto"/>
      </w:divBdr>
    </w:div>
    <w:div w:id="799802085">
      <w:bodyDiv w:val="1"/>
      <w:marLeft w:val="0"/>
      <w:marRight w:val="0"/>
      <w:marTop w:val="0"/>
      <w:marBottom w:val="0"/>
      <w:divBdr>
        <w:top w:val="none" w:sz="0" w:space="0" w:color="auto"/>
        <w:left w:val="none" w:sz="0" w:space="0" w:color="auto"/>
        <w:bottom w:val="none" w:sz="0" w:space="0" w:color="auto"/>
        <w:right w:val="none" w:sz="0" w:space="0" w:color="auto"/>
      </w:divBdr>
    </w:div>
    <w:div w:id="880441358">
      <w:bodyDiv w:val="1"/>
      <w:marLeft w:val="0"/>
      <w:marRight w:val="0"/>
      <w:marTop w:val="0"/>
      <w:marBottom w:val="0"/>
      <w:divBdr>
        <w:top w:val="none" w:sz="0" w:space="0" w:color="auto"/>
        <w:left w:val="none" w:sz="0" w:space="0" w:color="auto"/>
        <w:bottom w:val="none" w:sz="0" w:space="0" w:color="auto"/>
        <w:right w:val="none" w:sz="0" w:space="0" w:color="auto"/>
      </w:divBdr>
    </w:div>
    <w:div w:id="1110706242">
      <w:bodyDiv w:val="1"/>
      <w:marLeft w:val="0"/>
      <w:marRight w:val="0"/>
      <w:marTop w:val="0"/>
      <w:marBottom w:val="0"/>
      <w:divBdr>
        <w:top w:val="none" w:sz="0" w:space="0" w:color="auto"/>
        <w:left w:val="none" w:sz="0" w:space="0" w:color="auto"/>
        <w:bottom w:val="none" w:sz="0" w:space="0" w:color="auto"/>
        <w:right w:val="none" w:sz="0" w:space="0" w:color="auto"/>
      </w:divBdr>
      <w:divsChild>
        <w:div w:id="1636909286">
          <w:marLeft w:val="0"/>
          <w:marRight w:val="0"/>
          <w:marTop w:val="0"/>
          <w:marBottom w:val="0"/>
          <w:divBdr>
            <w:top w:val="none" w:sz="0" w:space="0" w:color="auto"/>
            <w:left w:val="none" w:sz="0" w:space="0" w:color="auto"/>
            <w:bottom w:val="none" w:sz="0" w:space="0" w:color="auto"/>
            <w:right w:val="none" w:sz="0" w:space="0" w:color="auto"/>
          </w:divBdr>
        </w:div>
      </w:divsChild>
    </w:div>
    <w:div w:id="1175221606">
      <w:bodyDiv w:val="1"/>
      <w:marLeft w:val="0"/>
      <w:marRight w:val="0"/>
      <w:marTop w:val="0"/>
      <w:marBottom w:val="0"/>
      <w:divBdr>
        <w:top w:val="none" w:sz="0" w:space="0" w:color="auto"/>
        <w:left w:val="none" w:sz="0" w:space="0" w:color="auto"/>
        <w:bottom w:val="none" w:sz="0" w:space="0" w:color="auto"/>
        <w:right w:val="none" w:sz="0" w:space="0" w:color="auto"/>
      </w:divBdr>
    </w:div>
    <w:div w:id="1200506955">
      <w:bodyDiv w:val="1"/>
      <w:marLeft w:val="0"/>
      <w:marRight w:val="0"/>
      <w:marTop w:val="0"/>
      <w:marBottom w:val="0"/>
      <w:divBdr>
        <w:top w:val="none" w:sz="0" w:space="0" w:color="auto"/>
        <w:left w:val="none" w:sz="0" w:space="0" w:color="auto"/>
        <w:bottom w:val="none" w:sz="0" w:space="0" w:color="auto"/>
        <w:right w:val="none" w:sz="0" w:space="0" w:color="auto"/>
      </w:divBdr>
    </w:div>
    <w:div w:id="1222592805">
      <w:bodyDiv w:val="1"/>
      <w:marLeft w:val="0"/>
      <w:marRight w:val="0"/>
      <w:marTop w:val="0"/>
      <w:marBottom w:val="0"/>
      <w:divBdr>
        <w:top w:val="none" w:sz="0" w:space="0" w:color="auto"/>
        <w:left w:val="none" w:sz="0" w:space="0" w:color="auto"/>
        <w:bottom w:val="none" w:sz="0" w:space="0" w:color="auto"/>
        <w:right w:val="none" w:sz="0" w:space="0" w:color="auto"/>
      </w:divBdr>
    </w:div>
    <w:div w:id="1279527680">
      <w:bodyDiv w:val="1"/>
      <w:marLeft w:val="0"/>
      <w:marRight w:val="0"/>
      <w:marTop w:val="0"/>
      <w:marBottom w:val="0"/>
      <w:divBdr>
        <w:top w:val="none" w:sz="0" w:space="0" w:color="auto"/>
        <w:left w:val="none" w:sz="0" w:space="0" w:color="auto"/>
        <w:bottom w:val="none" w:sz="0" w:space="0" w:color="auto"/>
        <w:right w:val="none" w:sz="0" w:space="0" w:color="auto"/>
      </w:divBdr>
    </w:div>
    <w:div w:id="1366249165">
      <w:bodyDiv w:val="1"/>
      <w:marLeft w:val="0"/>
      <w:marRight w:val="0"/>
      <w:marTop w:val="0"/>
      <w:marBottom w:val="0"/>
      <w:divBdr>
        <w:top w:val="none" w:sz="0" w:space="0" w:color="auto"/>
        <w:left w:val="none" w:sz="0" w:space="0" w:color="auto"/>
        <w:bottom w:val="none" w:sz="0" w:space="0" w:color="auto"/>
        <w:right w:val="none" w:sz="0" w:space="0" w:color="auto"/>
      </w:divBdr>
    </w:div>
    <w:div w:id="1366826552">
      <w:bodyDiv w:val="1"/>
      <w:marLeft w:val="0"/>
      <w:marRight w:val="0"/>
      <w:marTop w:val="0"/>
      <w:marBottom w:val="0"/>
      <w:divBdr>
        <w:top w:val="none" w:sz="0" w:space="0" w:color="auto"/>
        <w:left w:val="none" w:sz="0" w:space="0" w:color="auto"/>
        <w:bottom w:val="none" w:sz="0" w:space="0" w:color="auto"/>
        <w:right w:val="none" w:sz="0" w:space="0" w:color="auto"/>
      </w:divBdr>
    </w:div>
    <w:div w:id="1568220215">
      <w:bodyDiv w:val="1"/>
      <w:marLeft w:val="0"/>
      <w:marRight w:val="0"/>
      <w:marTop w:val="0"/>
      <w:marBottom w:val="0"/>
      <w:divBdr>
        <w:top w:val="none" w:sz="0" w:space="0" w:color="auto"/>
        <w:left w:val="none" w:sz="0" w:space="0" w:color="auto"/>
        <w:bottom w:val="none" w:sz="0" w:space="0" w:color="auto"/>
        <w:right w:val="none" w:sz="0" w:space="0" w:color="auto"/>
      </w:divBdr>
    </w:div>
    <w:div w:id="1692294432">
      <w:bodyDiv w:val="1"/>
      <w:marLeft w:val="0"/>
      <w:marRight w:val="0"/>
      <w:marTop w:val="0"/>
      <w:marBottom w:val="0"/>
      <w:divBdr>
        <w:top w:val="none" w:sz="0" w:space="0" w:color="auto"/>
        <w:left w:val="none" w:sz="0" w:space="0" w:color="auto"/>
        <w:bottom w:val="none" w:sz="0" w:space="0" w:color="auto"/>
        <w:right w:val="none" w:sz="0" w:space="0" w:color="auto"/>
      </w:divBdr>
    </w:div>
    <w:div w:id="1740596253">
      <w:bodyDiv w:val="1"/>
      <w:marLeft w:val="0"/>
      <w:marRight w:val="0"/>
      <w:marTop w:val="0"/>
      <w:marBottom w:val="0"/>
      <w:divBdr>
        <w:top w:val="none" w:sz="0" w:space="0" w:color="auto"/>
        <w:left w:val="none" w:sz="0" w:space="0" w:color="auto"/>
        <w:bottom w:val="none" w:sz="0" w:space="0" w:color="auto"/>
        <w:right w:val="none" w:sz="0" w:space="0" w:color="auto"/>
      </w:divBdr>
      <w:divsChild>
        <w:div w:id="1057707110">
          <w:marLeft w:val="0"/>
          <w:marRight w:val="0"/>
          <w:marTop w:val="0"/>
          <w:marBottom w:val="150"/>
          <w:divBdr>
            <w:top w:val="none" w:sz="0" w:space="0" w:color="auto"/>
            <w:left w:val="none" w:sz="0" w:space="0" w:color="auto"/>
            <w:bottom w:val="none" w:sz="0" w:space="0" w:color="auto"/>
            <w:right w:val="none" w:sz="0" w:space="0" w:color="auto"/>
          </w:divBdr>
        </w:div>
      </w:divsChild>
    </w:div>
    <w:div w:id="1792043476">
      <w:bodyDiv w:val="1"/>
      <w:marLeft w:val="0"/>
      <w:marRight w:val="0"/>
      <w:marTop w:val="0"/>
      <w:marBottom w:val="0"/>
      <w:divBdr>
        <w:top w:val="none" w:sz="0" w:space="0" w:color="auto"/>
        <w:left w:val="none" w:sz="0" w:space="0" w:color="auto"/>
        <w:bottom w:val="none" w:sz="0" w:space="0" w:color="auto"/>
        <w:right w:val="none" w:sz="0" w:space="0" w:color="auto"/>
      </w:divBdr>
    </w:div>
    <w:div w:id="1888683613">
      <w:bodyDiv w:val="1"/>
      <w:marLeft w:val="0"/>
      <w:marRight w:val="0"/>
      <w:marTop w:val="0"/>
      <w:marBottom w:val="0"/>
      <w:divBdr>
        <w:top w:val="none" w:sz="0" w:space="0" w:color="auto"/>
        <w:left w:val="none" w:sz="0" w:space="0" w:color="auto"/>
        <w:bottom w:val="none" w:sz="0" w:space="0" w:color="auto"/>
        <w:right w:val="none" w:sz="0" w:space="0" w:color="auto"/>
      </w:divBdr>
    </w:div>
    <w:div w:id="1913732358">
      <w:bodyDiv w:val="1"/>
      <w:marLeft w:val="0"/>
      <w:marRight w:val="0"/>
      <w:marTop w:val="0"/>
      <w:marBottom w:val="0"/>
      <w:divBdr>
        <w:top w:val="none" w:sz="0" w:space="0" w:color="auto"/>
        <w:left w:val="none" w:sz="0" w:space="0" w:color="auto"/>
        <w:bottom w:val="none" w:sz="0" w:space="0" w:color="auto"/>
        <w:right w:val="none" w:sz="0" w:space="0" w:color="auto"/>
      </w:divBdr>
    </w:div>
    <w:div w:id="1921720269">
      <w:bodyDiv w:val="1"/>
      <w:marLeft w:val="0"/>
      <w:marRight w:val="0"/>
      <w:marTop w:val="0"/>
      <w:marBottom w:val="0"/>
      <w:divBdr>
        <w:top w:val="none" w:sz="0" w:space="0" w:color="auto"/>
        <w:left w:val="none" w:sz="0" w:space="0" w:color="auto"/>
        <w:bottom w:val="none" w:sz="0" w:space="0" w:color="auto"/>
        <w:right w:val="none" w:sz="0" w:space="0" w:color="auto"/>
      </w:divBdr>
    </w:div>
    <w:div w:id="2042827270">
      <w:bodyDiv w:val="1"/>
      <w:marLeft w:val="0"/>
      <w:marRight w:val="0"/>
      <w:marTop w:val="0"/>
      <w:marBottom w:val="0"/>
      <w:divBdr>
        <w:top w:val="none" w:sz="0" w:space="0" w:color="auto"/>
        <w:left w:val="none" w:sz="0" w:space="0" w:color="auto"/>
        <w:bottom w:val="none" w:sz="0" w:space="0" w:color="auto"/>
        <w:right w:val="none" w:sz="0" w:space="0" w:color="auto"/>
      </w:divBdr>
    </w:div>
    <w:div w:id="2051149896">
      <w:bodyDiv w:val="1"/>
      <w:marLeft w:val="0"/>
      <w:marRight w:val="0"/>
      <w:marTop w:val="0"/>
      <w:marBottom w:val="0"/>
      <w:divBdr>
        <w:top w:val="none" w:sz="0" w:space="0" w:color="auto"/>
        <w:left w:val="none" w:sz="0" w:space="0" w:color="auto"/>
        <w:bottom w:val="none" w:sz="0" w:space="0" w:color="auto"/>
        <w:right w:val="none" w:sz="0" w:space="0" w:color="auto"/>
      </w:divBdr>
    </w:div>
    <w:div w:id="2086487127">
      <w:bodyDiv w:val="1"/>
      <w:marLeft w:val="0"/>
      <w:marRight w:val="0"/>
      <w:marTop w:val="0"/>
      <w:marBottom w:val="0"/>
      <w:divBdr>
        <w:top w:val="none" w:sz="0" w:space="0" w:color="auto"/>
        <w:left w:val="none" w:sz="0" w:space="0" w:color="auto"/>
        <w:bottom w:val="none" w:sz="0" w:space="0" w:color="auto"/>
        <w:right w:val="none" w:sz="0" w:space="0" w:color="auto"/>
      </w:divBdr>
      <w:divsChild>
        <w:div w:id="130858310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sabouri@guilan.ac.ir" TargetMode="External"/><Relationship Id="rId13" Type="http://schemas.openxmlformats.org/officeDocument/2006/relationships/image" Target="media/image3.jpeg"/><Relationship Id="rId1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jpeg"/><Relationship Id="rId17" Type="http://schemas.openxmlformats.org/officeDocument/2006/relationships/image" Target="media/image7.jpg"/><Relationship Id="rId2" Type="http://schemas.openxmlformats.org/officeDocument/2006/relationships/numbering" Target="numbering.xml"/><Relationship Id="rId16" Type="http://schemas.openxmlformats.org/officeDocument/2006/relationships/image" Target="media/image6.jpeg"/><Relationship Id="rId20" Type="http://schemas.openxmlformats.org/officeDocument/2006/relationships/theme" Target="theme/theme1.xml"/><Relationship Id="rId7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eg"/><Relationship Id="rId5" Type="http://schemas.openxmlformats.org/officeDocument/2006/relationships/webSettings" Target="webSettings.xml"/><Relationship Id="rId15" Type="http://schemas.openxmlformats.org/officeDocument/2006/relationships/image" Target="media/image5.jpeg"/><Relationship Id="rId10" Type="http://schemas.openxmlformats.org/officeDocument/2006/relationships/footer" Target="footer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orcid.org/0000-0002-5831-768X" TargetMode="External"/><Relationship Id="rId14" Type="http://schemas.openxmlformats.org/officeDocument/2006/relationships/image" Target="media/image4.jpeg"/><Relationship Id="rId6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C9A79F6-AA3E-4653-8E22-C0FB463CFA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75</Words>
  <Characters>157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1-12-02T20:07:00Z</dcterms:created>
  <dcterms:modified xsi:type="dcterms:W3CDTF">2021-12-16T15:31:00Z</dcterms:modified>
</cp:coreProperties>
</file>